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F1506" w14:textId="77777777" w:rsidR="00FC4A70" w:rsidRDefault="00FC4A70" w:rsidP="00C731E6">
      <w:pPr>
        <w:jc w:val="center"/>
        <w:rPr>
          <w:sz w:val="32"/>
          <w:szCs w:val="32"/>
        </w:rPr>
      </w:pPr>
      <w:bookmarkStart w:id="0" w:name="_GoBack"/>
      <w:bookmarkEnd w:id="0"/>
    </w:p>
    <w:p w14:paraId="50DA522A" w14:textId="77777777" w:rsidR="00FC4A70" w:rsidRDefault="00FC4A70" w:rsidP="00C731E6">
      <w:pPr>
        <w:jc w:val="center"/>
        <w:rPr>
          <w:sz w:val="32"/>
          <w:szCs w:val="32"/>
        </w:rPr>
      </w:pPr>
    </w:p>
    <w:p w14:paraId="12BAC8C1" w14:textId="0F26716E" w:rsidR="00C731E6" w:rsidRPr="00FC4A70" w:rsidRDefault="00C731E6" w:rsidP="00C731E6">
      <w:pPr>
        <w:jc w:val="center"/>
        <w:rPr>
          <w:b/>
          <w:bCs/>
          <w:sz w:val="32"/>
          <w:szCs w:val="32"/>
        </w:rPr>
      </w:pPr>
      <w:r w:rsidRPr="00FC4A70">
        <w:rPr>
          <w:b/>
          <w:bCs/>
          <w:sz w:val="32"/>
          <w:szCs w:val="32"/>
        </w:rPr>
        <w:t>Supplementary Appendix</w:t>
      </w:r>
    </w:p>
    <w:p w14:paraId="2D3BDC45" w14:textId="77777777" w:rsidR="00C731E6" w:rsidRDefault="00C731E6" w:rsidP="00C731E6"/>
    <w:p w14:paraId="65087427" w14:textId="60A17615" w:rsidR="00354FAC" w:rsidRDefault="00C731E6" w:rsidP="00C731E6">
      <w:r>
        <w:t>This appendix has been provided by the authors to give readers additional information about the work</w:t>
      </w:r>
    </w:p>
    <w:p w14:paraId="56316963" w14:textId="77777777" w:rsidR="00354FAC" w:rsidRDefault="00354FAC"/>
    <w:p w14:paraId="3C7869D8" w14:textId="77777777" w:rsidR="00C731E6" w:rsidRDefault="00C731E6"/>
    <w:p w14:paraId="709BE604" w14:textId="77777777" w:rsidR="00FC4A70" w:rsidRDefault="00FC4A70"/>
    <w:p w14:paraId="0DFA0CB3" w14:textId="77777777" w:rsidR="00FC4A70" w:rsidRDefault="00FC4A70"/>
    <w:p w14:paraId="6544CFA2" w14:textId="100E533E" w:rsidR="00C731E6" w:rsidRPr="00C731E6" w:rsidRDefault="00C731E6">
      <w:pPr>
        <w:rPr>
          <w:b/>
          <w:bCs/>
        </w:rPr>
      </w:pPr>
      <w:r w:rsidRPr="00C731E6">
        <w:rPr>
          <w:b/>
          <w:bCs/>
        </w:rPr>
        <w:t>Table of contents</w:t>
      </w:r>
    </w:p>
    <w:p w14:paraId="586D9002" w14:textId="3122CB75" w:rsidR="00B9168F" w:rsidRDefault="00B9168F">
      <w:r w:rsidRPr="00B9168F">
        <w:t>Full list of authors, and highest degree</w:t>
      </w:r>
      <w:r>
        <w:t>.</w:t>
      </w:r>
    </w:p>
    <w:p w14:paraId="50AEC965" w14:textId="70316505" w:rsidR="00C731E6" w:rsidRDefault="00C731E6">
      <w:r w:rsidRPr="00C731E6">
        <w:t>Table S</w:t>
      </w:r>
      <w:r w:rsidR="00006797">
        <w:t>1</w:t>
      </w:r>
      <w:r w:rsidRPr="00C731E6">
        <w:t>. Outcome parameters with definitions.</w:t>
      </w:r>
    </w:p>
    <w:p w14:paraId="4A198EA9" w14:textId="338B18C7" w:rsidR="00401D15" w:rsidRDefault="00006797">
      <w:r>
        <w:t>Table S2</w:t>
      </w:r>
      <w:r w:rsidR="00401D15" w:rsidRPr="00401D15">
        <w:t>. Secondary outcome measures (Intention-to-Treat Analysis).</w:t>
      </w:r>
    </w:p>
    <w:p w14:paraId="54603C10" w14:textId="7C017FBA" w:rsidR="00401D15" w:rsidRDefault="00006797">
      <w:r>
        <w:t>Table S3</w:t>
      </w:r>
      <w:r w:rsidR="00401D15" w:rsidRPr="00401D15">
        <w:t>. Maternal and Infant Baseline Characteristics (Per Protocol Analysis).</w:t>
      </w:r>
    </w:p>
    <w:p w14:paraId="704A8BFC" w14:textId="7F2CCA41" w:rsidR="00401D15" w:rsidRDefault="00006797">
      <w:r>
        <w:t>Table S4</w:t>
      </w:r>
      <w:r w:rsidR="00401D15" w:rsidRPr="00401D15">
        <w:t>. Secondary outcome measures (Per-Protocol Analysis).</w:t>
      </w:r>
    </w:p>
    <w:p w14:paraId="745824E8" w14:textId="09CC3C1C" w:rsidR="00395FE6" w:rsidRDefault="00395FE6">
      <w:r w:rsidRPr="00395FE6">
        <w:t>Table S5. Post-hoc non-response analysis of parental questionnaires regarding the stabilisation process at birth.</w:t>
      </w:r>
    </w:p>
    <w:p w14:paraId="79A1AA0E" w14:textId="77777777" w:rsidR="00C731E6" w:rsidRDefault="00C731E6"/>
    <w:p w14:paraId="3A8BF81B" w14:textId="77777777" w:rsidR="00354FAC" w:rsidRDefault="00354FAC"/>
    <w:p w14:paraId="16AA10BD" w14:textId="77777777" w:rsidR="00C731E6" w:rsidRDefault="00C731E6">
      <w:pPr>
        <w:rPr>
          <w:b/>
          <w:bCs/>
        </w:rPr>
      </w:pPr>
      <w:r>
        <w:rPr>
          <w:b/>
          <w:bCs/>
        </w:rPr>
        <w:br w:type="page"/>
      </w:r>
    </w:p>
    <w:p w14:paraId="1C24FF41" w14:textId="31307B05" w:rsidR="000403BF" w:rsidRDefault="000403BF">
      <w:pPr>
        <w:rPr>
          <w:b/>
          <w:bCs/>
        </w:rPr>
      </w:pPr>
      <w:r>
        <w:rPr>
          <w:b/>
          <w:bCs/>
        </w:rPr>
        <w:lastRenderedPageBreak/>
        <w:t>Full list of authors, and highest degree</w:t>
      </w:r>
      <w:r w:rsidR="00B9168F">
        <w:rPr>
          <w:b/>
          <w:bCs/>
        </w:rPr>
        <w:t>.</w:t>
      </w:r>
    </w:p>
    <w:p w14:paraId="1C3D77E9" w14:textId="7ABBA4A7" w:rsidR="000403BF" w:rsidRPr="000A1427" w:rsidRDefault="000403BF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>Ronny Knol, M.D.</w:t>
      </w:r>
    </w:p>
    <w:p w14:paraId="5E4CA78D" w14:textId="052AA488" w:rsidR="000403BF" w:rsidRPr="000A1427" w:rsidRDefault="000403BF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>Emma Brouwer</w:t>
      </w:r>
      <w:bookmarkStart w:id="1" w:name="_Hlk164431227"/>
      <w:r w:rsidRPr="000A1427">
        <w:rPr>
          <w:lang w:val="nl-NL"/>
        </w:rPr>
        <w:t xml:space="preserve">, M.D., </w:t>
      </w:r>
      <w:proofErr w:type="spellStart"/>
      <w:r w:rsidRPr="000A1427">
        <w:rPr>
          <w:lang w:val="nl-NL"/>
        </w:rPr>
        <w:t>Ph.D</w:t>
      </w:r>
      <w:proofErr w:type="spellEnd"/>
      <w:r w:rsidRPr="000A1427">
        <w:rPr>
          <w:lang w:val="nl-NL"/>
        </w:rPr>
        <w:t>.</w:t>
      </w:r>
      <w:bookmarkEnd w:id="1"/>
    </w:p>
    <w:p w14:paraId="1C913B53" w14:textId="41791E8B" w:rsidR="000403BF" w:rsidRPr="000A1427" w:rsidRDefault="00DC32BB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 xml:space="preserve">Prof. </w:t>
      </w:r>
      <w:r w:rsidR="000403BF" w:rsidRPr="000A1427">
        <w:rPr>
          <w:lang w:val="nl-NL"/>
        </w:rPr>
        <w:t xml:space="preserve">Thomas van den Akker, M.D., </w:t>
      </w:r>
      <w:proofErr w:type="spellStart"/>
      <w:r w:rsidR="000403BF" w:rsidRPr="000A1427">
        <w:rPr>
          <w:lang w:val="nl-NL"/>
        </w:rPr>
        <w:t>Ph.D</w:t>
      </w:r>
      <w:proofErr w:type="spellEnd"/>
      <w:r w:rsidR="000403BF" w:rsidRPr="000A1427">
        <w:rPr>
          <w:lang w:val="nl-NL"/>
        </w:rPr>
        <w:t>.</w:t>
      </w:r>
    </w:p>
    <w:p w14:paraId="5184567B" w14:textId="2A0B1F73" w:rsidR="000403BF" w:rsidRPr="000A1427" w:rsidRDefault="000403BF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 xml:space="preserve">Philip L.J. DeKoninck, M.D., </w:t>
      </w:r>
      <w:proofErr w:type="spellStart"/>
      <w:r w:rsidRPr="000A1427">
        <w:rPr>
          <w:lang w:val="nl-NL"/>
        </w:rPr>
        <w:t>Ph.D</w:t>
      </w:r>
      <w:proofErr w:type="spellEnd"/>
      <w:r w:rsidRPr="000A1427">
        <w:rPr>
          <w:lang w:val="nl-NL"/>
        </w:rPr>
        <w:t>.</w:t>
      </w:r>
    </w:p>
    <w:p w14:paraId="648A8275" w14:textId="6AB21F4C" w:rsidR="000403BF" w:rsidRPr="000A1427" w:rsidRDefault="000403BF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 xml:space="preserve">Wes Onland, M.D., </w:t>
      </w:r>
      <w:proofErr w:type="spellStart"/>
      <w:r w:rsidRPr="000A1427">
        <w:rPr>
          <w:lang w:val="nl-NL"/>
        </w:rPr>
        <w:t>Ph.D</w:t>
      </w:r>
      <w:proofErr w:type="spellEnd"/>
      <w:r w:rsidRPr="000A1427">
        <w:rPr>
          <w:lang w:val="nl-NL"/>
        </w:rPr>
        <w:t>.</w:t>
      </w:r>
    </w:p>
    <w:p w14:paraId="2D45552E" w14:textId="0F153A64" w:rsidR="000403BF" w:rsidRPr="000A1427" w:rsidRDefault="000403BF" w:rsidP="00B9168F">
      <w:pPr>
        <w:spacing w:line="240" w:lineRule="auto"/>
        <w:rPr>
          <w:lang w:val="nl-NL"/>
        </w:rPr>
      </w:pPr>
      <w:r w:rsidRPr="000A1427">
        <w:rPr>
          <w:lang w:val="nl-NL"/>
        </w:rPr>
        <w:t xml:space="preserve">Marijn J. Vermeulen, M.D., </w:t>
      </w:r>
      <w:proofErr w:type="spellStart"/>
      <w:r w:rsidRPr="000A1427">
        <w:rPr>
          <w:lang w:val="nl-NL"/>
        </w:rPr>
        <w:t>Ph.D</w:t>
      </w:r>
      <w:proofErr w:type="spellEnd"/>
      <w:r w:rsidRPr="000A1427">
        <w:rPr>
          <w:lang w:val="nl-NL"/>
        </w:rPr>
        <w:t>.</w:t>
      </w:r>
    </w:p>
    <w:p w14:paraId="195A1B35" w14:textId="5218AE10" w:rsidR="000403BF" w:rsidRPr="00DC32BB" w:rsidRDefault="00DC32BB" w:rsidP="00B9168F">
      <w:pPr>
        <w:spacing w:line="240" w:lineRule="auto"/>
        <w:rPr>
          <w:lang w:val="nl-NL"/>
        </w:rPr>
      </w:pPr>
      <w:r w:rsidRPr="00DC32BB">
        <w:rPr>
          <w:lang w:val="nl-NL"/>
        </w:rPr>
        <w:t xml:space="preserve">Prof. </w:t>
      </w:r>
      <w:r w:rsidR="000403BF" w:rsidRPr="00DC32BB">
        <w:rPr>
          <w:lang w:val="nl-NL"/>
        </w:rPr>
        <w:t xml:space="preserve">Willem P. de </w:t>
      </w:r>
      <w:proofErr w:type="spellStart"/>
      <w:r w:rsidR="000403BF" w:rsidRPr="00DC32BB">
        <w:rPr>
          <w:lang w:val="nl-NL"/>
        </w:rPr>
        <w:t>Boode</w:t>
      </w:r>
      <w:proofErr w:type="spellEnd"/>
      <w:r w:rsidR="000403BF" w:rsidRPr="00DC32BB">
        <w:rPr>
          <w:lang w:val="nl-NL"/>
        </w:rPr>
        <w:t xml:space="preserve">, M.D., </w:t>
      </w:r>
      <w:proofErr w:type="spellStart"/>
      <w:r w:rsidR="000403BF" w:rsidRPr="00DC32BB">
        <w:rPr>
          <w:lang w:val="nl-NL"/>
        </w:rPr>
        <w:t>Ph.D</w:t>
      </w:r>
      <w:proofErr w:type="spellEnd"/>
      <w:r w:rsidR="000403BF" w:rsidRPr="00DC32BB">
        <w:rPr>
          <w:lang w:val="nl-NL"/>
        </w:rPr>
        <w:t>.</w:t>
      </w:r>
    </w:p>
    <w:p w14:paraId="263C450B" w14:textId="1488A675" w:rsidR="000403BF" w:rsidRDefault="00DC32BB" w:rsidP="00B9168F">
      <w:pPr>
        <w:spacing w:line="240" w:lineRule="auto"/>
        <w:rPr>
          <w:lang w:val="nl-NL"/>
        </w:rPr>
      </w:pPr>
      <w:r>
        <w:rPr>
          <w:lang w:val="nl-NL"/>
        </w:rPr>
        <w:t xml:space="preserve">Prof. </w:t>
      </w:r>
      <w:r w:rsidR="000403BF" w:rsidRPr="000403BF">
        <w:rPr>
          <w:lang w:val="nl-NL"/>
        </w:rPr>
        <w:t xml:space="preserve">Anton H. van Kaam, M.D., </w:t>
      </w:r>
      <w:proofErr w:type="spellStart"/>
      <w:r w:rsidR="000403BF" w:rsidRPr="000403BF">
        <w:rPr>
          <w:lang w:val="nl-NL"/>
        </w:rPr>
        <w:t>Ph.D</w:t>
      </w:r>
      <w:proofErr w:type="spellEnd"/>
      <w:r w:rsidR="000403BF" w:rsidRPr="000403BF">
        <w:rPr>
          <w:lang w:val="nl-NL"/>
        </w:rPr>
        <w:t>.</w:t>
      </w:r>
    </w:p>
    <w:p w14:paraId="0AE368D1" w14:textId="3221E2DF" w:rsidR="000403BF" w:rsidRPr="000403BF" w:rsidRDefault="00DC32BB" w:rsidP="00B9168F">
      <w:pPr>
        <w:spacing w:line="240" w:lineRule="auto"/>
        <w:rPr>
          <w:lang w:val="it-IT"/>
        </w:rPr>
      </w:pPr>
      <w:r>
        <w:rPr>
          <w:lang w:val="it-IT"/>
        </w:rPr>
        <w:t xml:space="preserve">Prof. </w:t>
      </w:r>
      <w:r w:rsidR="000403BF" w:rsidRPr="000403BF">
        <w:rPr>
          <w:lang w:val="it-IT"/>
        </w:rPr>
        <w:t>Enrico Lopriore, M.D., Ph.D.</w:t>
      </w:r>
    </w:p>
    <w:p w14:paraId="0BC8A72E" w14:textId="2B526006" w:rsidR="000403BF" w:rsidRPr="000403BF" w:rsidRDefault="00DC32BB" w:rsidP="00B9168F">
      <w:pPr>
        <w:spacing w:line="240" w:lineRule="auto"/>
        <w:rPr>
          <w:lang w:val="it-IT"/>
        </w:rPr>
      </w:pPr>
      <w:r>
        <w:rPr>
          <w:lang w:val="it-IT"/>
        </w:rPr>
        <w:t xml:space="preserve">Prof. </w:t>
      </w:r>
      <w:r w:rsidR="000403BF" w:rsidRPr="000403BF">
        <w:rPr>
          <w:lang w:val="it-IT"/>
        </w:rPr>
        <w:t>Irwin K.M. Reiss, M.D., Ph.D.</w:t>
      </w:r>
    </w:p>
    <w:p w14:paraId="5C1EE457" w14:textId="7CEFB806" w:rsidR="000403BF" w:rsidRDefault="000403BF" w:rsidP="00B9168F">
      <w:pPr>
        <w:spacing w:line="240" w:lineRule="auto"/>
        <w:rPr>
          <w:lang w:val="nl-NL"/>
        </w:rPr>
      </w:pPr>
      <w:r>
        <w:rPr>
          <w:lang w:val="nl-NL"/>
        </w:rPr>
        <w:t>G</w:t>
      </w:r>
      <w:r w:rsidRPr="000403BF">
        <w:rPr>
          <w:lang w:val="nl-NL"/>
        </w:rPr>
        <w:t xml:space="preserve">. Jeroen Hutten, M.D., </w:t>
      </w:r>
      <w:proofErr w:type="spellStart"/>
      <w:r w:rsidRPr="000403BF">
        <w:rPr>
          <w:lang w:val="nl-NL"/>
        </w:rPr>
        <w:t>Ph.D</w:t>
      </w:r>
      <w:proofErr w:type="spellEnd"/>
      <w:r w:rsidRPr="000403BF">
        <w:rPr>
          <w:lang w:val="nl-NL"/>
        </w:rPr>
        <w:t>.</w:t>
      </w:r>
    </w:p>
    <w:p w14:paraId="2F96C0B8" w14:textId="11B6392D" w:rsidR="000403BF" w:rsidRPr="000403BF" w:rsidRDefault="000403BF" w:rsidP="00B9168F">
      <w:pPr>
        <w:spacing w:line="240" w:lineRule="auto"/>
        <w:rPr>
          <w:lang w:val="fr-FR"/>
        </w:rPr>
      </w:pPr>
      <w:r w:rsidRPr="000403BF">
        <w:rPr>
          <w:lang w:val="fr-FR"/>
        </w:rPr>
        <w:t xml:space="preserve">Sandra A. Prins, M.D., </w:t>
      </w:r>
      <w:proofErr w:type="spellStart"/>
      <w:r w:rsidRPr="000403BF">
        <w:rPr>
          <w:lang w:val="fr-FR"/>
        </w:rPr>
        <w:t>Ph.D</w:t>
      </w:r>
      <w:proofErr w:type="spellEnd"/>
      <w:r w:rsidRPr="000403BF">
        <w:rPr>
          <w:lang w:val="fr-FR"/>
        </w:rPr>
        <w:t>.</w:t>
      </w:r>
    </w:p>
    <w:p w14:paraId="1EB23DF8" w14:textId="3676E66F" w:rsidR="000403BF" w:rsidRPr="00B9168F" w:rsidRDefault="000403BF" w:rsidP="00B9168F">
      <w:pPr>
        <w:spacing w:line="240" w:lineRule="auto"/>
        <w:rPr>
          <w:lang w:val="de-DE"/>
        </w:rPr>
      </w:pPr>
      <w:r w:rsidRPr="00B9168F">
        <w:rPr>
          <w:lang w:val="de-DE"/>
        </w:rPr>
        <w:t>Estelle E.M. Mulder, M.D.</w:t>
      </w:r>
    </w:p>
    <w:p w14:paraId="32C2D30B" w14:textId="0525651F" w:rsidR="000403BF" w:rsidRPr="00B9168F" w:rsidRDefault="000403BF" w:rsidP="00B9168F">
      <w:pPr>
        <w:spacing w:line="240" w:lineRule="auto"/>
        <w:rPr>
          <w:lang w:val="de-DE"/>
        </w:rPr>
      </w:pPr>
      <w:r w:rsidRPr="00B9168F">
        <w:rPr>
          <w:lang w:val="de-DE"/>
        </w:rPr>
        <w:t xml:space="preserve">Esther J. </w:t>
      </w:r>
      <w:proofErr w:type="spellStart"/>
      <w:r w:rsidRPr="00B9168F">
        <w:rPr>
          <w:lang w:val="de-DE"/>
        </w:rPr>
        <w:t>d’Haens</w:t>
      </w:r>
      <w:proofErr w:type="spellEnd"/>
      <w:r w:rsidR="00B9168F" w:rsidRPr="00B9168F">
        <w:rPr>
          <w:lang w:val="de-DE"/>
        </w:rPr>
        <w:t>,</w:t>
      </w:r>
      <w:r w:rsidR="00B9168F">
        <w:rPr>
          <w:lang w:val="de-DE"/>
        </w:rPr>
        <w:t xml:space="preserve"> M.D.</w:t>
      </w:r>
    </w:p>
    <w:p w14:paraId="03233AA2" w14:textId="36B169E3" w:rsidR="000403BF" w:rsidRPr="000403BF" w:rsidRDefault="000403BF" w:rsidP="00B9168F">
      <w:pPr>
        <w:spacing w:line="240" w:lineRule="auto"/>
        <w:rPr>
          <w:lang w:val="en-US"/>
        </w:rPr>
      </w:pPr>
      <w:r w:rsidRPr="000403BF">
        <w:rPr>
          <w:lang w:val="en-US"/>
        </w:rPr>
        <w:t xml:space="preserve">Christian V. </w:t>
      </w:r>
      <w:proofErr w:type="spellStart"/>
      <w:r w:rsidRPr="000403BF">
        <w:rPr>
          <w:lang w:val="en-US"/>
        </w:rPr>
        <w:t>Hulzebos</w:t>
      </w:r>
      <w:proofErr w:type="spellEnd"/>
      <w:r w:rsidRPr="000403BF">
        <w:rPr>
          <w:lang w:val="en-US"/>
        </w:rPr>
        <w:t>, M.D., Ph.D.</w:t>
      </w:r>
    </w:p>
    <w:p w14:paraId="059139F1" w14:textId="53D93D91" w:rsidR="000403BF" w:rsidRDefault="000403BF" w:rsidP="00B9168F">
      <w:pPr>
        <w:spacing w:line="240" w:lineRule="auto"/>
        <w:rPr>
          <w:lang w:val="fr-FR"/>
        </w:rPr>
      </w:pPr>
      <w:r w:rsidRPr="000403BF">
        <w:rPr>
          <w:lang w:val="fr-FR"/>
        </w:rPr>
        <w:t>Helene A. Bouma</w:t>
      </w:r>
    </w:p>
    <w:p w14:paraId="5742B310" w14:textId="448AC35A" w:rsidR="000403BF" w:rsidRPr="000403BF" w:rsidRDefault="000403BF" w:rsidP="00B9168F">
      <w:pPr>
        <w:spacing w:line="240" w:lineRule="auto"/>
        <w:rPr>
          <w:lang w:val="nl-NL"/>
        </w:rPr>
      </w:pPr>
      <w:r w:rsidRPr="000403BF">
        <w:rPr>
          <w:lang w:val="nl-NL"/>
        </w:rPr>
        <w:t xml:space="preserve">Sam J. van </w:t>
      </w:r>
      <w:proofErr w:type="spellStart"/>
      <w:r w:rsidRPr="000403BF">
        <w:rPr>
          <w:lang w:val="nl-NL"/>
        </w:rPr>
        <w:t>Sambeeck</w:t>
      </w:r>
      <w:proofErr w:type="spellEnd"/>
      <w:r w:rsidRPr="000403BF">
        <w:rPr>
          <w:lang w:val="nl-NL"/>
        </w:rPr>
        <w:t xml:space="preserve">, M.D., </w:t>
      </w:r>
      <w:proofErr w:type="spellStart"/>
      <w:r w:rsidRPr="000403BF">
        <w:rPr>
          <w:lang w:val="nl-NL"/>
        </w:rPr>
        <w:t>Ph.D</w:t>
      </w:r>
      <w:proofErr w:type="spellEnd"/>
      <w:r w:rsidRPr="000403BF">
        <w:rPr>
          <w:lang w:val="nl-NL"/>
        </w:rPr>
        <w:t>.</w:t>
      </w:r>
    </w:p>
    <w:p w14:paraId="33EB5DEB" w14:textId="58669B0B" w:rsidR="000403BF" w:rsidRPr="000403BF" w:rsidRDefault="000403BF" w:rsidP="00B9168F">
      <w:pPr>
        <w:spacing w:line="240" w:lineRule="auto"/>
        <w:rPr>
          <w:lang w:val="nl-NL"/>
        </w:rPr>
      </w:pPr>
      <w:r w:rsidRPr="000403BF">
        <w:rPr>
          <w:lang w:val="nl-NL"/>
        </w:rPr>
        <w:t xml:space="preserve">Hendrik J. Niemarkt, M.D., </w:t>
      </w:r>
      <w:proofErr w:type="spellStart"/>
      <w:r w:rsidRPr="000403BF">
        <w:rPr>
          <w:lang w:val="nl-NL"/>
        </w:rPr>
        <w:t>Ph.D</w:t>
      </w:r>
      <w:proofErr w:type="spellEnd"/>
      <w:r w:rsidRPr="000403BF">
        <w:rPr>
          <w:lang w:val="nl-NL"/>
        </w:rPr>
        <w:t>.</w:t>
      </w:r>
    </w:p>
    <w:p w14:paraId="4278C437" w14:textId="7C5FC85C" w:rsidR="000403BF" w:rsidRPr="000403BF" w:rsidRDefault="000403BF" w:rsidP="00B9168F">
      <w:pPr>
        <w:spacing w:line="240" w:lineRule="auto"/>
        <w:rPr>
          <w:lang w:val="nl-NL"/>
        </w:rPr>
      </w:pPr>
      <w:r w:rsidRPr="000403BF">
        <w:rPr>
          <w:lang w:val="nl-NL"/>
        </w:rPr>
        <w:t>Mayke E. van der Putten</w:t>
      </w:r>
      <w:r>
        <w:rPr>
          <w:lang w:val="nl-NL"/>
        </w:rPr>
        <w:t>, M.D.</w:t>
      </w:r>
    </w:p>
    <w:p w14:paraId="47238425" w14:textId="6ACD76D8" w:rsidR="000403BF" w:rsidRPr="000403BF" w:rsidRDefault="000403BF" w:rsidP="00B9168F">
      <w:pPr>
        <w:spacing w:line="240" w:lineRule="auto"/>
        <w:rPr>
          <w:lang w:val="nl-NL"/>
        </w:rPr>
      </w:pPr>
      <w:r w:rsidRPr="000403BF">
        <w:rPr>
          <w:lang w:val="nl-NL"/>
        </w:rPr>
        <w:t>Tinta Lebon</w:t>
      </w:r>
    </w:p>
    <w:p w14:paraId="62741CCE" w14:textId="76DD6995" w:rsidR="000403BF" w:rsidRDefault="000403BF" w:rsidP="00B9168F">
      <w:pPr>
        <w:spacing w:line="240" w:lineRule="auto"/>
        <w:rPr>
          <w:lang w:val="nl-NL"/>
        </w:rPr>
      </w:pPr>
      <w:r w:rsidRPr="000403BF">
        <w:rPr>
          <w:lang w:val="nl-NL"/>
        </w:rPr>
        <w:t xml:space="preserve">Inge A. </w:t>
      </w:r>
      <w:proofErr w:type="spellStart"/>
      <w:r w:rsidRPr="000403BF">
        <w:rPr>
          <w:lang w:val="nl-NL"/>
        </w:rPr>
        <w:t>Zonnenberg</w:t>
      </w:r>
      <w:proofErr w:type="spellEnd"/>
      <w:r w:rsidRPr="000403BF">
        <w:rPr>
          <w:lang w:val="nl-NL"/>
        </w:rPr>
        <w:t xml:space="preserve">, M.D., </w:t>
      </w:r>
      <w:proofErr w:type="spellStart"/>
      <w:r w:rsidRPr="000403BF">
        <w:rPr>
          <w:lang w:val="nl-NL"/>
        </w:rPr>
        <w:t>Ph.D</w:t>
      </w:r>
      <w:proofErr w:type="spellEnd"/>
      <w:r w:rsidRPr="000403BF">
        <w:rPr>
          <w:lang w:val="nl-NL"/>
        </w:rPr>
        <w:t>.</w:t>
      </w:r>
    </w:p>
    <w:p w14:paraId="16B82208" w14:textId="209FD05B" w:rsidR="000403BF" w:rsidRPr="000403BF" w:rsidRDefault="000403BF" w:rsidP="00B9168F">
      <w:pPr>
        <w:spacing w:line="240" w:lineRule="auto"/>
        <w:rPr>
          <w:lang w:val="de-DE"/>
        </w:rPr>
      </w:pPr>
      <w:r w:rsidRPr="000403BF">
        <w:rPr>
          <w:lang w:val="de-DE"/>
        </w:rPr>
        <w:t>Debbie H. Nuytemans</w:t>
      </w:r>
    </w:p>
    <w:p w14:paraId="4A107945" w14:textId="1B7697E1" w:rsidR="000403BF" w:rsidRPr="000403BF" w:rsidRDefault="000403BF" w:rsidP="00B9168F">
      <w:pPr>
        <w:spacing w:line="240" w:lineRule="auto"/>
        <w:rPr>
          <w:lang w:val="de-DE"/>
        </w:rPr>
      </w:pPr>
      <w:r w:rsidRPr="000403BF">
        <w:rPr>
          <w:lang w:val="de-DE"/>
        </w:rPr>
        <w:t xml:space="preserve">Sten P. Willemsen, </w:t>
      </w:r>
      <w:proofErr w:type="spellStart"/>
      <w:r>
        <w:rPr>
          <w:lang w:val="de-DE"/>
        </w:rPr>
        <w:t>Ph.D</w:t>
      </w:r>
      <w:proofErr w:type="spellEnd"/>
      <w:r>
        <w:rPr>
          <w:lang w:val="de-DE"/>
        </w:rPr>
        <w:t>.</w:t>
      </w:r>
    </w:p>
    <w:p w14:paraId="653E1250" w14:textId="11B345FF" w:rsidR="000403BF" w:rsidRPr="000403BF" w:rsidRDefault="00793796" w:rsidP="00B9168F">
      <w:pPr>
        <w:spacing w:line="240" w:lineRule="auto"/>
        <w:rPr>
          <w:lang w:val="de-DE"/>
        </w:rPr>
      </w:pPr>
      <w:r>
        <w:rPr>
          <w:lang w:val="de-DE"/>
        </w:rPr>
        <w:t xml:space="preserve">Prof. </w:t>
      </w:r>
      <w:r w:rsidR="000403BF" w:rsidRPr="000403BF">
        <w:rPr>
          <w:lang w:val="de-DE"/>
        </w:rPr>
        <w:t xml:space="preserve">Graeme R. </w:t>
      </w:r>
      <w:proofErr w:type="spellStart"/>
      <w:r w:rsidR="000403BF" w:rsidRPr="000403BF">
        <w:rPr>
          <w:lang w:val="de-DE"/>
        </w:rPr>
        <w:t>Polglase</w:t>
      </w:r>
      <w:proofErr w:type="spellEnd"/>
      <w:r w:rsidR="000403BF" w:rsidRPr="000403BF">
        <w:rPr>
          <w:lang w:val="de-DE"/>
        </w:rPr>
        <w:t xml:space="preserve">, </w:t>
      </w:r>
      <w:proofErr w:type="spellStart"/>
      <w:r w:rsidR="000403BF" w:rsidRPr="000403BF">
        <w:rPr>
          <w:lang w:val="de-DE"/>
        </w:rPr>
        <w:t>Ph.D</w:t>
      </w:r>
      <w:proofErr w:type="spellEnd"/>
      <w:r w:rsidR="000403BF" w:rsidRPr="000403BF">
        <w:rPr>
          <w:lang w:val="de-DE"/>
        </w:rPr>
        <w:t>.</w:t>
      </w:r>
    </w:p>
    <w:p w14:paraId="0F9B70CE" w14:textId="57CFBAD6" w:rsidR="000403BF" w:rsidRPr="000403BF" w:rsidRDefault="000403BF" w:rsidP="00B9168F">
      <w:pPr>
        <w:spacing w:line="240" w:lineRule="auto"/>
        <w:rPr>
          <w:lang w:val="it-IT"/>
        </w:rPr>
      </w:pPr>
      <w:r w:rsidRPr="000403BF">
        <w:rPr>
          <w:lang w:val="it-IT"/>
        </w:rPr>
        <w:t>Sylke J. Steggerda, M.D., Ph.D.</w:t>
      </w:r>
    </w:p>
    <w:p w14:paraId="59636B71" w14:textId="167314C8" w:rsidR="000403BF" w:rsidRPr="00793796" w:rsidRDefault="00793796" w:rsidP="00B9168F">
      <w:pPr>
        <w:spacing w:line="240" w:lineRule="auto"/>
        <w:rPr>
          <w:lang w:val="en-US"/>
        </w:rPr>
      </w:pPr>
      <w:r w:rsidRPr="00793796">
        <w:rPr>
          <w:lang w:val="en-US"/>
        </w:rPr>
        <w:t xml:space="preserve">Prof. </w:t>
      </w:r>
      <w:r w:rsidR="000403BF" w:rsidRPr="00793796">
        <w:rPr>
          <w:lang w:val="en-US"/>
        </w:rPr>
        <w:t>Stuart B. Hooper, Ph.D.</w:t>
      </w:r>
    </w:p>
    <w:p w14:paraId="7A6DDBBE" w14:textId="7881652F" w:rsidR="000403BF" w:rsidRPr="000403BF" w:rsidRDefault="00793796" w:rsidP="00B9168F">
      <w:pPr>
        <w:spacing w:line="240" w:lineRule="auto"/>
        <w:rPr>
          <w:lang w:val="nl-NL"/>
        </w:rPr>
      </w:pPr>
      <w:r>
        <w:rPr>
          <w:lang w:val="nl-NL"/>
        </w:rPr>
        <w:t xml:space="preserve">Prof. </w:t>
      </w:r>
      <w:r w:rsidR="000403BF" w:rsidRPr="000403BF">
        <w:rPr>
          <w:lang w:val="nl-NL"/>
        </w:rPr>
        <w:t>Arjan B. te Pas, M.D., Ph.D.</w:t>
      </w:r>
    </w:p>
    <w:p w14:paraId="27781C52" w14:textId="77777777" w:rsidR="00B9168F" w:rsidRPr="00DC32BB" w:rsidRDefault="00B9168F">
      <w:pPr>
        <w:rPr>
          <w:lang w:val="nl-NL"/>
        </w:rPr>
      </w:pPr>
      <w:r w:rsidRPr="00DC32BB">
        <w:rPr>
          <w:b/>
          <w:bCs/>
          <w:lang w:val="nl-NL"/>
        </w:rPr>
        <w:br w:type="page"/>
      </w:r>
    </w:p>
    <w:tbl>
      <w:tblPr>
        <w:tblStyle w:val="PlainTable4"/>
        <w:tblW w:w="9923" w:type="dxa"/>
        <w:tblInd w:w="-440" w:type="dxa"/>
        <w:tblLook w:val="04A0" w:firstRow="1" w:lastRow="0" w:firstColumn="1" w:lastColumn="0" w:noHBand="0" w:noVBand="1"/>
      </w:tblPr>
      <w:tblGrid>
        <w:gridCol w:w="3686"/>
        <w:gridCol w:w="6237"/>
      </w:tblGrid>
      <w:tr w:rsidR="00F53B48" w:rsidRPr="00F53B48" w14:paraId="2CD9553D" w14:textId="77777777" w:rsidTr="000A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2"/>
          </w:tcPr>
          <w:p w14:paraId="746DA17E" w14:textId="27465B4D" w:rsidR="00F53B48" w:rsidRPr="00F53B48" w:rsidRDefault="00B13E59" w:rsidP="009A5155">
            <w:pPr>
              <w:rPr>
                <w:sz w:val="20"/>
                <w:szCs w:val="20"/>
                <w:lang w:val="en-US"/>
              </w:rPr>
            </w:pPr>
            <w:r w:rsidRPr="000A1427">
              <w:rPr>
                <w:sz w:val="20"/>
                <w:szCs w:val="20"/>
                <w:lang w:val="nl-NL"/>
              </w:rPr>
              <w:lastRenderedPageBreak/>
              <w:t xml:space="preserve"> </w:t>
            </w:r>
            <w:bookmarkStart w:id="2" w:name="_Hlk164428690"/>
            <w:r w:rsidR="00F53B48" w:rsidRPr="00F53B48">
              <w:rPr>
                <w:sz w:val="20"/>
                <w:szCs w:val="20"/>
                <w:lang w:val="en-US"/>
              </w:rPr>
              <w:t>Table S</w:t>
            </w:r>
            <w:r w:rsidR="009A5155">
              <w:rPr>
                <w:sz w:val="20"/>
                <w:szCs w:val="20"/>
                <w:lang w:val="en-US"/>
              </w:rPr>
              <w:t>1</w:t>
            </w:r>
            <w:r w:rsidR="00F53B48" w:rsidRPr="00F53B48">
              <w:rPr>
                <w:sz w:val="20"/>
                <w:szCs w:val="20"/>
                <w:lang w:val="en-US"/>
              </w:rPr>
              <w:t xml:space="preserve">. </w:t>
            </w:r>
            <w:r w:rsidR="00F53B48">
              <w:rPr>
                <w:sz w:val="20"/>
                <w:szCs w:val="20"/>
                <w:lang w:val="en-US"/>
              </w:rPr>
              <w:t>Outcome parameters with definitions.</w:t>
            </w:r>
            <w:bookmarkEnd w:id="2"/>
          </w:p>
        </w:tc>
      </w:tr>
      <w:tr w:rsidR="00F53B48" w:rsidRPr="00F53B48" w14:paraId="4A331604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A7BF62" w14:textId="68A6BC02" w:rsidR="00F53B48" w:rsidRPr="00580142" w:rsidRDefault="00F53B48">
            <w:pPr>
              <w:rPr>
                <w:sz w:val="20"/>
                <w:szCs w:val="20"/>
                <w:lang w:val="en-US"/>
              </w:rPr>
            </w:pPr>
            <w:r w:rsidRPr="00580142">
              <w:rPr>
                <w:sz w:val="20"/>
                <w:szCs w:val="20"/>
                <w:lang w:val="en-US"/>
              </w:rPr>
              <w:t>Outcome parameter</w:t>
            </w:r>
          </w:p>
        </w:tc>
        <w:tc>
          <w:tcPr>
            <w:tcW w:w="6237" w:type="dxa"/>
          </w:tcPr>
          <w:p w14:paraId="4665CB3F" w14:textId="3B25EA2F" w:rsidR="00F53B48" w:rsidRPr="00580142" w:rsidRDefault="00F53B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580142">
              <w:rPr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5F552B" w:rsidRPr="00F53B48" w14:paraId="4A445BF0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05EDFD" w14:textId="77777777" w:rsidR="005F552B" w:rsidRDefault="005F55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3887BC02" w14:textId="77777777" w:rsidR="005F552B" w:rsidRDefault="005F5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53B48" w:rsidRPr="00F53B48" w14:paraId="01F71D7E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E06109" w14:textId="4DE79EEB" w:rsidR="00F53B48" w:rsidRPr="00580142" w:rsidRDefault="009C6E36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580142">
              <w:rPr>
                <w:b w:val="0"/>
                <w:i/>
                <w:sz w:val="20"/>
                <w:szCs w:val="20"/>
                <w:lang w:val="en-US"/>
              </w:rPr>
              <w:t>Primary outcome param</w:t>
            </w:r>
            <w:r w:rsidR="00F53B48" w:rsidRPr="00580142">
              <w:rPr>
                <w:b w:val="0"/>
                <w:i/>
                <w:sz w:val="20"/>
                <w:szCs w:val="20"/>
                <w:lang w:val="en-US"/>
              </w:rPr>
              <w:t>eters</w:t>
            </w:r>
          </w:p>
        </w:tc>
        <w:tc>
          <w:tcPr>
            <w:tcW w:w="6237" w:type="dxa"/>
          </w:tcPr>
          <w:p w14:paraId="4EF757FB" w14:textId="77777777" w:rsidR="00F53B48" w:rsidRPr="00F53B48" w:rsidRDefault="00F53B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53B48" w:rsidRPr="00F53B48" w14:paraId="01A34BBE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0330E12" w14:textId="7BF9B328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6237" w:type="dxa"/>
          </w:tcPr>
          <w:p w14:paraId="41AF6ADC" w14:textId="7F625B1E" w:rsidR="00F53B48" w:rsidRPr="00F53B48" w:rsidRDefault="0058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 due to any caus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3A38E592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E1FB7E" w14:textId="4F186825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Intraventricular hemorrhage</w:t>
            </w:r>
            <w:r w:rsidR="00A84F9B">
              <w:rPr>
                <w:b w:val="0"/>
                <w:sz w:val="20"/>
                <w:szCs w:val="20"/>
                <w:lang w:val="en-US"/>
              </w:rPr>
              <w:t xml:space="preserve"> (IVH)</w:t>
            </w:r>
          </w:p>
        </w:tc>
        <w:tc>
          <w:tcPr>
            <w:tcW w:w="6237" w:type="dxa"/>
          </w:tcPr>
          <w:p w14:paraId="1779E452" w14:textId="606B95B4" w:rsidR="00F53B48" w:rsidRPr="00F53B48" w:rsidRDefault="0058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d according to Volpe</w:t>
            </w:r>
            <w:r w:rsidR="001D4734">
              <w:rPr>
                <w:sz w:val="20"/>
                <w:szCs w:val="20"/>
                <w:lang w:val="en-US"/>
              </w:rPr>
              <w:t>.</w:t>
            </w:r>
            <w:r w:rsidR="0062344A">
              <w:rPr>
                <w:sz w:val="20"/>
                <w:szCs w:val="20"/>
                <w:lang w:val="en-US"/>
              </w:rPr>
              <w:fldChar w:fldCharType="begin"/>
            </w:r>
            <w:r w:rsidR="0062344A">
              <w:rPr>
                <w:sz w:val="20"/>
                <w:szCs w:val="20"/>
                <w:lang w:val="en-US"/>
              </w:rPr>
              <w:instrText xml:space="preserve"> ADDIN EN.CITE &lt;EndNote&gt;&lt;Cite&gt;&lt;Author&gt;Volpe&lt;/Author&gt;&lt;Year&gt;1989&lt;/Year&gt;&lt;RecNum&gt;167&lt;/RecNum&gt;&lt;DisplayText&gt;(1)&lt;/DisplayText&gt;&lt;record&gt;&lt;rec-number&gt;167&lt;/rec-number&gt;&lt;foreign-keys&gt;&lt;key app="EN" db-id="xa9avrr2h0esr8ezt2jxa9rp0attpvdfdxfw" timestamp="1528192045"&gt;167&lt;/key&gt;&lt;/foreign-keys&gt;&lt;ref-type name="Journal Article"&gt;17&lt;/ref-type&gt;&lt;contributors&gt;&lt;authors&gt;&lt;author&gt;Volpe, J. J.&lt;/author&gt;&lt;/authors&gt;&lt;/contributors&gt;&lt;auth-address&gt;Department of Pediatrics, Washington University School of Medicine, St Louis, Mo.&lt;/auth-address&gt;&lt;titles&gt;&lt;title&gt;Intraventricular hemorrhage in the premature infant--current concepts. Part II&lt;/title&gt;&lt;secondary-title&gt;Ann Neurol&lt;/secondary-title&gt;&lt;/titles&gt;&lt;periodical&gt;&lt;full-title&gt;Ann Neurol&lt;/full-title&gt;&lt;/periodical&gt;&lt;pages&gt;109-16&lt;/pages&gt;&lt;volume&gt;25&lt;/volume&gt;&lt;number&gt;2&lt;/number&gt;&lt;keywords&gt;&lt;keyword&gt;Cerebral Hemorrhage/*therapy&lt;/keyword&gt;&lt;keyword&gt;*Cerebral Ventricles/pathology&lt;/keyword&gt;&lt;keyword&gt;Combined Modality Therapy&lt;/keyword&gt;&lt;keyword&gt;Echoencephalography&lt;/keyword&gt;&lt;keyword&gt;Ethamsylate/administration &amp;amp; dosage&lt;/keyword&gt;&lt;keyword&gt;Humans&lt;/keyword&gt;&lt;keyword&gt;Indomethacin/administration &amp;amp; dosage&lt;/keyword&gt;&lt;keyword&gt;Infant, Newborn&lt;/keyword&gt;&lt;keyword&gt;Infant, Premature, Diseases/*therapy&lt;/keyword&gt;&lt;keyword&gt;Phenobarbital/administration &amp;amp; dosage&lt;/keyword&gt;&lt;keyword&gt;Prognosis&lt;/keyword&gt;&lt;keyword&gt;Vitamin E/administration &amp;amp; dosage&lt;/keyword&gt;&lt;/keywords&gt;&lt;dates&gt;&lt;year&gt;1989&lt;/year&gt;&lt;pub-dates&gt;&lt;date&gt;Feb&lt;/date&gt;&lt;/pub-dates&gt;&lt;/dates&gt;&lt;isbn&gt;0364-5134 (Print)&amp;#xD;0364-5134 (Linking)&lt;/isbn&gt;&lt;accession-num&gt;2645823&lt;/accession-num&gt;&lt;urls&gt;&lt;related-urls&gt;&lt;url&gt;https://www.ncbi.nlm.nih.gov/pubmed/2645823&lt;/url&gt;&lt;/related-urls&gt;&lt;/urls&gt;&lt;electronic-resource-num&gt;10.1002/ana.410250202&lt;/electronic-resource-num&gt;&lt;/record&gt;&lt;/Cite&gt;&lt;/EndNote&gt;</w:instrText>
            </w:r>
            <w:r w:rsidR="0062344A">
              <w:rPr>
                <w:sz w:val="20"/>
                <w:szCs w:val="20"/>
                <w:lang w:val="en-US"/>
              </w:rPr>
              <w:fldChar w:fldCharType="separate"/>
            </w:r>
            <w:r w:rsidR="0062344A">
              <w:rPr>
                <w:noProof/>
                <w:sz w:val="20"/>
                <w:szCs w:val="20"/>
                <w:lang w:val="en-US"/>
              </w:rPr>
              <w:t>(1)</w:t>
            </w:r>
            <w:r w:rsidR="006234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0B5ED6" w:rsidRPr="00F53B48" w14:paraId="3D6A2954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D639BB3" w14:textId="29DBAB39" w:rsidR="000B5ED6" w:rsidRPr="005F552B" w:rsidRDefault="000B5ED6" w:rsidP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I</w:t>
            </w:r>
          </w:p>
        </w:tc>
        <w:tc>
          <w:tcPr>
            <w:tcW w:w="6237" w:type="dxa"/>
          </w:tcPr>
          <w:p w14:paraId="3158F98B" w14:textId="457F937A" w:rsidR="000B5ED6" w:rsidRPr="00F53B48" w:rsidRDefault="0058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inal matrix h</w:t>
            </w:r>
            <w:r w:rsidR="001128E3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morrhage with or without IVH less than 10% of ventricular spac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658142DD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C7B5C82" w14:textId="7A2630CE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II</w:t>
            </w:r>
          </w:p>
        </w:tc>
        <w:tc>
          <w:tcPr>
            <w:tcW w:w="6237" w:type="dxa"/>
          </w:tcPr>
          <w:p w14:paraId="1398BC6C" w14:textId="7D086109" w:rsidR="000B5ED6" w:rsidRPr="00F53B48" w:rsidRDefault="005801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ventricular hemorrhage occupying 10-50% of ventricular spac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23DE2937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4BAB01F" w14:textId="38B13303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III</w:t>
            </w:r>
          </w:p>
        </w:tc>
        <w:tc>
          <w:tcPr>
            <w:tcW w:w="6237" w:type="dxa"/>
          </w:tcPr>
          <w:p w14:paraId="49036FA0" w14:textId="7A3C795A" w:rsidR="000B5ED6" w:rsidRPr="00F53B48" w:rsidRDefault="005801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0142">
              <w:rPr>
                <w:sz w:val="20"/>
                <w:szCs w:val="20"/>
                <w:lang w:val="en-US"/>
              </w:rPr>
              <w:t>Intraventricular hemorrhage occupying</w:t>
            </w:r>
            <w:r>
              <w:rPr>
                <w:sz w:val="20"/>
                <w:szCs w:val="20"/>
                <w:lang w:val="en-US"/>
              </w:rPr>
              <w:t xml:space="preserve"> &gt; 50% of ventricl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22A42EF5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BEF030" w14:textId="4DFD1F75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IV</w:t>
            </w:r>
          </w:p>
        </w:tc>
        <w:tc>
          <w:tcPr>
            <w:tcW w:w="6237" w:type="dxa"/>
          </w:tcPr>
          <w:p w14:paraId="4D11101E" w14:textId="56E06982" w:rsidR="000B5ED6" w:rsidRPr="00F53B48" w:rsidRDefault="007F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y grade with p</w:t>
            </w:r>
            <w:r w:rsidR="00580142">
              <w:rPr>
                <w:sz w:val="20"/>
                <w:szCs w:val="20"/>
                <w:lang w:val="en-US"/>
              </w:rPr>
              <w:t>erive</w:t>
            </w:r>
            <w:r>
              <w:rPr>
                <w:sz w:val="20"/>
                <w:szCs w:val="20"/>
                <w:lang w:val="en-US"/>
              </w:rPr>
              <w:t>ntricular venous hemorrhagic infarction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3127FD83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1CAC61" w14:textId="65C58004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Periventricular venous infarction</w:t>
            </w:r>
          </w:p>
        </w:tc>
        <w:tc>
          <w:tcPr>
            <w:tcW w:w="6237" w:type="dxa"/>
          </w:tcPr>
          <w:p w14:paraId="000DEC1E" w14:textId="2FF14B3E" w:rsidR="00F53B48" w:rsidRPr="00F53B48" w:rsidRDefault="00112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ventricular venous hemorrhagic infarction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5649958D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534082" w14:textId="265D34E2" w:rsidR="00F53B48" w:rsidRPr="005F552B" w:rsidRDefault="009C6E3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Periventricular leu</w:t>
            </w:r>
            <w:r w:rsidR="00F53B48" w:rsidRPr="005F552B">
              <w:rPr>
                <w:b w:val="0"/>
                <w:sz w:val="20"/>
                <w:szCs w:val="20"/>
                <w:lang w:val="en-US"/>
              </w:rPr>
              <w:t>komalacia</w:t>
            </w:r>
          </w:p>
        </w:tc>
        <w:tc>
          <w:tcPr>
            <w:tcW w:w="6237" w:type="dxa"/>
          </w:tcPr>
          <w:p w14:paraId="29DE755F" w14:textId="70BE97F5" w:rsidR="00F53B48" w:rsidRPr="00F53B48" w:rsidRDefault="00112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 according to De Vries</w:t>
            </w:r>
            <w:r w:rsidR="0062344A">
              <w:rPr>
                <w:sz w:val="20"/>
                <w:szCs w:val="20"/>
                <w:lang w:val="en-US"/>
              </w:rPr>
              <w:t>.</w:t>
            </w:r>
            <w:r w:rsidR="0062344A">
              <w:rPr>
                <w:sz w:val="20"/>
                <w:szCs w:val="20"/>
                <w:lang w:val="en-US"/>
              </w:rPr>
              <w:fldChar w:fldCharType="begin"/>
            </w:r>
            <w:r w:rsidR="0062344A">
              <w:rPr>
                <w:sz w:val="20"/>
                <w:szCs w:val="20"/>
                <w:lang w:val="en-US"/>
              </w:rPr>
              <w:instrText xml:space="preserve"> ADDIN EN.CITE &lt;EndNote&gt;&lt;Cite&gt;&lt;Author&gt;de Vries&lt;/Author&gt;&lt;Year&gt;1992&lt;/Year&gt;&lt;RecNum&gt;168&lt;/RecNum&gt;&lt;DisplayText&gt;(2)&lt;/DisplayText&gt;&lt;record&gt;&lt;rec-number&gt;168&lt;/rec-number&gt;&lt;foreign-keys&gt;&lt;key app="EN" db-id="xa9avrr2h0esr8ezt2jxa9rp0attpvdfdxfw" timestamp="1528192081"&gt;168&lt;/key&gt;&lt;/foreign-keys&gt;&lt;ref-type name="Journal Article"&gt;17&lt;/ref-type&gt;&lt;contributors&gt;&lt;authors&gt;&lt;author&gt;de Vries, L. S.&lt;/author&gt;&lt;author&gt;Eken, P.&lt;/author&gt;&lt;author&gt;Dubowitz, L. M.&lt;/author&gt;&lt;/authors&gt;&lt;/contributors&gt;&lt;auth-address&gt;Department of Neonatology, Wilhelmina Children Hospital, Utrecht, The Netherlands.&lt;/auth-address&gt;&lt;titles&gt;&lt;title&gt;The spectrum of leukomalacia using cranial ultrasound&lt;/title&gt;&lt;secondary-title&gt;Behav Brain Res&lt;/secondary-title&gt;&lt;/titles&gt;&lt;periodical&gt;&lt;full-title&gt;Behav Brain Res&lt;/full-title&gt;&lt;/periodical&gt;&lt;pages&gt;1-6&lt;/pages&gt;&lt;volume&gt;49&lt;/volume&gt;&lt;number&gt;1&lt;/number&gt;&lt;keywords&gt;&lt;keyword&gt;*Echoencephalography&lt;/keyword&gt;&lt;keyword&gt;Humans&lt;/keyword&gt;&lt;keyword&gt;Infant, Newborn&lt;/keyword&gt;&lt;keyword&gt;Leukomalacia, Periventricular/*diagnostic imaging&lt;/keyword&gt;&lt;/keywords&gt;&lt;dates&gt;&lt;year&gt;1992&lt;/year&gt;&lt;pub-dates&gt;&lt;date&gt;Jul 31&lt;/date&gt;&lt;/pub-dates&gt;&lt;/dates&gt;&lt;isbn&gt;0166-4328 (Print)&amp;#xD;0166-4328 (Linking)&lt;/isbn&gt;&lt;accession-num&gt;1388792&lt;/accession-num&gt;&lt;urls&gt;&lt;related-urls&gt;&lt;url&gt;https://www.ncbi.nlm.nih.gov/pubmed/1388792&lt;/url&gt;&lt;/related-urls&gt;&lt;/urls&gt;&lt;/record&gt;&lt;/Cite&gt;&lt;/EndNote&gt;</w:instrText>
            </w:r>
            <w:r w:rsidR="0062344A">
              <w:rPr>
                <w:sz w:val="20"/>
                <w:szCs w:val="20"/>
                <w:lang w:val="en-US"/>
              </w:rPr>
              <w:fldChar w:fldCharType="separate"/>
            </w:r>
            <w:r w:rsidR="0062344A">
              <w:rPr>
                <w:noProof/>
                <w:sz w:val="20"/>
                <w:szCs w:val="20"/>
                <w:lang w:val="en-US"/>
              </w:rPr>
              <w:t>(2)</w:t>
            </w:r>
            <w:r w:rsidR="006234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B1ED5" w:rsidRPr="00F53B48" w14:paraId="6EFA2085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DACF089" w14:textId="2E755BBD" w:rsidR="007B1ED5" w:rsidRPr="005F552B" w:rsidRDefault="007B1ED5" w:rsidP="007B1ED5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1</w:t>
            </w:r>
          </w:p>
        </w:tc>
        <w:tc>
          <w:tcPr>
            <w:tcW w:w="6237" w:type="dxa"/>
          </w:tcPr>
          <w:p w14:paraId="0E946BD9" w14:textId="539C8C72" w:rsidR="007B1ED5" w:rsidRPr="00F53B48" w:rsidRDefault="00112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isting increased periventricular echogenicity &gt; 7 day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7B1ED5" w:rsidRPr="00F53B48" w14:paraId="54379993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4CF0C73" w14:textId="18848FA4" w:rsidR="007B1ED5" w:rsidRPr="005F552B" w:rsidRDefault="007B1ED5" w:rsidP="009E330E">
            <w:pPr>
              <w:tabs>
                <w:tab w:val="center" w:pos="1735"/>
              </w:tabs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2</w:t>
            </w:r>
            <w:r w:rsidR="009E330E">
              <w:rPr>
                <w:b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6237" w:type="dxa"/>
          </w:tcPr>
          <w:p w14:paraId="261D7C55" w14:textId="1F5D268C" w:rsidR="007B1ED5" w:rsidRPr="00F53B48" w:rsidRDefault="00112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ized small periventricular cysts adjacent to the ventricl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7B1ED5" w:rsidRPr="00F53B48" w14:paraId="0914590A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0BF99E7" w14:textId="175281CC" w:rsidR="007B1ED5" w:rsidRPr="005F552B" w:rsidRDefault="007B1ED5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3</w:t>
            </w:r>
          </w:p>
        </w:tc>
        <w:tc>
          <w:tcPr>
            <w:tcW w:w="6237" w:type="dxa"/>
          </w:tcPr>
          <w:p w14:paraId="618010E0" w14:textId="3A59BAB9" w:rsidR="007B1ED5" w:rsidRPr="00F53B48" w:rsidRDefault="00112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tensive periventricular cysts, in </w:t>
            </w:r>
            <w:proofErr w:type="spellStart"/>
            <w:r>
              <w:rPr>
                <w:sz w:val="20"/>
                <w:szCs w:val="20"/>
                <w:lang w:val="en-US"/>
              </w:rPr>
              <w:t>fronto</w:t>
            </w:r>
            <w:proofErr w:type="spellEnd"/>
            <w:r>
              <w:rPr>
                <w:sz w:val="20"/>
                <w:szCs w:val="20"/>
                <w:lang w:val="en-US"/>
              </w:rPr>
              <w:t>-parietal and occipital white matter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7B1ED5" w:rsidRPr="00F53B48" w14:paraId="5DFEAE90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374082D" w14:textId="5C7E7957" w:rsidR="007B1ED5" w:rsidRPr="005F552B" w:rsidRDefault="007B1ED5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Grade 4</w:t>
            </w:r>
          </w:p>
        </w:tc>
        <w:tc>
          <w:tcPr>
            <w:tcW w:w="6237" w:type="dxa"/>
          </w:tcPr>
          <w:p w14:paraId="056A6704" w14:textId="777ABAB5" w:rsidR="007B1ED5" w:rsidRPr="00F53B48" w:rsidRDefault="00112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ve cysts in periventricular, extending into subcortical white matter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66835DF3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F763697" w14:textId="62208C11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Necrotizing enterocolitis</w:t>
            </w:r>
            <w:r w:rsidR="00A84F9B">
              <w:rPr>
                <w:b w:val="0"/>
                <w:sz w:val="20"/>
                <w:szCs w:val="20"/>
                <w:lang w:val="en-US"/>
              </w:rPr>
              <w:t xml:space="preserve"> (NEC)</w:t>
            </w:r>
          </w:p>
        </w:tc>
        <w:tc>
          <w:tcPr>
            <w:tcW w:w="6237" w:type="dxa"/>
          </w:tcPr>
          <w:p w14:paraId="75194BF1" w14:textId="09FE2565" w:rsidR="00F53B48" w:rsidRPr="00F53B48" w:rsidRDefault="002B1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ded according to modified Bell’s staging criteria</w:t>
            </w:r>
            <w:r w:rsidR="001D4734">
              <w:rPr>
                <w:sz w:val="20"/>
                <w:szCs w:val="20"/>
                <w:lang w:val="en-US"/>
              </w:rPr>
              <w:t>.</w:t>
            </w:r>
            <w:r w:rsidR="0062344A">
              <w:rPr>
                <w:sz w:val="20"/>
                <w:szCs w:val="20"/>
                <w:lang w:val="en-US"/>
              </w:rPr>
              <w:fldChar w:fldCharType="begin"/>
            </w:r>
            <w:r w:rsidR="0062344A">
              <w:rPr>
                <w:sz w:val="20"/>
                <w:szCs w:val="20"/>
                <w:lang w:val="en-US"/>
              </w:rPr>
              <w:instrText xml:space="preserve"> ADDIN EN.CITE &lt;EndNote&gt;&lt;Cite&gt;&lt;Author&gt;Walsh&lt;/Author&gt;&lt;Year&gt;1986&lt;/Year&gt;&lt;RecNum&gt;178&lt;/RecNum&gt;&lt;DisplayText&gt;(3)&lt;/DisplayText&gt;&lt;record&gt;&lt;rec-number&gt;178&lt;/rec-number&gt;&lt;foreign-keys&gt;&lt;key app="EN" db-id="xa9avrr2h0esr8ezt2jxa9rp0attpvdfdxfw" timestamp="1535724859"&gt;178&lt;/key&gt;&lt;/foreign-keys&gt;&lt;ref-type name="Journal Article"&gt;17&lt;/ref-type&gt;&lt;contributors&gt;&lt;authors&gt;&lt;author&gt;Walsh, M. C.&lt;/author&gt;&lt;author&gt;Kliegman, R. M.&lt;/author&gt;&lt;/authors&gt;&lt;/contributors&gt;&lt;titles&gt;&lt;title&gt;Necrotizing enterocolitis: treatment based on staging criteria&lt;/title&gt;&lt;secondary-title&gt;Pediatr Clin North Am&lt;/secondary-title&gt;&lt;/titles&gt;&lt;periodical&gt;&lt;full-title&gt;Pediatr Clin North Am&lt;/full-title&gt;&lt;/periodical&gt;&lt;pages&gt;179-201&lt;/pages&gt;&lt;volume&gt;33&lt;/volume&gt;&lt;number&gt;1&lt;/number&gt;&lt;keywords&gt;&lt;keyword&gt;Anti-Bacterial Agents/therapeutic use&lt;/keyword&gt;&lt;keyword&gt;Bacterial Infections/diagnosis&lt;/keyword&gt;&lt;keyword&gt;Digestive System/embryology&lt;/keyword&gt;&lt;keyword&gt;Enteral Nutrition/adverse effects&lt;/keyword&gt;&lt;keyword&gt;Enterocolitis, Pseudomembranous/diagnosis/epidemiology/*therapy&lt;/keyword&gt;&lt;keyword&gt;Fetal Organ Maturity&lt;/keyword&gt;&lt;keyword&gt;Fluid Therapy&lt;/keyword&gt;&lt;keyword&gt;Humans&lt;/keyword&gt;&lt;keyword&gt;Infant, Newborn&lt;/keyword&gt;&lt;keyword&gt;Infant, Premature, Diseases/diagnosis/epidemiology/*therapy&lt;/keyword&gt;&lt;/keywords&gt;&lt;dates&gt;&lt;year&gt;1986&lt;/year&gt;&lt;pub-dates&gt;&lt;date&gt;Feb&lt;/date&gt;&lt;/pub-dates&gt;&lt;/dates&gt;&lt;isbn&gt;0031-3955 (Print)&amp;#xD;0031-3955 (Linking)&lt;/isbn&gt;&lt;accession-num&gt;3081865&lt;/accession-num&gt;&lt;urls&gt;&lt;related-urls&gt;&lt;url&gt;https://www.ncbi.nlm.nih.gov/pubmed/3081865&lt;/url&gt;&lt;/related-urls&gt;&lt;/urls&gt;&lt;/record&gt;&lt;/Cite&gt;&lt;/EndNote&gt;</w:instrText>
            </w:r>
            <w:r w:rsidR="0062344A">
              <w:rPr>
                <w:sz w:val="20"/>
                <w:szCs w:val="20"/>
                <w:lang w:val="en-US"/>
              </w:rPr>
              <w:fldChar w:fldCharType="separate"/>
            </w:r>
            <w:r w:rsidR="0062344A">
              <w:rPr>
                <w:noProof/>
                <w:sz w:val="20"/>
                <w:szCs w:val="20"/>
                <w:lang w:val="en-US"/>
              </w:rPr>
              <w:t>(3)</w:t>
            </w:r>
            <w:r w:rsidR="006234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F53B48" w:rsidRPr="00F53B48" w14:paraId="08F7B3C7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8EAE46" w14:textId="4A131A6C" w:rsidR="00F53B48" w:rsidRPr="005F552B" w:rsidRDefault="000B5ED6" w:rsidP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Stage 1 </w:t>
            </w:r>
          </w:p>
        </w:tc>
        <w:tc>
          <w:tcPr>
            <w:tcW w:w="6237" w:type="dxa"/>
          </w:tcPr>
          <w:p w14:paraId="5C50CD63" w14:textId="21921F52" w:rsidR="005F7846" w:rsidRPr="005F7846" w:rsidRDefault="000340C7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spected NEC; </w:t>
            </w:r>
            <w:r w:rsidRPr="000340C7">
              <w:rPr>
                <w:sz w:val="20"/>
                <w:szCs w:val="20"/>
                <w:lang w:val="en-US"/>
              </w:rPr>
              <w:t>Temperature instability, apnea, bradycardia, lethargy</w:t>
            </w:r>
            <w:r w:rsidR="005F7846">
              <w:rPr>
                <w:sz w:val="20"/>
                <w:szCs w:val="20"/>
                <w:lang w:val="en-US"/>
              </w:rPr>
              <w:t>, e</w:t>
            </w:r>
            <w:r w:rsidR="005F7846" w:rsidRPr="005F7846">
              <w:rPr>
                <w:sz w:val="20"/>
                <w:szCs w:val="20"/>
                <w:lang w:val="en-US"/>
              </w:rPr>
              <w:t>levated residuals, mild abdominal distention,</w:t>
            </w:r>
            <w:r w:rsidR="005F7846">
              <w:rPr>
                <w:sz w:val="20"/>
                <w:szCs w:val="20"/>
                <w:lang w:val="en-US"/>
              </w:rPr>
              <w:t xml:space="preserve"> b</w:t>
            </w:r>
            <w:r w:rsidR="005F7846" w:rsidRPr="005F7846">
              <w:rPr>
                <w:sz w:val="20"/>
                <w:szCs w:val="20"/>
                <w:lang w:val="en-US"/>
              </w:rPr>
              <w:t xml:space="preserve">right red blood from </w:t>
            </w:r>
          </w:p>
          <w:p w14:paraId="5BC0A7F1" w14:textId="237781C0" w:rsidR="005F7846" w:rsidRPr="00F53B48" w:rsidRDefault="005F7846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5F7846">
              <w:rPr>
                <w:sz w:val="20"/>
                <w:szCs w:val="20"/>
                <w:lang w:val="en-US"/>
              </w:rPr>
              <w:t>ectum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5F7846">
              <w:rPr>
                <w:sz w:val="20"/>
                <w:szCs w:val="20"/>
                <w:lang w:val="en-US"/>
              </w:rPr>
              <w:t>mild ileu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3FD3AAEA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49F32A2" w14:textId="3B6A693E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Stage 2</w:t>
            </w:r>
          </w:p>
        </w:tc>
        <w:tc>
          <w:tcPr>
            <w:tcW w:w="6237" w:type="dxa"/>
          </w:tcPr>
          <w:p w14:paraId="0A65E52D" w14:textId="73F3117F" w:rsidR="005F7846" w:rsidRPr="005F7846" w:rsidRDefault="005F7846" w:rsidP="005F7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finite NEC; </w:t>
            </w:r>
            <w:r w:rsidRPr="005F7846">
              <w:rPr>
                <w:sz w:val="20"/>
                <w:szCs w:val="20"/>
                <w:lang w:val="en-US"/>
              </w:rPr>
              <w:t xml:space="preserve">Same as </w:t>
            </w:r>
            <w:r>
              <w:rPr>
                <w:sz w:val="20"/>
                <w:szCs w:val="20"/>
                <w:lang w:val="en-US"/>
              </w:rPr>
              <w:t>Stage 1,</w:t>
            </w:r>
            <w:r w:rsidRPr="005F7846">
              <w:rPr>
                <w:sz w:val="20"/>
                <w:szCs w:val="20"/>
                <w:lang w:val="en-US"/>
              </w:rPr>
              <w:t xml:space="preserve"> plus metabolic acidosis, thrombocytopenia, absent </w:t>
            </w:r>
            <w:r>
              <w:rPr>
                <w:sz w:val="20"/>
                <w:szCs w:val="20"/>
                <w:lang w:val="en-US"/>
              </w:rPr>
              <w:t>b</w:t>
            </w:r>
            <w:r w:rsidRPr="005F7846">
              <w:rPr>
                <w:sz w:val="20"/>
                <w:szCs w:val="20"/>
                <w:lang w:val="en-US"/>
              </w:rPr>
              <w:t xml:space="preserve">owel sounds, definite abdominal tenderness, </w:t>
            </w:r>
          </w:p>
          <w:p w14:paraId="7A6640DF" w14:textId="00890453" w:rsidR="005F7846" w:rsidRPr="00F53B48" w:rsidRDefault="005F7846" w:rsidP="005F7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F7846">
              <w:rPr>
                <w:sz w:val="20"/>
                <w:szCs w:val="20"/>
                <w:lang w:val="en-US"/>
              </w:rPr>
              <w:t>+/- abdominal cellulitis or right lower quadrant mass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i</w:t>
            </w:r>
            <w:r w:rsidRPr="005F7846">
              <w:rPr>
                <w:sz w:val="20"/>
                <w:szCs w:val="20"/>
                <w:lang w:val="fr-FR"/>
              </w:rPr>
              <w:t>ntestinal</w:t>
            </w:r>
            <w:proofErr w:type="spellEnd"/>
            <w:r w:rsidRPr="005F7846">
              <w:rPr>
                <w:sz w:val="20"/>
                <w:szCs w:val="20"/>
                <w:lang w:val="fr-FR"/>
              </w:rPr>
              <w:t xml:space="preserve"> dilation, </w:t>
            </w:r>
            <w:proofErr w:type="spellStart"/>
            <w:r>
              <w:rPr>
                <w:sz w:val="20"/>
                <w:szCs w:val="20"/>
                <w:lang w:val="fr-FR"/>
              </w:rPr>
              <w:t>i</w:t>
            </w:r>
            <w:r w:rsidRPr="005F7846">
              <w:rPr>
                <w:sz w:val="20"/>
                <w:szCs w:val="20"/>
                <w:lang w:val="fr-FR"/>
              </w:rPr>
              <w:t>leus</w:t>
            </w:r>
            <w:proofErr w:type="spellEnd"/>
            <w:r w:rsidRPr="005F7846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5F7846">
              <w:rPr>
                <w:sz w:val="20"/>
                <w:szCs w:val="20"/>
                <w:lang w:val="fr-FR"/>
              </w:rPr>
              <w:t>pneumatosis</w:t>
            </w:r>
            <w:proofErr w:type="spellEnd"/>
            <w:r w:rsidRPr="005F784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F7846">
              <w:rPr>
                <w:sz w:val="20"/>
                <w:szCs w:val="20"/>
                <w:lang w:val="fr-FR"/>
              </w:rPr>
              <w:t>intestinali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, </w:t>
            </w:r>
            <w:r w:rsidRPr="005F7846">
              <w:rPr>
                <w:sz w:val="20"/>
                <w:szCs w:val="20"/>
                <w:lang w:val="en-US"/>
              </w:rPr>
              <w:t xml:space="preserve">+/- </w:t>
            </w:r>
            <w:r w:rsidRPr="005F7846">
              <w:rPr>
                <w:sz w:val="20"/>
                <w:szCs w:val="20"/>
                <w:lang w:val="fr-FR"/>
              </w:rPr>
              <w:t xml:space="preserve">portal </w:t>
            </w:r>
            <w:r w:rsidRPr="005F7846">
              <w:rPr>
                <w:sz w:val="20"/>
                <w:szCs w:val="20"/>
                <w:lang w:val="en-US"/>
              </w:rPr>
              <w:t>vein gas</w:t>
            </w:r>
            <w:r>
              <w:rPr>
                <w:sz w:val="20"/>
                <w:szCs w:val="20"/>
                <w:lang w:val="en-US"/>
              </w:rPr>
              <w:t xml:space="preserve"> or</w:t>
            </w:r>
            <w:r w:rsidRPr="005F7846">
              <w:rPr>
                <w:sz w:val="20"/>
                <w:szCs w:val="20"/>
                <w:lang w:val="en-US"/>
              </w:rPr>
              <w:t xml:space="preserve"> ascite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4FF4BF5C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103F32C" w14:textId="67775830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Stage 3</w:t>
            </w:r>
          </w:p>
        </w:tc>
        <w:tc>
          <w:tcPr>
            <w:tcW w:w="6237" w:type="dxa"/>
          </w:tcPr>
          <w:p w14:paraId="581538C1" w14:textId="7C55E81B" w:rsidR="005F7846" w:rsidRPr="005F7846" w:rsidRDefault="005F7846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vanced NEC; </w:t>
            </w:r>
            <w:r w:rsidRPr="005F7846">
              <w:rPr>
                <w:sz w:val="20"/>
                <w:szCs w:val="20"/>
                <w:lang w:val="en-US"/>
              </w:rPr>
              <w:t xml:space="preserve">Same as </w:t>
            </w:r>
            <w:r w:rsidR="00740ABB">
              <w:rPr>
                <w:sz w:val="20"/>
                <w:szCs w:val="20"/>
                <w:lang w:val="en-US"/>
              </w:rPr>
              <w:t>Stage 2,</w:t>
            </w:r>
            <w:r w:rsidRPr="005F7846">
              <w:rPr>
                <w:sz w:val="20"/>
                <w:szCs w:val="20"/>
                <w:lang w:val="en-US"/>
              </w:rPr>
              <w:t xml:space="preserve"> plus hypotension,</w:t>
            </w:r>
            <w:r w:rsidR="00740ABB">
              <w:rPr>
                <w:sz w:val="20"/>
                <w:szCs w:val="20"/>
                <w:lang w:val="en-US"/>
              </w:rPr>
              <w:t xml:space="preserve"> </w:t>
            </w:r>
            <w:r w:rsidRPr="005F7846">
              <w:rPr>
                <w:sz w:val="20"/>
                <w:szCs w:val="20"/>
                <w:lang w:val="en-US"/>
              </w:rPr>
              <w:t xml:space="preserve">bradycardia, severe </w:t>
            </w:r>
          </w:p>
          <w:p w14:paraId="44C1FBF7" w14:textId="159E91C0" w:rsidR="005F7846" w:rsidRPr="005F7846" w:rsidRDefault="005F7846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F7846">
              <w:rPr>
                <w:sz w:val="20"/>
                <w:szCs w:val="20"/>
                <w:lang w:val="en-US"/>
              </w:rPr>
              <w:t>apnea, combined respiratory and metabolic acidosis,</w:t>
            </w:r>
            <w:r w:rsidR="00740ABB">
              <w:rPr>
                <w:sz w:val="20"/>
                <w:szCs w:val="20"/>
                <w:lang w:val="en-US"/>
              </w:rPr>
              <w:t xml:space="preserve"> </w:t>
            </w:r>
            <w:r w:rsidRPr="005F7846">
              <w:rPr>
                <w:sz w:val="20"/>
                <w:szCs w:val="20"/>
                <w:lang w:val="en-US"/>
              </w:rPr>
              <w:t xml:space="preserve">disseminated </w:t>
            </w:r>
          </w:p>
          <w:p w14:paraId="621B6845" w14:textId="1A7D37FC" w:rsidR="005F7846" w:rsidRPr="005F7846" w:rsidRDefault="005F7846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F7846">
              <w:rPr>
                <w:sz w:val="20"/>
                <w:szCs w:val="20"/>
                <w:lang w:val="en-US"/>
              </w:rPr>
              <w:t>intravascular coagulation, neutropenia</w:t>
            </w:r>
            <w:r w:rsidR="00740ABB">
              <w:rPr>
                <w:sz w:val="20"/>
                <w:szCs w:val="20"/>
                <w:lang w:val="en-US"/>
              </w:rPr>
              <w:t xml:space="preserve">, </w:t>
            </w:r>
            <w:r w:rsidRPr="005F7846">
              <w:rPr>
                <w:sz w:val="20"/>
                <w:szCs w:val="20"/>
                <w:lang w:val="en-US"/>
              </w:rPr>
              <w:t>signs of generalized peritonitis, marked tenderness, and distention of abdomen</w:t>
            </w:r>
            <w:r w:rsidR="00740ABB">
              <w:rPr>
                <w:sz w:val="20"/>
                <w:szCs w:val="20"/>
                <w:lang w:val="en-US"/>
              </w:rPr>
              <w:t xml:space="preserve">, </w:t>
            </w:r>
            <w:r w:rsidR="00740ABB" w:rsidRPr="00740ABB">
              <w:rPr>
                <w:sz w:val="20"/>
                <w:szCs w:val="20"/>
                <w:lang w:val="en-US"/>
              </w:rPr>
              <w:t>+/-</w:t>
            </w:r>
            <w:r w:rsidRPr="005F7846">
              <w:rPr>
                <w:sz w:val="20"/>
                <w:szCs w:val="20"/>
                <w:lang w:val="en-US"/>
              </w:rPr>
              <w:t xml:space="preserve"> definite ascites </w:t>
            </w:r>
            <w:r w:rsidR="00740ABB">
              <w:rPr>
                <w:sz w:val="20"/>
                <w:szCs w:val="20"/>
                <w:lang w:val="en-US"/>
              </w:rPr>
              <w:t>or</w:t>
            </w:r>
            <w:r w:rsidRPr="005F7846">
              <w:rPr>
                <w:sz w:val="20"/>
                <w:szCs w:val="20"/>
                <w:lang w:val="en-US"/>
              </w:rPr>
              <w:t xml:space="preserve"> </w:t>
            </w:r>
          </w:p>
          <w:p w14:paraId="0F948666" w14:textId="65515380" w:rsidR="005F7846" w:rsidRPr="00F53B48" w:rsidRDefault="005F7846" w:rsidP="005F7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F7846">
              <w:rPr>
                <w:sz w:val="20"/>
                <w:szCs w:val="20"/>
                <w:lang w:val="en-US"/>
              </w:rPr>
              <w:t>pneumoperitoneum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326A7AFE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9805A0" w14:textId="77777777" w:rsidR="000B5ED6" w:rsidRPr="00F53B48" w:rsidRDefault="000B5ED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261C9AC7" w14:textId="77777777" w:rsidR="000B5ED6" w:rsidRPr="00F53B48" w:rsidRDefault="000B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53B48" w:rsidRPr="00F53B48" w14:paraId="0323C00C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94BD00" w14:textId="313A8B43" w:rsidR="00F53B48" w:rsidRPr="00580142" w:rsidRDefault="00F53B48">
            <w:pPr>
              <w:rPr>
                <w:b w:val="0"/>
                <w:i/>
                <w:sz w:val="20"/>
                <w:szCs w:val="20"/>
                <w:lang w:val="en-US"/>
              </w:rPr>
            </w:pPr>
            <w:r w:rsidRPr="00580142">
              <w:rPr>
                <w:b w:val="0"/>
                <w:i/>
                <w:sz w:val="20"/>
                <w:szCs w:val="20"/>
                <w:lang w:val="en-US"/>
              </w:rPr>
              <w:t>Secondary outcome parameters</w:t>
            </w:r>
          </w:p>
        </w:tc>
        <w:tc>
          <w:tcPr>
            <w:tcW w:w="6237" w:type="dxa"/>
          </w:tcPr>
          <w:p w14:paraId="57235FEC" w14:textId="77777777" w:rsidR="00F53B48" w:rsidRPr="00F53B48" w:rsidRDefault="00F53B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53B48" w:rsidRPr="00F53B48" w14:paraId="484300D2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938EE20" w14:textId="47D71DC5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Respiratory Distress Syndrome</w:t>
            </w:r>
          </w:p>
        </w:tc>
        <w:tc>
          <w:tcPr>
            <w:tcW w:w="6237" w:type="dxa"/>
          </w:tcPr>
          <w:p w14:paraId="481427AD" w14:textId="25652906" w:rsidR="00F53B48" w:rsidRPr="00F53B48" w:rsidRDefault="007C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 symptoms requiring respiratory support with or without extra oxygen; and chest x-ray confirming the diagnosis or treatment with surfactant.</w:t>
            </w:r>
          </w:p>
        </w:tc>
      </w:tr>
      <w:tr w:rsidR="00F53B48" w:rsidRPr="00F53B48" w14:paraId="5A91A3B8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4CFBFE3" w14:textId="773CBE89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6237" w:type="dxa"/>
          </w:tcPr>
          <w:p w14:paraId="7101511C" w14:textId="5147203D" w:rsidR="00F53B48" w:rsidRPr="00F53B48" w:rsidRDefault="007C67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a pleural thoracic air, diagnosed by chest x-ray or thoracocentesis.</w:t>
            </w:r>
          </w:p>
        </w:tc>
      </w:tr>
      <w:tr w:rsidR="00F53B48" w:rsidRPr="00F53B48" w14:paraId="0E9D6CFA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126EF3" w14:textId="1B39589A" w:rsidR="00F53B48" w:rsidRPr="005F552B" w:rsidRDefault="00F554C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</w:t>
            </w:r>
            <w:r w:rsidR="00F53B48" w:rsidRPr="005F552B">
              <w:rPr>
                <w:b w:val="0"/>
                <w:sz w:val="20"/>
                <w:szCs w:val="20"/>
                <w:lang w:val="en-US"/>
              </w:rPr>
              <w:t>umber of oxygen days</w:t>
            </w:r>
          </w:p>
        </w:tc>
        <w:tc>
          <w:tcPr>
            <w:tcW w:w="6237" w:type="dxa"/>
          </w:tcPr>
          <w:p w14:paraId="273746A2" w14:textId="4A7DAF53" w:rsidR="00F53B48" w:rsidRPr="00F53B48" w:rsidRDefault="007C6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mulative number of days, during which extra oxygen was required for more than 12 hours.</w:t>
            </w:r>
          </w:p>
        </w:tc>
      </w:tr>
      <w:tr w:rsidR="00F53B48" w:rsidRPr="00F53B48" w14:paraId="27AADC39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97A6A5" w14:textId="299E8974" w:rsidR="00F53B48" w:rsidRPr="005F552B" w:rsidRDefault="00F53B48" w:rsidP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Bronchopulmonary Dysplasia</w:t>
            </w:r>
          </w:p>
        </w:tc>
        <w:tc>
          <w:tcPr>
            <w:tcW w:w="6237" w:type="dxa"/>
          </w:tcPr>
          <w:p w14:paraId="43B42F8E" w14:textId="7BDED61E" w:rsidR="0008275F" w:rsidRPr="0008275F" w:rsidRDefault="0008275F" w:rsidP="00082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275F">
              <w:rPr>
                <w:sz w:val="20"/>
                <w:szCs w:val="20"/>
                <w:lang w:val="en-US"/>
              </w:rPr>
              <w:t>Need for supplemental oxygen (FiO2 &g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08275F">
              <w:rPr>
                <w:sz w:val="20"/>
                <w:szCs w:val="20"/>
                <w:lang w:val="en-US"/>
              </w:rPr>
              <w:t xml:space="preserve">21) or positive pressure ventilatory support at a </w:t>
            </w:r>
            <w:r>
              <w:rPr>
                <w:sz w:val="20"/>
                <w:szCs w:val="20"/>
                <w:lang w:val="en-US"/>
              </w:rPr>
              <w:t>p</w:t>
            </w:r>
            <w:r w:rsidRPr="0008275F">
              <w:rPr>
                <w:sz w:val="20"/>
                <w:szCs w:val="20"/>
                <w:lang w:val="en-US"/>
              </w:rPr>
              <w:t>ostmenstrual age of 36 weeks after at least 28 cumulative days of supplemental oxygen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8275F">
              <w:rPr>
                <w:sz w:val="20"/>
                <w:szCs w:val="20"/>
                <w:lang w:val="en-US"/>
              </w:rPr>
              <w:t xml:space="preserve">including an oxygen </w:t>
            </w:r>
          </w:p>
          <w:p w14:paraId="76E0C322" w14:textId="1DCBD76C" w:rsidR="00F53B48" w:rsidRPr="00F53B48" w:rsidRDefault="0008275F" w:rsidP="00082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275F">
              <w:rPr>
                <w:sz w:val="20"/>
                <w:szCs w:val="20"/>
                <w:lang w:val="en-US"/>
              </w:rPr>
              <w:t>reduction test according to Walsh, if indicated.</w:t>
            </w:r>
            <w:r w:rsidR="0062344A">
              <w:rPr>
                <w:sz w:val="20"/>
                <w:szCs w:val="20"/>
                <w:lang w:val="en-US"/>
              </w:rPr>
              <w:fldChar w:fldCharType="begin"/>
            </w:r>
            <w:r w:rsidR="0062344A">
              <w:rPr>
                <w:sz w:val="20"/>
                <w:szCs w:val="20"/>
                <w:lang w:val="en-US"/>
              </w:rPr>
              <w:instrText xml:space="preserve"> ADDIN EN.CITE &lt;EndNote&gt;&lt;Cite&gt;&lt;Author&gt;Walsh&lt;/Author&gt;&lt;Year&gt;2003&lt;/Year&gt;&lt;RecNum&gt;181&lt;/RecNum&gt;&lt;DisplayText&gt;(4)&lt;/DisplayText&gt;&lt;record&gt;&lt;rec-number&gt;181&lt;/rec-number&gt;&lt;foreign-keys&gt;&lt;key app="EN" db-id="xa9avrr2h0esr8ezt2jxa9rp0attpvdfdxfw" timestamp="1535725184"&gt;181&lt;/key&gt;&lt;/foreign-keys&gt;&lt;ref-type name="Journal Article"&gt;17&lt;/ref-type&gt;&lt;contributors&gt;&lt;authors&gt;&lt;author&gt;Walsh, M. C.&lt;/author&gt;&lt;author&gt;Wilson-Costello, D.&lt;/author&gt;&lt;author&gt;Zadell, A.&lt;/author&gt;&lt;author&gt;Newman, N.&lt;/author&gt;&lt;author&gt;Fanaroff, A.&lt;/author&gt;&lt;/authors&gt;&lt;/contributors&gt;&lt;auth-address&gt;Rainbow Babies and Children&amp;apos;s Hospital, Case Western Reserve University, Mailstop 6010, 11100 Euclid Avenue, Cleveland, OH 44106, USA.&lt;/auth-address&gt;&lt;titles&gt;&lt;title&gt;Safety, reliability, and validity of a physiologic definition of bronchopulmonary dysplasia&lt;/title&gt;&lt;secondary-title&gt;J Perinatol&lt;/secondary-title&gt;&lt;/titles&gt;&lt;periodical&gt;&lt;full-title&gt;J Perinatol&lt;/full-title&gt;&lt;/periodical&gt;&lt;pages&gt;451-6&lt;/pages&gt;&lt;volume&gt;23&lt;/volume&gt;&lt;number&gt;6&lt;/number&gt;&lt;keywords&gt;&lt;keyword&gt;Bronchopulmonary Dysplasia/*diagnosis/*physiopathology/therapy&lt;/keyword&gt;&lt;keyword&gt;*Endpoint Determination&lt;/keyword&gt;&lt;keyword&gt;Feasibility Studies&lt;/keyword&gt;&lt;keyword&gt;Humans&lt;/keyword&gt;&lt;keyword&gt;Infant, Newborn&lt;/keyword&gt;&lt;keyword&gt;Infant, Very Low Birth Weight&lt;/keyword&gt;&lt;keyword&gt;Oxygen/blood&lt;/keyword&gt;&lt;keyword&gt;Treatment Outcome&lt;/keyword&gt;&lt;/keywords&gt;&lt;dates&gt;&lt;year&gt;2003&lt;/year&gt;&lt;pub-dates&gt;&lt;date&gt;Sep&lt;/date&gt;&lt;/pub-dates&gt;&lt;/dates&gt;&lt;isbn&gt;0743-8346 (Print)&amp;#xD;0743-8346 (Linking)&lt;/isbn&gt;&lt;accession-num&gt;13679930&lt;/accession-num&gt;&lt;urls&gt;&lt;related-urls&gt;&lt;url&gt;https://www.ncbi.nlm.nih.gov/pubmed/13679930&lt;/url&gt;&lt;url&gt;https://www.nature.com/articles/7210963&lt;/url&gt;&lt;/related-urls&gt;&lt;/urls&gt;&lt;electronic-resource-num&gt;10.1038/sj.jp.7210963&lt;/electronic-resource-num&gt;&lt;/record&gt;&lt;/Cite&gt;&lt;/EndNote&gt;</w:instrText>
            </w:r>
            <w:r w:rsidR="0062344A">
              <w:rPr>
                <w:sz w:val="20"/>
                <w:szCs w:val="20"/>
                <w:lang w:val="en-US"/>
              </w:rPr>
              <w:fldChar w:fldCharType="separate"/>
            </w:r>
            <w:r w:rsidR="0062344A">
              <w:rPr>
                <w:noProof/>
                <w:sz w:val="20"/>
                <w:szCs w:val="20"/>
                <w:lang w:val="en-US"/>
              </w:rPr>
              <w:t>(4)</w:t>
            </w:r>
            <w:r w:rsidR="006234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F53B48" w:rsidRPr="00F53B48" w14:paraId="5E64C05C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606554" w14:textId="5EB0E1AB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Mild Bronchopulmonary Dysplasia</w:t>
            </w:r>
          </w:p>
        </w:tc>
        <w:tc>
          <w:tcPr>
            <w:tcW w:w="6237" w:type="dxa"/>
          </w:tcPr>
          <w:p w14:paraId="2F1BF3CD" w14:textId="56E9578C" w:rsidR="00F53B48" w:rsidRPr="00F53B48" w:rsidRDefault="001D4734" w:rsidP="001D4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D4734">
              <w:rPr>
                <w:sz w:val="20"/>
                <w:szCs w:val="20"/>
                <w:lang w:val="en-US"/>
              </w:rPr>
              <w:t>Treatment with supplemental oxygen (FiO2 &g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21) for ≥28 days and at 36 weeks postmenstrual age FiO2 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21 or passed oxygen reduction test.</w:t>
            </w:r>
          </w:p>
        </w:tc>
      </w:tr>
      <w:tr w:rsidR="00F53B48" w:rsidRPr="00F53B48" w14:paraId="529A9CBD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68A814" w14:textId="497D1FFE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Moderate Bronchopulmonary Dysplasia</w:t>
            </w:r>
          </w:p>
        </w:tc>
        <w:tc>
          <w:tcPr>
            <w:tcW w:w="6237" w:type="dxa"/>
          </w:tcPr>
          <w:p w14:paraId="630504EB" w14:textId="1084600E" w:rsidR="00F53B48" w:rsidRPr="00F53B48" w:rsidRDefault="001D4734" w:rsidP="001D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D4734">
              <w:rPr>
                <w:sz w:val="20"/>
                <w:szCs w:val="20"/>
                <w:lang w:val="en-US"/>
              </w:rPr>
              <w:t>Treatment with supplemental oxygen (FiO2 &g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21) for ≥28 days and at 36 weeks postmenstrual age FiO2 &l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30 or failed oxygen reduction tes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1A1ED2B1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BEAF0AB" w14:textId="4DC8790F" w:rsidR="00F53B48" w:rsidRPr="005F552B" w:rsidRDefault="00F53B48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 xml:space="preserve">   Severe Bronchopulmonary Dysplasia</w:t>
            </w:r>
          </w:p>
        </w:tc>
        <w:tc>
          <w:tcPr>
            <w:tcW w:w="6237" w:type="dxa"/>
          </w:tcPr>
          <w:p w14:paraId="1F1F9834" w14:textId="398E75EF" w:rsidR="00F53B48" w:rsidRPr="00F53B48" w:rsidRDefault="001D4734" w:rsidP="001D4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D4734">
              <w:rPr>
                <w:sz w:val="20"/>
                <w:szCs w:val="20"/>
                <w:lang w:val="en-US"/>
              </w:rPr>
              <w:t>Treatment with supplemental oxygen (FiO2 &g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21) for ≥28 days and at 36 weeks postmenstrual age FiO2 &gt;0</w:t>
            </w:r>
            <w:r w:rsidR="00A470E4">
              <w:rPr>
                <w:sz w:val="20"/>
                <w:szCs w:val="20"/>
                <w:lang w:val="en-US"/>
              </w:rPr>
              <w:t>·</w:t>
            </w:r>
            <w:r w:rsidRPr="001D4734">
              <w:rPr>
                <w:sz w:val="20"/>
                <w:szCs w:val="20"/>
                <w:lang w:val="en-US"/>
              </w:rPr>
              <w:t>30 or positive pressure support, either invasive or 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1D4734">
              <w:rPr>
                <w:sz w:val="20"/>
                <w:szCs w:val="20"/>
                <w:lang w:val="en-US"/>
              </w:rPr>
              <w:t>invasiv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1247B748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B42AFF" w14:textId="51F79A35" w:rsidR="00F53B48" w:rsidRPr="005F552B" w:rsidRDefault="000B5ED6" w:rsidP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Early onset sepsis</w:t>
            </w:r>
          </w:p>
        </w:tc>
        <w:tc>
          <w:tcPr>
            <w:tcW w:w="6237" w:type="dxa"/>
          </w:tcPr>
          <w:p w14:paraId="24E22239" w14:textId="6FAD699D" w:rsidR="00F53B48" w:rsidRPr="00F53B48" w:rsidRDefault="00554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4AFA">
              <w:rPr>
                <w:sz w:val="20"/>
                <w:szCs w:val="20"/>
                <w:lang w:val="en-US"/>
              </w:rPr>
              <w:t xml:space="preserve">Positive blood culture </w:t>
            </w:r>
            <w:r>
              <w:rPr>
                <w:sz w:val="20"/>
                <w:szCs w:val="20"/>
                <w:lang w:val="en-US"/>
              </w:rPr>
              <w:t>&lt;</w:t>
            </w:r>
            <w:r w:rsidRPr="00554AFA">
              <w:rPr>
                <w:sz w:val="20"/>
                <w:szCs w:val="20"/>
                <w:lang w:val="en-US"/>
              </w:rPr>
              <w:t xml:space="preserve"> 72 hours of life and need for antibiotic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6CCB41E6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89C291" w14:textId="4E601369" w:rsidR="00F53B48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Late onset sepsis</w:t>
            </w:r>
          </w:p>
        </w:tc>
        <w:tc>
          <w:tcPr>
            <w:tcW w:w="6237" w:type="dxa"/>
          </w:tcPr>
          <w:p w14:paraId="7AFA3B8B" w14:textId="6AB99588" w:rsidR="00F53B48" w:rsidRPr="00F53B48" w:rsidRDefault="00554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4AFA">
              <w:rPr>
                <w:sz w:val="20"/>
                <w:szCs w:val="20"/>
                <w:lang w:val="en-US"/>
              </w:rPr>
              <w:t xml:space="preserve">Positive blood culture </w:t>
            </w:r>
            <w:r>
              <w:rPr>
                <w:sz w:val="20"/>
                <w:szCs w:val="20"/>
                <w:lang w:val="en-US"/>
              </w:rPr>
              <w:t xml:space="preserve">&gt; 72 hours of life </w:t>
            </w:r>
            <w:r w:rsidRPr="00554AFA">
              <w:rPr>
                <w:sz w:val="20"/>
                <w:szCs w:val="20"/>
                <w:lang w:val="en-US"/>
              </w:rPr>
              <w:t>and need for antibiotic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F53B48" w:rsidRPr="00F53B48" w14:paraId="360F8991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56B0E34" w14:textId="42A02E2A" w:rsidR="00F53B48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6237" w:type="dxa"/>
          </w:tcPr>
          <w:p w14:paraId="770C8321" w14:textId="6CAA7904" w:rsidR="00F53B48" w:rsidRPr="00F53B48" w:rsidRDefault="0070642C" w:rsidP="0070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642C">
              <w:rPr>
                <w:sz w:val="20"/>
                <w:szCs w:val="20"/>
                <w:lang w:val="en-US"/>
              </w:rPr>
              <w:t>Sepsis with antibiotic treatment regimen (dosage and duration) for meningitis, irrespective of spinal fluid culture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0B5ED6" w:rsidRPr="00F53B48" w14:paraId="7220A67B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987F6A0" w14:textId="2EF12AC7" w:rsidR="000B5ED6" w:rsidRPr="005F552B" w:rsidRDefault="000B5ED6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Focal intestinal perforation</w:t>
            </w:r>
          </w:p>
        </w:tc>
        <w:tc>
          <w:tcPr>
            <w:tcW w:w="6237" w:type="dxa"/>
          </w:tcPr>
          <w:p w14:paraId="600D1D0F" w14:textId="62F17CE5" w:rsidR="000B5ED6" w:rsidRPr="00F53B48" w:rsidRDefault="00A84F9B" w:rsidP="00A84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A84F9B">
              <w:rPr>
                <w:sz w:val="20"/>
                <w:szCs w:val="20"/>
                <w:lang w:val="en-US"/>
              </w:rPr>
              <w:t>solated perforation in a normal-appearing bowel withou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84F9B">
              <w:rPr>
                <w:sz w:val="20"/>
                <w:szCs w:val="20"/>
                <w:lang w:val="en-US"/>
              </w:rPr>
              <w:t>features of NEC</w:t>
            </w:r>
            <w:r>
              <w:rPr>
                <w:sz w:val="20"/>
                <w:szCs w:val="20"/>
                <w:lang w:val="en-US"/>
              </w:rPr>
              <w:t>,</w:t>
            </w:r>
            <w:r w:rsidRPr="00A84F9B">
              <w:rPr>
                <w:sz w:val="20"/>
                <w:szCs w:val="20"/>
                <w:lang w:val="en-US"/>
              </w:rPr>
              <w:t xml:space="preserve"> such as pneumatosis intestinalis 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84F9B">
              <w:rPr>
                <w:sz w:val="20"/>
                <w:szCs w:val="20"/>
                <w:lang w:val="en-US"/>
              </w:rPr>
              <w:t>necrosis</w:t>
            </w:r>
            <w:r w:rsidR="001D4734">
              <w:rPr>
                <w:sz w:val="20"/>
                <w:szCs w:val="20"/>
                <w:lang w:val="en-US"/>
              </w:rPr>
              <w:t>.</w:t>
            </w:r>
          </w:p>
        </w:tc>
      </w:tr>
      <w:tr w:rsidR="005F552B" w:rsidRPr="00F53B48" w14:paraId="17B8AB54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D88614" w14:textId="1A29ABA5" w:rsidR="000B5ED6" w:rsidRPr="005F552B" w:rsidRDefault="007B1ED5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lastRenderedPageBreak/>
              <w:t>Post hemorrhagic ventricular dilatation</w:t>
            </w:r>
          </w:p>
        </w:tc>
        <w:tc>
          <w:tcPr>
            <w:tcW w:w="6237" w:type="dxa"/>
          </w:tcPr>
          <w:p w14:paraId="289C8575" w14:textId="29D9FAEE" w:rsidR="000B5ED6" w:rsidRPr="00F53B48" w:rsidRDefault="001E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ation of the lateral ventricles after IVH, &gt; 2SD according to Levene Index</w:t>
            </w:r>
          </w:p>
        </w:tc>
      </w:tr>
      <w:tr w:rsidR="005F552B" w:rsidRPr="00F53B48" w14:paraId="64935E80" w14:textId="77777777" w:rsidTr="000A1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2183CC" w14:textId="61EC4DC3" w:rsidR="000B5ED6" w:rsidRPr="005F552B" w:rsidRDefault="00D86F07" w:rsidP="005F552B">
            <w:pPr>
              <w:rPr>
                <w:b w:val="0"/>
                <w:sz w:val="20"/>
                <w:szCs w:val="20"/>
                <w:lang w:val="en-US"/>
              </w:rPr>
            </w:pPr>
            <w:r w:rsidRPr="005F552B">
              <w:rPr>
                <w:b w:val="0"/>
                <w:sz w:val="20"/>
                <w:szCs w:val="20"/>
                <w:lang w:val="en-US"/>
              </w:rPr>
              <w:t>Retino</w:t>
            </w:r>
            <w:r w:rsidR="005F552B" w:rsidRPr="005F552B">
              <w:rPr>
                <w:b w:val="0"/>
                <w:sz w:val="20"/>
                <w:szCs w:val="20"/>
                <w:lang w:val="en-US"/>
              </w:rPr>
              <w:t>pathy of prematurity</w:t>
            </w:r>
          </w:p>
        </w:tc>
        <w:tc>
          <w:tcPr>
            <w:tcW w:w="6237" w:type="dxa"/>
          </w:tcPr>
          <w:p w14:paraId="12C9D8EB" w14:textId="1F3A6C9F" w:rsidR="000B5ED6" w:rsidRPr="00F53B48" w:rsidRDefault="00623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344A">
              <w:rPr>
                <w:sz w:val="20"/>
                <w:szCs w:val="20"/>
                <w:lang w:val="en-US"/>
              </w:rPr>
              <w:t>Graded according to international classification.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International Committee for the Classification of Retinopathy of&lt;/Author&gt;&lt;Year&gt;2005&lt;/Year&gt;&lt;RecNum&gt;230&lt;/RecNum&gt;&lt;DisplayText&gt;(5)&lt;/DisplayText&gt;&lt;record&gt;&lt;rec-number&gt;230&lt;/rec-number&gt;&lt;foreign-keys&gt;&lt;key app="EN" db-id="xa9avrr2h0esr8ezt2jxa9rp0attpvdfdxfw" timestamp="1678292755"&gt;230&lt;/key&gt;&lt;/foreign-keys&gt;&lt;ref-type name="Journal Article"&gt;17&lt;/ref-type&gt;&lt;contributors&gt;&lt;authors&gt;&lt;author&gt;International Committee for the Classification of Retinopathy of, Prematurity&lt;/author&gt;&lt;/authors&gt;&lt;/contributors&gt;&lt;titles&gt;&lt;title&gt;The International Classification of Retinopathy of Prematurity revisited&lt;/title&gt;&lt;secondary-title&gt;Arch Ophthalmol&lt;/secondary-title&gt;&lt;/titles&gt;&lt;periodical&gt;&lt;full-title&gt;Arch Ophthalmol&lt;/full-title&gt;&lt;/periodical&gt;&lt;pages&gt;991-9&lt;/pages&gt;&lt;volume&gt;123&lt;/volume&gt;&lt;number&gt;7&lt;/number&gt;&lt;keywords&gt;&lt;keyword&gt;Humans&lt;/keyword&gt;&lt;keyword&gt;Infant, Newborn&lt;/keyword&gt;&lt;keyword&gt;*International Classification of Diseases&lt;/keyword&gt;&lt;keyword&gt;Retinal Vessels/pathology&lt;/keyword&gt;&lt;keyword&gt;Retinopathy of Prematurity/*classification/diagnosis&lt;/keyword&gt;&lt;/keywords&gt;&lt;dates&gt;&lt;year&gt;2005&lt;/year&gt;&lt;pub-dates&gt;&lt;date&gt;Jul&lt;/date&gt;&lt;/pub-dates&gt;&lt;/dates&gt;&lt;isbn&gt;0003-9950 (Print)&amp;#xD;0003-9950 (Linking)&lt;/isbn&gt;&lt;accession-num&gt;16009843&lt;/accession-num&gt;&lt;urls&gt;&lt;related-urls&gt;&lt;url&gt;https://www.ncbi.nlm.nih.gov/pubmed/16009843&lt;/url&gt;&lt;/related-urls&gt;&lt;/urls&gt;&lt;electronic-resource-num&gt;10.1001/archopht.123.7.991&lt;/electronic-resource-num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(5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D86F07" w:rsidRPr="00F53B48" w14:paraId="278CA9CD" w14:textId="77777777" w:rsidTr="000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08F7AB" w14:textId="77777777" w:rsidR="00F53B48" w:rsidRPr="00F53B48" w:rsidRDefault="00F53B4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</w:tcPr>
          <w:p w14:paraId="641227C5" w14:textId="77777777" w:rsidR="00F53B48" w:rsidRPr="00F53B48" w:rsidRDefault="00F53B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4F2E62D3" w14:textId="35DD7A49" w:rsidR="00C46F63" w:rsidRDefault="00C46F63"/>
    <w:p w14:paraId="6C38082E" w14:textId="77777777" w:rsidR="00B67AA3" w:rsidRDefault="00B67AA3" w:rsidP="00B67AA3"/>
    <w:p w14:paraId="3C9EB71C" w14:textId="77777777" w:rsidR="00B67AA3" w:rsidRPr="00B67AA3" w:rsidRDefault="00B67AA3" w:rsidP="00B67AA3">
      <w:pPr>
        <w:pStyle w:val="EndNoteBibliography"/>
        <w:spacing w:after="0"/>
        <w:rPr>
          <w:lang w:val="nl-NL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344A">
        <w:t>1.</w:t>
      </w:r>
      <w:r w:rsidRPr="0062344A">
        <w:tab/>
        <w:t xml:space="preserve">Volpe JJ. Intraventricular hemorrhage in the premature infant--current concepts. </w:t>
      </w:r>
      <w:r w:rsidRPr="00B67AA3">
        <w:rPr>
          <w:lang w:val="nl-NL"/>
        </w:rPr>
        <w:t>Part II. Ann Neurol. 1989;25(2):109-16.</w:t>
      </w:r>
    </w:p>
    <w:p w14:paraId="2FE38451" w14:textId="77777777" w:rsidR="00B67AA3" w:rsidRPr="0062344A" w:rsidRDefault="00B67AA3" w:rsidP="00B67AA3">
      <w:pPr>
        <w:pStyle w:val="EndNoteBibliography"/>
        <w:spacing w:after="0"/>
      </w:pPr>
      <w:r w:rsidRPr="00B67AA3">
        <w:rPr>
          <w:lang w:val="nl-NL"/>
        </w:rPr>
        <w:t>2.</w:t>
      </w:r>
      <w:r w:rsidRPr="00B67AA3">
        <w:rPr>
          <w:lang w:val="nl-NL"/>
        </w:rPr>
        <w:tab/>
        <w:t xml:space="preserve">de Vries LS, Eken P, Dubowitz LM. </w:t>
      </w:r>
      <w:r w:rsidRPr="0062344A">
        <w:t>The spectrum of leukomalacia using cranial ultrasound. Behav Brain Res. 1992;49(1):1-6.</w:t>
      </w:r>
    </w:p>
    <w:p w14:paraId="4657D46B" w14:textId="77777777" w:rsidR="00B67AA3" w:rsidRPr="0062344A" w:rsidRDefault="00B67AA3" w:rsidP="00B67AA3">
      <w:pPr>
        <w:pStyle w:val="EndNoteBibliography"/>
        <w:spacing w:after="0"/>
      </w:pPr>
      <w:r w:rsidRPr="0062344A">
        <w:t>3.</w:t>
      </w:r>
      <w:r w:rsidRPr="0062344A">
        <w:tab/>
        <w:t>Walsh MC, Kliegman RM. Necrotizing enterocolitis: treatment based on staging criteria. Pediatr Clin North Am. 1986;33(1):179-201.</w:t>
      </w:r>
    </w:p>
    <w:p w14:paraId="327CE12B" w14:textId="77777777" w:rsidR="00B67AA3" w:rsidRPr="0062344A" w:rsidRDefault="00B67AA3" w:rsidP="00B67AA3">
      <w:pPr>
        <w:pStyle w:val="EndNoteBibliography"/>
        <w:spacing w:after="0"/>
      </w:pPr>
      <w:r w:rsidRPr="0062344A">
        <w:t>4.</w:t>
      </w:r>
      <w:r w:rsidRPr="0062344A">
        <w:tab/>
        <w:t>Walsh MC, Wilson-Costello D, Zadell A, Newman N, Fanaroff A. Safety, reliability, and validity of a physiologic definition of bronchopulmonary dysplasia. J Perinatol. 2003;23(6):451-6.</w:t>
      </w:r>
    </w:p>
    <w:p w14:paraId="7BD6EF5B" w14:textId="77777777" w:rsidR="00B67AA3" w:rsidRPr="0062344A" w:rsidRDefault="00B67AA3" w:rsidP="00B67AA3">
      <w:pPr>
        <w:pStyle w:val="EndNoteBibliography"/>
      </w:pPr>
      <w:r w:rsidRPr="0062344A">
        <w:t>5.</w:t>
      </w:r>
      <w:r w:rsidRPr="0062344A">
        <w:tab/>
        <w:t>International Committee for the Classification of Retinopathy of P. The International Classification of Retinopathy of Prematurity revisited. Arch Ophthalmol. 2005;123(7):991-9.</w:t>
      </w:r>
    </w:p>
    <w:p w14:paraId="12B124D8" w14:textId="7FA973DC" w:rsidR="0062344A" w:rsidRDefault="00B67AA3" w:rsidP="00B67AA3">
      <w:r>
        <w:fldChar w:fldCharType="end"/>
      </w:r>
    </w:p>
    <w:p w14:paraId="0CA91BC3" w14:textId="4E9AC821" w:rsidR="00F53B48" w:rsidRDefault="00F53B48"/>
    <w:p w14:paraId="22FC6DFC" w14:textId="491427C6" w:rsidR="00F53B48" w:rsidRDefault="00F53B48"/>
    <w:p w14:paraId="7338C392" w14:textId="77777777" w:rsidR="00C46F63" w:rsidRDefault="00C46F63"/>
    <w:p w14:paraId="23B65C8E" w14:textId="6FC96830" w:rsidR="00242D84" w:rsidRDefault="00242D84">
      <w:r>
        <w:br w:type="page"/>
      </w:r>
    </w:p>
    <w:tbl>
      <w:tblPr>
        <w:tblStyle w:val="PlainTable4"/>
        <w:tblW w:w="11199" w:type="dxa"/>
        <w:jc w:val="center"/>
        <w:tblLook w:val="04A0" w:firstRow="1" w:lastRow="0" w:firstColumn="1" w:lastColumn="0" w:noHBand="0" w:noVBand="1"/>
      </w:tblPr>
      <w:tblGrid>
        <w:gridCol w:w="3544"/>
        <w:gridCol w:w="1701"/>
        <w:gridCol w:w="1418"/>
        <w:gridCol w:w="1842"/>
        <w:gridCol w:w="1843"/>
        <w:gridCol w:w="851"/>
      </w:tblGrid>
      <w:tr w:rsidR="00EC4415" w:rsidRPr="007A2BC5" w14:paraId="146F3A97" w14:textId="41DCCE77" w:rsidTr="00926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</w:tcPr>
          <w:p w14:paraId="23F54BF2" w14:textId="29B6177F" w:rsidR="00EC4415" w:rsidRPr="007A2BC5" w:rsidRDefault="00EC4415" w:rsidP="00F16E11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bookmarkStart w:id="3" w:name="_Hlk164428742"/>
            <w:bookmarkStart w:id="4" w:name="_Hlk162618679"/>
            <w:r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T</w:t>
            </w:r>
            <w:r w:rsidRPr="007A2BC5">
              <w:rPr>
                <w:rFonts w:eastAsia="Calibri" w:cstheme="minorHAnsi"/>
                <w:sz w:val="20"/>
                <w:szCs w:val="20"/>
                <w:lang w:val="en-US"/>
              </w:rPr>
              <w:t xml:space="preserve">able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S2</w:t>
            </w:r>
            <w:r w:rsidRPr="007A2BC5">
              <w:rPr>
                <w:rFonts w:eastAsia="Calibri" w:cstheme="minorHAnsi"/>
                <w:sz w:val="20"/>
                <w:szCs w:val="20"/>
                <w:lang w:val="en-US"/>
              </w:rPr>
              <w:t>. Secondary outcome measures (Intention-to-Treat Analysis).</w:t>
            </w:r>
            <w:bookmarkEnd w:id="3"/>
          </w:p>
        </w:tc>
        <w:tc>
          <w:tcPr>
            <w:tcW w:w="851" w:type="dxa"/>
          </w:tcPr>
          <w:p w14:paraId="4EE97CAD" w14:textId="77777777" w:rsidR="00EC4415" w:rsidRDefault="00EC4415" w:rsidP="00F16E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EC4415" w:rsidRPr="007A2BC5" w14:paraId="655EA0A9" w14:textId="6E60E3B1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A2764C3" w14:textId="77777777" w:rsidR="00EC4415" w:rsidRPr="007A2BC5" w:rsidRDefault="00EC4415" w:rsidP="00F16E11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513F45" w14:textId="77777777" w:rsidR="00EC4415" w:rsidRPr="007A2BC5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BF4F6E8" w14:textId="77777777" w:rsidR="00EC4415" w:rsidRPr="007A2BC5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FB10F00" w14:textId="77777777" w:rsidR="00EC4415" w:rsidRPr="007A2BC5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6996258" w14:textId="77777777" w:rsidR="00EC4415" w:rsidRPr="007A2BC5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0BFE41" w14:textId="77777777" w:rsidR="00EC4415" w:rsidRPr="007A2BC5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EC4415" w:rsidRPr="007A2BC5" w14:paraId="21F80D78" w14:textId="6525CE51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46534D" w14:textId="77777777" w:rsidR="00EC4415" w:rsidRPr="002F4FB0" w:rsidRDefault="00EC4415" w:rsidP="00F16E1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Characteristics at birth</w:t>
            </w:r>
          </w:p>
        </w:tc>
        <w:tc>
          <w:tcPr>
            <w:tcW w:w="1701" w:type="dxa"/>
          </w:tcPr>
          <w:p w14:paraId="76F69DF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6E17FE3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39)</w:t>
            </w:r>
          </w:p>
        </w:tc>
        <w:tc>
          <w:tcPr>
            <w:tcW w:w="1418" w:type="dxa"/>
          </w:tcPr>
          <w:p w14:paraId="297FDE2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2979EF6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30)</w:t>
            </w:r>
          </w:p>
        </w:tc>
        <w:tc>
          <w:tcPr>
            <w:tcW w:w="1842" w:type="dxa"/>
          </w:tcPr>
          <w:p w14:paraId="45E24AF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1561B11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5FD3289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42C8873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</w:tcPr>
          <w:p w14:paraId="7668D6EF" w14:textId="22752A44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EC4415" w:rsidRPr="007A2BC5" w14:paraId="025922BD" w14:textId="2F0A830A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42968D2" w14:textId="77777777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3A70AE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A5AAFE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41B75F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C89ED1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151E5F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735EEF85" w14:textId="7DF0B5BB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96538D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Time to: </w:t>
            </w:r>
          </w:p>
        </w:tc>
        <w:tc>
          <w:tcPr>
            <w:tcW w:w="1701" w:type="dxa"/>
          </w:tcPr>
          <w:p w14:paraId="1210061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BC778B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E6F4A8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E8A86B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78C83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547291C" w14:textId="32A499A7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17C7BE" w14:textId="6C0EDD0B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tart respiratory support (</w:t>
            </w:r>
            <w:proofErr w:type="spellStart"/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:sec</w:t>
            </w:r>
            <w:proofErr w:type="spellEnd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7567267" w14:textId="5395C274" w:rsidR="00EC4415" w:rsidRPr="002F4FB0" w:rsidRDefault="00EC4415" w:rsidP="00D7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0:59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1:08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A6FC3F8" w14:textId="2E089638" w:rsidR="00EC4415" w:rsidRPr="002F4FB0" w:rsidRDefault="00EC4415" w:rsidP="00D7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1:28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0:45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CBDBFD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674435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:30 (-0:41 to -0:17)</w:t>
            </w:r>
          </w:p>
        </w:tc>
        <w:tc>
          <w:tcPr>
            <w:tcW w:w="851" w:type="dxa"/>
          </w:tcPr>
          <w:p w14:paraId="6FA768B1" w14:textId="5CBE10C4" w:rsidR="00EC4415" w:rsidRPr="002F4FB0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4CE540EC" w14:textId="04684404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00D0DE" w14:textId="587B86EF" w:rsidR="00EC4415" w:rsidRPr="002F4FB0" w:rsidRDefault="00D77DA4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Infant is stabilized (</w:t>
            </w:r>
            <w:proofErr w:type="spellStart"/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:sec</w:t>
            </w:r>
            <w:proofErr w:type="spellEnd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859A93E" w14:textId="2D243371" w:rsidR="00EC4415" w:rsidRPr="002F4FB0" w:rsidRDefault="00EC4415" w:rsidP="00D7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6:42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3:06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2BE8C24" w14:textId="293EB78F" w:rsidR="00EC4415" w:rsidRPr="002F4FB0" w:rsidRDefault="00EC4415" w:rsidP="00D77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8:24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7:24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312E1A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6685DD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1:44 (-2:14 to -1:16)</w:t>
            </w:r>
          </w:p>
        </w:tc>
        <w:tc>
          <w:tcPr>
            <w:tcW w:w="851" w:type="dxa"/>
          </w:tcPr>
          <w:p w14:paraId="2F060EB8" w14:textId="52588BFC" w:rsidR="00EC4415" w:rsidRPr="002F4FB0" w:rsidRDefault="00D77DA4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111C9C19" w14:textId="166F6457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F87794" w14:textId="1ADB5574" w:rsidR="00EC4415" w:rsidRPr="002F4FB0" w:rsidRDefault="00D77DA4" w:rsidP="00D77DA4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ord clamping (</w:t>
            </w:r>
            <w:proofErr w:type="spellStart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:sec</w:t>
            </w:r>
            <w:proofErr w:type="spellEnd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4101414" w14:textId="01913941" w:rsidR="00EC4415" w:rsidRPr="002F4FB0" w:rsidRDefault="00EC4415" w:rsidP="00D7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5:47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3:09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7DEF64A" w14:textId="265A346A" w:rsidR="00EC4415" w:rsidRPr="002F4FB0" w:rsidRDefault="00EC4415" w:rsidP="00D7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0:47 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0:35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F9B697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82A12B6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:00 (4:30 to 5:30)</w:t>
            </w:r>
          </w:p>
        </w:tc>
        <w:tc>
          <w:tcPr>
            <w:tcW w:w="851" w:type="dxa"/>
          </w:tcPr>
          <w:p w14:paraId="4A69199F" w14:textId="3BB181FA" w:rsidR="00EC4415" w:rsidRPr="002F4FB0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3800D499" w14:textId="3D08D58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9D259B" w14:textId="77777777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4B8597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F4CFFE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800FF7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954DF2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F59EE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55546D8" w14:textId="67DDB02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E8C2BC" w14:textId="07062775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spir</w:t>
            </w:r>
            <w:r w:rsidR="00D77DA4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atory support at birth</w:t>
            </w:r>
          </w:p>
        </w:tc>
        <w:tc>
          <w:tcPr>
            <w:tcW w:w="1701" w:type="dxa"/>
          </w:tcPr>
          <w:p w14:paraId="06834EE9" w14:textId="1B591B8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38 (9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677055A" w14:textId="6B51B9A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8 (9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F153D30" w14:textId="14B6B32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5 to 1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)</w:t>
            </w:r>
          </w:p>
        </w:tc>
        <w:tc>
          <w:tcPr>
            <w:tcW w:w="1843" w:type="dxa"/>
          </w:tcPr>
          <w:p w14:paraId="7CD93F1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BA9BE9" w14:textId="04EFBB99" w:rsidR="00EC4415" w:rsidRPr="002F4FB0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99</w:t>
            </w:r>
          </w:p>
        </w:tc>
      </w:tr>
      <w:tr w:rsidR="00EC4415" w:rsidRPr="007A2BC5" w14:paraId="6B012AF8" w14:textId="17FBFCC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38B9407" w14:textId="141210D9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Type of </w:t>
            </w:r>
            <w:r w:rsidR="00D77DA4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support at birth</w:t>
            </w:r>
          </w:p>
        </w:tc>
        <w:tc>
          <w:tcPr>
            <w:tcW w:w="1701" w:type="dxa"/>
          </w:tcPr>
          <w:p w14:paraId="3CBA95E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D16869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435C1A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53982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91D54E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65FD1FB9" w14:textId="354F105D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DA5046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upplemental oxygen </w:t>
            </w:r>
          </w:p>
        </w:tc>
        <w:tc>
          <w:tcPr>
            <w:tcW w:w="1701" w:type="dxa"/>
          </w:tcPr>
          <w:p w14:paraId="204661BA" w14:textId="2326C18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07 (9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71FDD4F" w14:textId="7922B32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87 (8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C79F724" w14:textId="2A6E2B2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8)</w:t>
            </w:r>
          </w:p>
        </w:tc>
        <w:tc>
          <w:tcPr>
            <w:tcW w:w="1843" w:type="dxa"/>
          </w:tcPr>
          <w:p w14:paraId="5E0AF8F1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338F96" w14:textId="01F5D973" w:rsidR="00EC4415" w:rsidRPr="00D77DA4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16</w:t>
            </w:r>
          </w:p>
        </w:tc>
      </w:tr>
      <w:tr w:rsidR="00EC4415" w:rsidRPr="007A2BC5" w14:paraId="3CAA6AAF" w14:textId="16183221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AB6E4CF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PAP</w:t>
            </w:r>
          </w:p>
        </w:tc>
        <w:tc>
          <w:tcPr>
            <w:tcW w:w="1701" w:type="dxa"/>
          </w:tcPr>
          <w:p w14:paraId="1574A28F" w14:textId="59AF77A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4 (9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68CF4C2" w14:textId="4F8C836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8 (9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89681C7" w14:textId="053BE278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9)</w:t>
            </w:r>
          </w:p>
        </w:tc>
        <w:tc>
          <w:tcPr>
            <w:tcW w:w="1843" w:type="dxa"/>
          </w:tcPr>
          <w:p w14:paraId="20FD9E3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947DE27" w14:textId="726C9073" w:rsidR="00EC4415" w:rsidRPr="00D77DA4" w:rsidRDefault="00D77DA4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68</w:t>
            </w:r>
          </w:p>
        </w:tc>
      </w:tr>
      <w:tr w:rsidR="00EC4415" w:rsidRPr="007A2BC5" w14:paraId="368F0ACA" w14:textId="1522408F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0CB8DD8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PPV</w:t>
            </w:r>
          </w:p>
        </w:tc>
        <w:tc>
          <w:tcPr>
            <w:tcW w:w="1701" w:type="dxa"/>
          </w:tcPr>
          <w:p w14:paraId="4C0D823E" w14:textId="5F82ADA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24 (6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D4A5838" w14:textId="3DF219C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97 (5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827320F" w14:textId="2DD334F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5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1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843" w:type="dxa"/>
          </w:tcPr>
          <w:p w14:paraId="42B861D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E135EE0" w14:textId="320D7B45" w:rsidR="00EC4415" w:rsidRPr="00D77DA4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39</w:t>
            </w:r>
          </w:p>
        </w:tc>
      </w:tr>
      <w:tr w:rsidR="00EC4415" w:rsidRPr="007A2BC5" w14:paraId="4FCD211A" w14:textId="282BA8AB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9DC75E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Intubation</w:t>
            </w:r>
          </w:p>
        </w:tc>
        <w:tc>
          <w:tcPr>
            <w:tcW w:w="1701" w:type="dxa"/>
          </w:tcPr>
          <w:p w14:paraId="47F62EC6" w14:textId="67E7470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9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A6D42A9" w14:textId="6D0EB50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0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CA33A57" w14:textId="416707E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3)</w:t>
            </w:r>
          </w:p>
        </w:tc>
        <w:tc>
          <w:tcPr>
            <w:tcW w:w="1843" w:type="dxa"/>
          </w:tcPr>
          <w:p w14:paraId="7D01F97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DF2742D" w14:textId="0253889D" w:rsidR="00EC4415" w:rsidRPr="00D77DA4" w:rsidRDefault="00D77DA4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89</w:t>
            </w:r>
          </w:p>
        </w:tc>
      </w:tr>
      <w:tr w:rsidR="00EC4415" w:rsidRPr="007A2BC5" w14:paraId="0625F79C" w14:textId="495FA3D6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B7BC37B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hest compressions</w:t>
            </w:r>
          </w:p>
        </w:tc>
        <w:tc>
          <w:tcPr>
            <w:tcW w:w="1701" w:type="dxa"/>
          </w:tcPr>
          <w:p w14:paraId="260701C7" w14:textId="4DBB3A9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5DBFCB1" w14:textId="3B39F39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37A047F" w14:textId="1725911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9)</w:t>
            </w:r>
          </w:p>
        </w:tc>
        <w:tc>
          <w:tcPr>
            <w:tcW w:w="1843" w:type="dxa"/>
          </w:tcPr>
          <w:p w14:paraId="4B0B28B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1D1923" w14:textId="4FDC978E" w:rsidR="00EC4415" w:rsidRPr="00D77DA4" w:rsidRDefault="00D77DA4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30</w:t>
            </w:r>
          </w:p>
        </w:tc>
      </w:tr>
      <w:tr w:rsidR="00EC4415" w:rsidRPr="007A2BC5" w14:paraId="5DB3AD1E" w14:textId="785A501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98CA33" w14:textId="68F6E476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Epinephrin</w:t>
            </w:r>
          </w:p>
        </w:tc>
        <w:tc>
          <w:tcPr>
            <w:tcW w:w="1701" w:type="dxa"/>
          </w:tcPr>
          <w:p w14:paraId="7591FF02" w14:textId="5C68BECB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7CF0F2EC" w14:textId="42F6922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D77DA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2A44A0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</w:tcPr>
          <w:p w14:paraId="33B9105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BF96A4" w14:textId="50F485A3" w:rsidR="00EC4415" w:rsidRPr="00D77DA4" w:rsidRDefault="00D77DA4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77DA4">
              <w:rPr>
                <w:rFonts w:eastAsia="Calibri" w:cstheme="minorHAnsi"/>
                <w:sz w:val="18"/>
                <w:szCs w:val="18"/>
                <w:lang w:val="en-US"/>
              </w:rPr>
              <w:t>12</w:t>
            </w:r>
          </w:p>
        </w:tc>
      </w:tr>
      <w:tr w:rsidR="00EC4415" w:rsidRPr="007A2BC5" w14:paraId="7BBD115D" w14:textId="4002D709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0552DB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aximum FiO</w:t>
            </w:r>
            <w:r w:rsidRPr="002F4FB0">
              <w:rPr>
                <w:rFonts w:eastAsia="Calibri" w:cstheme="minorHAnsi"/>
                <w:b w:val="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14:paraId="5448782B" w14:textId="2F5D71AA" w:rsidR="00EC4415" w:rsidRPr="002F4FB0" w:rsidRDefault="00EC4415" w:rsidP="002D6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71 </w:t>
            </w:r>
            <w:r w:rsidR="002D6011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6</w:t>
            </w:r>
            <w:r w:rsidR="002D6011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B36F6F0" w14:textId="4115E753" w:rsidR="00EC4415" w:rsidRPr="002F4FB0" w:rsidRDefault="00EC4415" w:rsidP="002D6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67 </w:t>
            </w:r>
            <w:r w:rsidR="002D6011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7</w:t>
            </w:r>
            <w:r w:rsidR="002D6011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6AC55E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C68CE3F" w14:textId="454F8E1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4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8)</w:t>
            </w:r>
          </w:p>
        </w:tc>
        <w:tc>
          <w:tcPr>
            <w:tcW w:w="851" w:type="dxa"/>
          </w:tcPr>
          <w:p w14:paraId="48005CB8" w14:textId="4BC0C010" w:rsidR="00EC4415" w:rsidRPr="002F4FB0" w:rsidRDefault="002D601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0</w:t>
            </w:r>
          </w:p>
        </w:tc>
      </w:tr>
      <w:tr w:rsidR="00EC4415" w:rsidRPr="007A2BC5" w14:paraId="1B87521E" w14:textId="50F1E0A0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500BC2" w14:textId="46243807" w:rsidR="00EC4415" w:rsidRPr="002F4FB0" w:rsidRDefault="00EC4415" w:rsidP="002D60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Apgar score</w:t>
            </w:r>
          </w:p>
        </w:tc>
        <w:tc>
          <w:tcPr>
            <w:tcW w:w="1701" w:type="dxa"/>
          </w:tcPr>
          <w:p w14:paraId="5CDFC56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FA4D58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1A0CFC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150959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A43358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472C4F4" w14:textId="2F69B9B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660C56" w14:textId="09FD1000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1 minute</w:t>
            </w:r>
          </w:p>
        </w:tc>
        <w:tc>
          <w:tcPr>
            <w:tcW w:w="1701" w:type="dxa"/>
          </w:tcPr>
          <w:p w14:paraId="32F4050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4-7)</w:t>
            </w:r>
          </w:p>
        </w:tc>
        <w:tc>
          <w:tcPr>
            <w:tcW w:w="1418" w:type="dxa"/>
          </w:tcPr>
          <w:p w14:paraId="5670AEF6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3-7)</w:t>
            </w:r>
          </w:p>
        </w:tc>
        <w:tc>
          <w:tcPr>
            <w:tcW w:w="1842" w:type="dxa"/>
          </w:tcPr>
          <w:p w14:paraId="3BF4E4A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CF52AAB" w14:textId="2EFE1D1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7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9)</w:t>
            </w:r>
          </w:p>
        </w:tc>
        <w:tc>
          <w:tcPr>
            <w:tcW w:w="851" w:type="dxa"/>
          </w:tcPr>
          <w:p w14:paraId="06056484" w14:textId="138E4680" w:rsidR="00EC4415" w:rsidRPr="002F4FB0" w:rsidRDefault="002D601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7</w:t>
            </w:r>
          </w:p>
        </w:tc>
      </w:tr>
      <w:tr w:rsidR="00EC4415" w:rsidRPr="007A2BC5" w14:paraId="544755CE" w14:textId="17EDCBA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FA8E85" w14:textId="4656801C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5 minutes</w:t>
            </w:r>
          </w:p>
        </w:tc>
        <w:tc>
          <w:tcPr>
            <w:tcW w:w="1701" w:type="dxa"/>
          </w:tcPr>
          <w:p w14:paraId="643A61E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7-9)</w:t>
            </w:r>
          </w:p>
        </w:tc>
        <w:tc>
          <w:tcPr>
            <w:tcW w:w="1418" w:type="dxa"/>
          </w:tcPr>
          <w:p w14:paraId="2ECAAFB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7-9)</w:t>
            </w:r>
          </w:p>
        </w:tc>
        <w:tc>
          <w:tcPr>
            <w:tcW w:w="1842" w:type="dxa"/>
          </w:tcPr>
          <w:p w14:paraId="30C4B0D1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4BFFC86" w14:textId="0B06114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4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9)</w:t>
            </w:r>
          </w:p>
        </w:tc>
        <w:tc>
          <w:tcPr>
            <w:tcW w:w="851" w:type="dxa"/>
          </w:tcPr>
          <w:p w14:paraId="18ABC71A" w14:textId="11C4B54C" w:rsidR="00EC4415" w:rsidRPr="002F4FB0" w:rsidRDefault="002D601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7</w:t>
            </w:r>
          </w:p>
        </w:tc>
      </w:tr>
      <w:tr w:rsidR="00EC4415" w:rsidRPr="007A2BC5" w14:paraId="07BB438E" w14:textId="1101F1B6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B3915B" w14:textId="13683961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10 minutes</w:t>
            </w:r>
          </w:p>
        </w:tc>
        <w:tc>
          <w:tcPr>
            <w:tcW w:w="1701" w:type="dxa"/>
          </w:tcPr>
          <w:p w14:paraId="36DC41E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8-9)</w:t>
            </w:r>
          </w:p>
        </w:tc>
        <w:tc>
          <w:tcPr>
            <w:tcW w:w="1418" w:type="dxa"/>
          </w:tcPr>
          <w:p w14:paraId="3AD804D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8-9)</w:t>
            </w:r>
          </w:p>
        </w:tc>
        <w:tc>
          <w:tcPr>
            <w:tcW w:w="1842" w:type="dxa"/>
          </w:tcPr>
          <w:p w14:paraId="0C3E9D7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92BFDFA" w14:textId="7D95635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5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8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8)</w:t>
            </w:r>
          </w:p>
        </w:tc>
        <w:tc>
          <w:tcPr>
            <w:tcW w:w="851" w:type="dxa"/>
          </w:tcPr>
          <w:p w14:paraId="12A28E9D" w14:textId="7B45C0A2" w:rsidR="00EC4415" w:rsidRPr="002F4FB0" w:rsidRDefault="002D601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5</w:t>
            </w:r>
          </w:p>
        </w:tc>
      </w:tr>
      <w:tr w:rsidR="00EC4415" w:rsidRPr="007A2BC5" w14:paraId="23750E24" w14:textId="0145D90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61B48FF" w14:textId="1A44514E" w:rsidR="00EC4415" w:rsidRPr="002F4FB0" w:rsidRDefault="002D6011" w:rsidP="002D60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mbilical pH</w:t>
            </w:r>
          </w:p>
        </w:tc>
        <w:tc>
          <w:tcPr>
            <w:tcW w:w="1701" w:type="dxa"/>
          </w:tcPr>
          <w:p w14:paraId="4FCC3122" w14:textId="1E81B12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3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5-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)</w:t>
            </w:r>
          </w:p>
        </w:tc>
        <w:tc>
          <w:tcPr>
            <w:tcW w:w="1418" w:type="dxa"/>
          </w:tcPr>
          <w:p w14:paraId="6785BEAA" w14:textId="3148826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9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3-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5)</w:t>
            </w:r>
          </w:p>
        </w:tc>
        <w:tc>
          <w:tcPr>
            <w:tcW w:w="1842" w:type="dxa"/>
          </w:tcPr>
          <w:p w14:paraId="10F06D6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2A0F21C" w14:textId="3C1A951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6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7 to 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4)</w:t>
            </w:r>
          </w:p>
        </w:tc>
        <w:tc>
          <w:tcPr>
            <w:tcW w:w="851" w:type="dxa"/>
          </w:tcPr>
          <w:p w14:paraId="6FA4B484" w14:textId="02099AF2" w:rsidR="00EC4415" w:rsidRPr="002F4FB0" w:rsidRDefault="002D601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7630732D" w14:textId="1CAE2245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CAC3931" w14:textId="5B8E3F3C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up</w:t>
            </w:r>
            <w:r w:rsidR="002D6011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ture of umbilical cord</w:t>
            </w:r>
          </w:p>
        </w:tc>
        <w:tc>
          <w:tcPr>
            <w:tcW w:w="1701" w:type="dxa"/>
          </w:tcPr>
          <w:p w14:paraId="561AFCE4" w14:textId="5AD5BB6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6464ACD7" w14:textId="172A2CD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0547912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</w:tcPr>
          <w:p w14:paraId="2598E90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6568E3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652CAA4B" w14:textId="5075B2AB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BF8A0C" w14:textId="7213099A" w:rsidR="00EC4415" w:rsidRPr="002F4FB0" w:rsidRDefault="00EC4415" w:rsidP="002D60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edian admission temperature (⁰C</w:t>
            </w:r>
            <w:r w:rsidR="002D6011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E1FBC36" w14:textId="7396681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 (3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-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418" w:type="dxa"/>
          </w:tcPr>
          <w:p w14:paraId="628432E4" w14:textId="5F9C41A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 (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-3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1842" w:type="dxa"/>
          </w:tcPr>
          <w:p w14:paraId="04A1356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78ADC28" w14:textId="32DD6A38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to 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)</w:t>
            </w:r>
          </w:p>
        </w:tc>
        <w:tc>
          <w:tcPr>
            <w:tcW w:w="851" w:type="dxa"/>
          </w:tcPr>
          <w:p w14:paraId="4E541AAB" w14:textId="11EC4CDC" w:rsidR="00EC4415" w:rsidRPr="002F4FB0" w:rsidRDefault="002D601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59317FF9" w14:textId="0B8FF614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8DEF2F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1DEC83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C0742F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DA0F4B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2D8FB6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E01C9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7954A778" w14:textId="2CB54643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B076054" w14:textId="77777777" w:rsidR="00EC4415" w:rsidRPr="002F4FB0" w:rsidRDefault="00EC4415" w:rsidP="00F16E1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Maternal secondary outcomes</w:t>
            </w:r>
          </w:p>
        </w:tc>
        <w:tc>
          <w:tcPr>
            <w:tcW w:w="1701" w:type="dxa"/>
          </w:tcPr>
          <w:p w14:paraId="4507646F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47A4E21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09)</w:t>
            </w:r>
          </w:p>
        </w:tc>
        <w:tc>
          <w:tcPr>
            <w:tcW w:w="1418" w:type="dxa"/>
          </w:tcPr>
          <w:p w14:paraId="1B81AE0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58FDDBB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02)</w:t>
            </w:r>
          </w:p>
        </w:tc>
        <w:tc>
          <w:tcPr>
            <w:tcW w:w="1842" w:type="dxa"/>
          </w:tcPr>
          <w:p w14:paraId="1DE2FCE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280C382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77D3FA8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1A3EE14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</w:tcPr>
          <w:p w14:paraId="415552C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C4415" w:rsidRPr="007A2BC5" w14:paraId="1D02E174" w14:textId="01557F5A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FA9A885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AB2CEF4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8BA624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158E60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A7D8923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03581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181B1326" w14:textId="4358481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8FDB89" w14:textId="2260F480" w:rsidR="00EC4415" w:rsidRPr="002F4FB0" w:rsidRDefault="005609C1" w:rsidP="005609C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</w:t>
            </w:r>
            <w:r w:rsidR="00EC4415"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ternal blood loss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(</w:t>
            </w:r>
            <w:r w:rsidR="00EC4415"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L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3E5D9A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00 (200-500)</w:t>
            </w:r>
          </w:p>
        </w:tc>
        <w:tc>
          <w:tcPr>
            <w:tcW w:w="1418" w:type="dxa"/>
          </w:tcPr>
          <w:p w14:paraId="13DCC9E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00 (200-500)</w:t>
            </w:r>
          </w:p>
        </w:tc>
        <w:tc>
          <w:tcPr>
            <w:tcW w:w="1842" w:type="dxa"/>
          </w:tcPr>
          <w:p w14:paraId="183B10D1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D00F09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-52 to 70)</w:t>
            </w:r>
          </w:p>
        </w:tc>
        <w:tc>
          <w:tcPr>
            <w:tcW w:w="851" w:type="dxa"/>
          </w:tcPr>
          <w:p w14:paraId="2CD3AEAC" w14:textId="7C73E8D4" w:rsidR="00EC4415" w:rsidRPr="002F4FB0" w:rsidRDefault="005609C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8</w:t>
            </w:r>
          </w:p>
        </w:tc>
      </w:tr>
      <w:tr w:rsidR="00EC4415" w:rsidRPr="007A2BC5" w14:paraId="6E96AAF0" w14:textId="4FE0B50E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BA4C0E" w14:textId="5A003E5F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part</w:t>
            </w:r>
            <w:r w:rsidR="005609C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um hemorrhage &gt;1000 mL</w:t>
            </w:r>
          </w:p>
        </w:tc>
        <w:tc>
          <w:tcPr>
            <w:tcW w:w="1701" w:type="dxa"/>
          </w:tcPr>
          <w:p w14:paraId="43049837" w14:textId="7E61CBC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0 (6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637CD9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2505BBC" w14:textId="545A1A9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4 (4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637CD9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FDC0865" w14:textId="33FF9D4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1 to 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2)</w:t>
            </w:r>
          </w:p>
        </w:tc>
        <w:tc>
          <w:tcPr>
            <w:tcW w:w="1843" w:type="dxa"/>
          </w:tcPr>
          <w:p w14:paraId="373B075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8EB93E" w14:textId="1B3BB905" w:rsidR="00EC4415" w:rsidRPr="002F4FB0" w:rsidRDefault="005609C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56</w:t>
            </w:r>
          </w:p>
        </w:tc>
      </w:tr>
      <w:tr w:rsidR="00EC4415" w:rsidRPr="007A2BC5" w14:paraId="7F05AC8A" w14:textId="5065739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28BAD1" w14:textId="49572C35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sz w:val="18"/>
                <w:szCs w:val="18"/>
                <w:lang w:val="en-US"/>
              </w:rPr>
              <w:t>Surgical site infec</w:t>
            </w:r>
            <w:r w:rsidR="005609C1">
              <w:rPr>
                <w:rFonts w:cstheme="minorHAnsi"/>
                <w:b w:val="0"/>
                <w:sz w:val="18"/>
                <w:szCs w:val="18"/>
                <w:lang w:val="en-US"/>
              </w:rPr>
              <w:t>tion after CS</w:t>
            </w:r>
          </w:p>
        </w:tc>
        <w:tc>
          <w:tcPr>
            <w:tcW w:w="1701" w:type="dxa"/>
          </w:tcPr>
          <w:p w14:paraId="2693A0B2" w14:textId="708B7FA3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/158 (1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637CD9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8888C0F" w14:textId="1F2D81A4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/148 (2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637CD9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971C22F" w14:textId="65578F0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 to 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)</w:t>
            </w:r>
          </w:p>
        </w:tc>
        <w:tc>
          <w:tcPr>
            <w:tcW w:w="1843" w:type="dxa"/>
          </w:tcPr>
          <w:p w14:paraId="1C3381C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102944" w14:textId="63821A18" w:rsidR="00EC4415" w:rsidRPr="002F4FB0" w:rsidRDefault="005609C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92</w:t>
            </w:r>
          </w:p>
        </w:tc>
      </w:tr>
      <w:tr w:rsidR="00EC4415" w:rsidRPr="007A2BC5" w14:paraId="67A395CF" w14:textId="0A0C058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7D3D55" w14:textId="63944A66" w:rsidR="00EC4415" w:rsidRPr="002F4FB0" w:rsidRDefault="005609C1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lacental weight (</w:t>
            </w:r>
            <w:r w:rsidR="00EC4415"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gram</w:t>
            </w:r>
            <w:r w:rsidR="00637CD9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19A6A293" w14:textId="6C63C331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44 ± 103</w:t>
            </w:r>
          </w:p>
        </w:tc>
        <w:tc>
          <w:tcPr>
            <w:tcW w:w="1418" w:type="dxa"/>
          </w:tcPr>
          <w:p w14:paraId="28B799D4" w14:textId="576E9944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40 ± 82</w:t>
            </w:r>
          </w:p>
        </w:tc>
        <w:tc>
          <w:tcPr>
            <w:tcW w:w="1842" w:type="dxa"/>
          </w:tcPr>
          <w:p w14:paraId="26951BE1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15B539D" w14:textId="089476A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 (-9 to 19)</w:t>
            </w:r>
          </w:p>
        </w:tc>
        <w:tc>
          <w:tcPr>
            <w:tcW w:w="851" w:type="dxa"/>
          </w:tcPr>
          <w:p w14:paraId="0A3BB347" w14:textId="79AA2237" w:rsidR="00EC4415" w:rsidRPr="002F4FB0" w:rsidRDefault="005609C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6</w:t>
            </w:r>
          </w:p>
        </w:tc>
      </w:tr>
      <w:tr w:rsidR="00EC4415" w:rsidRPr="007A2BC5" w14:paraId="582BF495" w14:textId="2F5971FA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B92BC3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D0949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DE1E41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DF706E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D1155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764CB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693247CD" w14:textId="766A4B4B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52D365" w14:textId="77777777" w:rsidR="00EC4415" w:rsidRPr="002F4FB0" w:rsidRDefault="00EC4415" w:rsidP="00F16E11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Infant secondary outcomes</w:t>
            </w:r>
          </w:p>
        </w:tc>
        <w:tc>
          <w:tcPr>
            <w:tcW w:w="1701" w:type="dxa"/>
          </w:tcPr>
          <w:p w14:paraId="6984864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1C215C8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39)</w:t>
            </w:r>
          </w:p>
        </w:tc>
        <w:tc>
          <w:tcPr>
            <w:tcW w:w="1418" w:type="dxa"/>
          </w:tcPr>
          <w:p w14:paraId="46E7094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285C7E2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30)</w:t>
            </w:r>
          </w:p>
        </w:tc>
        <w:tc>
          <w:tcPr>
            <w:tcW w:w="1842" w:type="dxa"/>
          </w:tcPr>
          <w:p w14:paraId="7F616ED1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57E54C66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12B0C44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22671F8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</w:tcPr>
          <w:p w14:paraId="66D76046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C4415" w:rsidRPr="007A2BC5" w14:paraId="4301ABE3" w14:textId="6F954A2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F96CAC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3CADD3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895AC4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0FEC7B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94123A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4A832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16AA9DF5" w14:textId="3E961FA6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22C04B9" w14:textId="6A0BA94A" w:rsidR="00EC4415" w:rsidRPr="002F4FB0" w:rsidRDefault="00F150D7" w:rsidP="00F150D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emoglobin &lt; 24h 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(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g/d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DBDFE34" w14:textId="40EAEE2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15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-19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8" w:type="dxa"/>
          </w:tcPr>
          <w:p w14:paraId="5CCDF84A" w14:textId="7400188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14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-1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1842" w:type="dxa"/>
          </w:tcPr>
          <w:p w14:paraId="64BB223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A1BC6E8" w14:textId="410596D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to 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2F4F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851" w:type="dxa"/>
          </w:tcPr>
          <w:p w14:paraId="2048EACA" w14:textId="6CE4FD04" w:rsidR="00EC4415" w:rsidRPr="002F4FB0" w:rsidRDefault="00F150D7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052</w:t>
            </w:r>
          </w:p>
        </w:tc>
      </w:tr>
      <w:tr w:rsidR="00EC4415" w:rsidRPr="007A2BC5" w14:paraId="2A258EAF" w14:textId="286405CD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A7A743B" w14:textId="404F6765" w:rsidR="00EC4415" w:rsidRPr="002F4FB0" w:rsidRDefault="00F150D7" w:rsidP="00F150D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ematocrit &lt; 24h 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(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l/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6C9C610" w14:textId="023FD9B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6)</w:t>
            </w:r>
          </w:p>
        </w:tc>
        <w:tc>
          <w:tcPr>
            <w:tcW w:w="1418" w:type="dxa"/>
          </w:tcPr>
          <w:p w14:paraId="75C02A5A" w14:textId="5358E48B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9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5)</w:t>
            </w:r>
          </w:p>
        </w:tc>
        <w:tc>
          <w:tcPr>
            <w:tcW w:w="1842" w:type="dxa"/>
          </w:tcPr>
          <w:p w14:paraId="6825B70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9EB7CF6" w14:textId="3E76A34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0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2)</w:t>
            </w:r>
          </w:p>
        </w:tc>
        <w:tc>
          <w:tcPr>
            <w:tcW w:w="851" w:type="dxa"/>
          </w:tcPr>
          <w:p w14:paraId="203F48B7" w14:textId="2ED23B51" w:rsidR="00F150D7" w:rsidRPr="002F4FB0" w:rsidRDefault="00F150D7" w:rsidP="00F1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20</w:t>
            </w:r>
          </w:p>
        </w:tc>
      </w:tr>
      <w:tr w:rsidR="00EC4415" w:rsidRPr="007A2BC5" w14:paraId="16D51327" w14:textId="36D553A5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DF9494" w14:textId="220B4FE9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o</w:t>
            </w:r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lycythemia (</w:t>
            </w:r>
            <w:proofErr w:type="spellStart"/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t</w:t>
            </w:r>
            <w:proofErr w:type="spellEnd"/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&gt; 0</w:t>
            </w:r>
            <w:r w:rsidR="00A470E4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·</w:t>
            </w:r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65)</w:t>
            </w:r>
          </w:p>
        </w:tc>
        <w:tc>
          <w:tcPr>
            <w:tcW w:w="1701" w:type="dxa"/>
          </w:tcPr>
          <w:p w14:paraId="0553FD23" w14:textId="12C67B4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222D580" w14:textId="6E2E06C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D65424E" w14:textId="118ADB9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6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)</w:t>
            </w:r>
          </w:p>
        </w:tc>
        <w:tc>
          <w:tcPr>
            <w:tcW w:w="1843" w:type="dxa"/>
          </w:tcPr>
          <w:p w14:paraId="00AD63A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0F6BF81" w14:textId="014DB54F" w:rsidR="00EC4415" w:rsidRPr="002F4FB0" w:rsidRDefault="00E2376D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38</w:t>
            </w:r>
          </w:p>
        </w:tc>
      </w:tr>
      <w:tr w:rsidR="00EC4415" w:rsidRPr="007A2BC5" w14:paraId="12365208" w14:textId="051D742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4C80F6" w14:textId="368900A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spira</w:t>
            </w:r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tory Distress Syndrome</w:t>
            </w:r>
          </w:p>
        </w:tc>
        <w:tc>
          <w:tcPr>
            <w:tcW w:w="1701" w:type="dxa"/>
          </w:tcPr>
          <w:p w14:paraId="1CFC086A" w14:textId="0557A37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26 (6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BDB9EB1" w14:textId="7595979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07 (6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363B5C6" w14:textId="7FB3E13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8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5)</w:t>
            </w:r>
          </w:p>
        </w:tc>
        <w:tc>
          <w:tcPr>
            <w:tcW w:w="1843" w:type="dxa"/>
          </w:tcPr>
          <w:p w14:paraId="2341110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FEEB04" w14:textId="18865CFA" w:rsidR="00EC4415" w:rsidRPr="002F4FB0" w:rsidRDefault="00E2376D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0</w:t>
            </w:r>
          </w:p>
        </w:tc>
      </w:tr>
      <w:tr w:rsidR="00EC4415" w:rsidRPr="007A2BC5" w14:paraId="73D8C657" w14:textId="2F8ADE48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F5C600" w14:textId="2E535083" w:rsidR="00EC4415" w:rsidRPr="002F4FB0" w:rsidRDefault="00E2376D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se of surfactant</w:t>
            </w:r>
          </w:p>
        </w:tc>
        <w:tc>
          <w:tcPr>
            <w:tcW w:w="1701" w:type="dxa"/>
          </w:tcPr>
          <w:p w14:paraId="17B9BBF7" w14:textId="0598D78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02 (5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B6CB950" w14:textId="23B91444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76 (5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50E0FF3" w14:textId="076E92E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5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3)</w:t>
            </w:r>
          </w:p>
        </w:tc>
        <w:tc>
          <w:tcPr>
            <w:tcW w:w="1843" w:type="dxa"/>
          </w:tcPr>
          <w:p w14:paraId="2786A79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7E4439" w14:textId="788558B5" w:rsidR="00EC4415" w:rsidRPr="002F4FB0" w:rsidRDefault="00E2376D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2</w:t>
            </w:r>
          </w:p>
        </w:tc>
      </w:tr>
      <w:tr w:rsidR="00EC4415" w:rsidRPr="007A2BC5" w14:paraId="63173064" w14:textId="700C3744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E3DDA0F" w14:textId="279E9BC8" w:rsidR="00EC4415" w:rsidRPr="002F4FB0" w:rsidRDefault="00EC4415" w:rsidP="00E2376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Intubation &lt; </w:t>
            </w:r>
            <w:r w:rsidR="00E2376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72h</w:t>
            </w:r>
          </w:p>
        </w:tc>
        <w:tc>
          <w:tcPr>
            <w:tcW w:w="1701" w:type="dxa"/>
          </w:tcPr>
          <w:p w14:paraId="05E3655E" w14:textId="2611DA4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10 (3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FB47A8C" w14:textId="53F647E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8 (2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9CE3DED" w14:textId="65EEB81B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6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7)</w:t>
            </w:r>
          </w:p>
        </w:tc>
        <w:tc>
          <w:tcPr>
            <w:tcW w:w="1843" w:type="dxa"/>
          </w:tcPr>
          <w:p w14:paraId="082A8AB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FB10F96" w14:textId="0416D23E" w:rsidR="00EC4415" w:rsidRPr="002F4FB0" w:rsidRDefault="00E2376D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3</w:t>
            </w:r>
          </w:p>
        </w:tc>
      </w:tr>
      <w:tr w:rsidR="00EC4415" w:rsidRPr="007A2BC5" w14:paraId="40339C47" w14:textId="66AFA5E9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BE880DD" w14:textId="43CA9812" w:rsidR="00EC4415" w:rsidRPr="002F4FB0" w:rsidRDefault="00EC4415" w:rsidP="00E2376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neumothorax</w:t>
            </w:r>
          </w:p>
        </w:tc>
        <w:tc>
          <w:tcPr>
            <w:tcW w:w="1701" w:type="dxa"/>
          </w:tcPr>
          <w:p w14:paraId="71A44D30" w14:textId="73904FB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7321F67" w14:textId="2921A329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8EB7AB9" w14:textId="57C71A8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1)</w:t>
            </w:r>
          </w:p>
        </w:tc>
        <w:tc>
          <w:tcPr>
            <w:tcW w:w="1843" w:type="dxa"/>
          </w:tcPr>
          <w:p w14:paraId="2CCFEFE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B7CD33A" w14:textId="35FCC9B6" w:rsidR="00EC4415" w:rsidRPr="002F4FB0" w:rsidRDefault="00E2376D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69</w:t>
            </w:r>
          </w:p>
        </w:tc>
      </w:tr>
      <w:tr w:rsidR="00EC4415" w:rsidRPr="007A2BC5" w14:paraId="00499EB6" w14:textId="7EC0545F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0328F4" w14:textId="14525516" w:rsidR="00EC4415" w:rsidRPr="002F4FB0" w:rsidRDefault="00E2376D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ulmonary hemorrhage</w:t>
            </w:r>
          </w:p>
        </w:tc>
        <w:tc>
          <w:tcPr>
            <w:tcW w:w="1701" w:type="dxa"/>
          </w:tcPr>
          <w:p w14:paraId="454708BC" w14:textId="692F11C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126E3F2" w14:textId="0725AD6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C0397F9" w14:textId="5B8EF05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9)</w:t>
            </w:r>
          </w:p>
        </w:tc>
        <w:tc>
          <w:tcPr>
            <w:tcW w:w="1843" w:type="dxa"/>
          </w:tcPr>
          <w:p w14:paraId="10EA1C3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71CDE7" w14:textId="1FC5022D" w:rsidR="00EC4415" w:rsidRPr="002F4FB0" w:rsidRDefault="00E2376D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4</w:t>
            </w:r>
          </w:p>
        </w:tc>
      </w:tr>
      <w:tr w:rsidR="00EC4415" w:rsidRPr="007A2BC5" w14:paraId="383E7412" w14:textId="2FF4E778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598E568" w14:textId="25C71BB7" w:rsidR="00EC4415" w:rsidRPr="002F4FB0" w:rsidRDefault="00EC4415" w:rsidP="00E2376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ulmonary interstitial emphysema</w:t>
            </w:r>
          </w:p>
        </w:tc>
        <w:tc>
          <w:tcPr>
            <w:tcW w:w="1701" w:type="dxa"/>
          </w:tcPr>
          <w:p w14:paraId="55A58007" w14:textId="37674119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92D5DB1" w14:textId="21D3650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C701E46" w14:textId="3EEF490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7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2 to 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3)</w:t>
            </w:r>
          </w:p>
        </w:tc>
        <w:tc>
          <w:tcPr>
            <w:tcW w:w="1843" w:type="dxa"/>
          </w:tcPr>
          <w:p w14:paraId="24464E81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60A42F" w14:textId="19F1BDE6" w:rsidR="00EC4415" w:rsidRPr="002F4FB0" w:rsidRDefault="00E2376D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6</w:t>
            </w:r>
          </w:p>
        </w:tc>
      </w:tr>
      <w:tr w:rsidR="00EC4415" w:rsidRPr="007A2BC5" w14:paraId="483C09F4" w14:textId="538784C0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38DA11" w14:textId="1628E212" w:rsidR="00EC4415" w:rsidRPr="002F4FB0" w:rsidRDefault="00E2376D" w:rsidP="00E2376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umber of oxygen days</w:t>
            </w:r>
          </w:p>
        </w:tc>
        <w:tc>
          <w:tcPr>
            <w:tcW w:w="1701" w:type="dxa"/>
          </w:tcPr>
          <w:p w14:paraId="6912969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2-50)</w:t>
            </w:r>
          </w:p>
        </w:tc>
        <w:tc>
          <w:tcPr>
            <w:tcW w:w="1418" w:type="dxa"/>
          </w:tcPr>
          <w:p w14:paraId="0928059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1-54)</w:t>
            </w:r>
          </w:p>
        </w:tc>
        <w:tc>
          <w:tcPr>
            <w:tcW w:w="1842" w:type="dxa"/>
          </w:tcPr>
          <w:p w14:paraId="5F6B001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6EF5FD4" w14:textId="13B57C8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-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)</w:t>
            </w:r>
          </w:p>
        </w:tc>
        <w:tc>
          <w:tcPr>
            <w:tcW w:w="851" w:type="dxa"/>
          </w:tcPr>
          <w:p w14:paraId="10FCA640" w14:textId="49F5BF66" w:rsidR="00EC4415" w:rsidRPr="002F4FB0" w:rsidRDefault="00E2376D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8</w:t>
            </w:r>
          </w:p>
        </w:tc>
      </w:tr>
      <w:tr w:rsidR="00EC4415" w:rsidRPr="007A2BC5" w14:paraId="511FD55C" w14:textId="4782995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56A97C" w14:textId="5E5758FA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Bro</w:t>
            </w:r>
            <w:r w:rsidR="00E2376D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chopulmonary Dysplasia</w:t>
            </w:r>
          </w:p>
        </w:tc>
        <w:tc>
          <w:tcPr>
            <w:tcW w:w="1701" w:type="dxa"/>
          </w:tcPr>
          <w:p w14:paraId="11B0DDB4" w14:textId="21A5FCA9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5 (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9360C32" w14:textId="18F6330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32 (4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97EB0C8" w14:textId="6ACC3CD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0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3)</w:t>
            </w:r>
            <w:r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4C50C19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840E834" w14:textId="798235BE" w:rsidR="00EC4415" w:rsidRPr="002F4FB0" w:rsidRDefault="00AF566F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28</w:t>
            </w:r>
          </w:p>
        </w:tc>
      </w:tr>
      <w:tr w:rsidR="00EC4415" w:rsidRPr="007A2BC5" w14:paraId="1A5937C0" w14:textId="6D191809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490EE6" w14:textId="77777777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Mild Bronchopulmonary Dysplasia</w:t>
            </w:r>
          </w:p>
        </w:tc>
        <w:tc>
          <w:tcPr>
            <w:tcW w:w="1701" w:type="dxa"/>
          </w:tcPr>
          <w:p w14:paraId="06CD7DA7" w14:textId="3464F5A6" w:rsidR="00EC4415" w:rsidRPr="002F4FB0" w:rsidRDefault="00EC4415" w:rsidP="00E21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0 (1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45A18F5" w14:textId="0709FD5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4 (1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F7C25B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8BF34C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BC08E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82A7591" w14:textId="26AF6F7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BC78B8" w14:textId="77777777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   Moderate Bronchopulmonary Dysplasia</w:t>
            </w:r>
          </w:p>
        </w:tc>
        <w:tc>
          <w:tcPr>
            <w:tcW w:w="1701" w:type="dxa"/>
          </w:tcPr>
          <w:p w14:paraId="38701EFC" w14:textId="4E2F205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0617201" w14:textId="6EED9FB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55F5CA3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671D5F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353524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A22B5E0" w14:textId="1E88AD9D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ED19C9" w14:textId="77777777" w:rsidR="00EC4415" w:rsidRPr="002F4FB0" w:rsidRDefault="00EC4415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evere Bronchopulmonary Dysplasia</w:t>
            </w:r>
          </w:p>
        </w:tc>
        <w:tc>
          <w:tcPr>
            <w:tcW w:w="1701" w:type="dxa"/>
          </w:tcPr>
          <w:p w14:paraId="56031341" w14:textId="080B273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7 (1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F067948" w14:textId="2D8925A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8 (2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E2376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667A2BC" w14:textId="6D957852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0DAEF8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79138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6211553" w14:textId="4BEE5A4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BA85DD9" w14:textId="0F0E0B7E" w:rsidR="00EC4415" w:rsidRPr="002F4FB0" w:rsidRDefault="00E21192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Volume expansion &lt; 72h</w:t>
            </w:r>
          </w:p>
        </w:tc>
        <w:tc>
          <w:tcPr>
            <w:tcW w:w="1701" w:type="dxa"/>
          </w:tcPr>
          <w:p w14:paraId="5525086D" w14:textId="54165E5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1 (1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8C11917" w14:textId="633BF1B9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6 (1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2EC3283" w14:textId="5404B9E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8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9)</w:t>
            </w:r>
          </w:p>
        </w:tc>
        <w:tc>
          <w:tcPr>
            <w:tcW w:w="1843" w:type="dxa"/>
          </w:tcPr>
          <w:p w14:paraId="6A5ABD6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0995E2" w14:textId="5A9CA9F6" w:rsidR="00EC4415" w:rsidRPr="002F4FB0" w:rsidRDefault="00E21192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80</w:t>
            </w:r>
          </w:p>
        </w:tc>
      </w:tr>
      <w:tr w:rsidR="00EC4415" w:rsidRPr="007A2BC5" w14:paraId="301C78D9" w14:textId="14C7B4E7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3BE320" w14:textId="6CEC632C" w:rsidR="00EC4415" w:rsidRPr="002F4FB0" w:rsidRDefault="00E21192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notropes &lt; 72h</w:t>
            </w:r>
          </w:p>
        </w:tc>
        <w:tc>
          <w:tcPr>
            <w:tcW w:w="1701" w:type="dxa"/>
          </w:tcPr>
          <w:p w14:paraId="4A851186" w14:textId="43951D99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3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DFE25C8" w14:textId="0DCD2BC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8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9FC5D45" w14:textId="09EC9A43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2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3)</w:t>
            </w:r>
          </w:p>
        </w:tc>
        <w:tc>
          <w:tcPr>
            <w:tcW w:w="1843" w:type="dxa"/>
          </w:tcPr>
          <w:p w14:paraId="7193046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73C56E" w14:textId="33BC9687" w:rsidR="00EC4415" w:rsidRPr="002F4FB0" w:rsidRDefault="00E21192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50</w:t>
            </w:r>
          </w:p>
        </w:tc>
      </w:tr>
      <w:tr w:rsidR="00EC4415" w:rsidRPr="007A2BC5" w14:paraId="3F7C5C7C" w14:textId="1069D9B1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54F4DF" w14:textId="6F73F23E" w:rsidR="00EC4415" w:rsidRPr="002F4FB0" w:rsidRDefault="00E21192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DA requiring therapy</w:t>
            </w:r>
          </w:p>
        </w:tc>
        <w:tc>
          <w:tcPr>
            <w:tcW w:w="1701" w:type="dxa"/>
          </w:tcPr>
          <w:p w14:paraId="0942F944" w14:textId="1F3AA4F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8 (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961488B" w14:textId="1429064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2 (1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428E818" w14:textId="74D884A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9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2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8)</w:t>
            </w:r>
          </w:p>
        </w:tc>
        <w:tc>
          <w:tcPr>
            <w:tcW w:w="1843" w:type="dxa"/>
          </w:tcPr>
          <w:p w14:paraId="405CB444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D10EC7" w14:textId="048B8722" w:rsidR="00EC4415" w:rsidRPr="002F4FB0" w:rsidRDefault="00E21192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2</w:t>
            </w:r>
          </w:p>
        </w:tc>
      </w:tr>
      <w:tr w:rsidR="00EC4415" w:rsidRPr="007A2BC5" w14:paraId="1BE5BB35" w14:textId="3A30B9F7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6D92FEA" w14:textId="7EFFFBAA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Medical treatment</w:t>
            </w:r>
          </w:p>
        </w:tc>
        <w:tc>
          <w:tcPr>
            <w:tcW w:w="1701" w:type="dxa"/>
          </w:tcPr>
          <w:p w14:paraId="650FFB13" w14:textId="62A6ED0E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4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/48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9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11FE44A" w14:textId="21694672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2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/52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100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F85C34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9A2215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5B121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19616AD0" w14:textId="12D2FD7D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1C61235" w14:textId="7C12F9A4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urgical treatment</w:t>
            </w:r>
          </w:p>
        </w:tc>
        <w:tc>
          <w:tcPr>
            <w:tcW w:w="1701" w:type="dxa"/>
          </w:tcPr>
          <w:p w14:paraId="66B54D13" w14:textId="3053699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/48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E21192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45AB93A" w14:textId="1A4D33E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3780D26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4151F5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353702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ABF487D" w14:textId="7302C73B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F4DB56" w14:textId="1143323C" w:rsidR="00EC4415" w:rsidRPr="002F4FB0" w:rsidRDefault="0051775C" w:rsidP="0051775C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ighest bilirubin 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mol</w:t>
            </w:r>
            <w:proofErr w:type="spellEnd"/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/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6C8F475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39 (116-169)</w:t>
            </w:r>
          </w:p>
        </w:tc>
        <w:tc>
          <w:tcPr>
            <w:tcW w:w="1418" w:type="dxa"/>
          </w:tcPr>
          <w:p w14:paraId="4FB17B7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37 (113-170)</w:t>
            </w:r>
          </w:p>
        </w:tc>
        <w:tc>
          <w:tcPr>
            <w:tcW w:w="1842" w:type="dxa"/>
          </w:tcPr>
          <w:p w14:paraId="66D9BB5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9F4431B" w14:textId="547D3F5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-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 to 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)</w:t>
            </w:r>
          </w:p>
        </w:tc>
        <w:tc>
          <w:tcPr>
            <w:tcW w:w="851" w:type="dxa"/>
          </w:tcPr>
          <w:p w14:paraId="4CA229AE" w14:textId="0D9A24A4" w:rsidR="00EC4415" w:rsidRPr="002F4FB0" w:rsidRDefault="0051775C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54</w:t>
            </w:r>
          </w:p>
        </w:tc>
      </w:tr>
      <w:tr w:rsidR="00EC4415" w:rsidRPr="007A2BC5" w14:paraId="0AD36CDD" w14:textId="0425CCCF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4CA98B" w14:textId="4BE899F9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yperbili</w:t>
            </w:r>
            <w:r w:rsidR="0051775C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ubinemia req. therapy</w:t>
            </w:r>
          </w:p>
        </w:tc>
        <w:tc>
          <w:tcPr>
            <w:tcW w:w="1701" w:type="dxa"/>
          </w:tcPr>
          <w:p w14:paraId="331113F0" w14:textId="580B6AC1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2 (9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1369AE1" w14:textId="53E20A2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01 (9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6E08887" w14:textId="21B91B8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3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843" w:type="dxa"/>
          </w:tcPr>
          <w:p w14:paraId="3EE24DE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92ED773" w14:textId="075E9822" w:rsidR="00EC4415" w:rsidRPr="002F4FB0" w:rsidRDefault="0051775C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83</w:t>
            </w:r>
          </w:p>
        </w:tc>
      </w:tr>
      <w:tr w:rsidR="00EC4415" w:rsidRPr="007A2BC5" w14:paraId="07C4E6A0" w14:textId="550C1DBC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3D2325" w14:textId="22AC9ACC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Phototherapy</w:t>
            </w:r>
          </w:p>
        </w:tc>
        <w:tc>
          <w:tcPr>
            <w:tcW w:w="1701" w:type="dxa"/>
          </w:tcPr>
          <w:p w14:paraId="7E79F7DD" w14:textId="1B067BE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1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/312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9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826C6AF" w14:textId="0F94FC2E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01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/301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100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2A0F99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4951EA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DD8FA9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9799592" w14:textId="6ADD227B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B9386B1" w14:textId="518F2889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Exchange transfusion</w:t>
            </w:r>
          </w:p>
        </w:tc>
        <w:tc>
          <w:tcPr>
            <w:tcW w:w="1701" w:type="dxa"/>
          </w:tcPr>
          <w:p w14:paraId="55A2EDEB" w14:textId="5D17786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/312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68E445C" w14:textId="266CB71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7AE15E2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2E5EB1D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80AB9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43C5D41" w14:textId="234390B5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041ADF" w14:textId="3C013F6B" w:rsidR="00EC4415" w:rsidRPr="002F4FB0" w:rsidRDefault="0051775C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Early onset sepsis</w:t>
            </w:r>
          </w:p>
        </w:tc>
        <w:tc>
          <w:tcPr>
            <w:tcW w:w="1701" w:type="dxa"/>
          </w:tcPr>
          <w:p w14:paraId="7487CCE0" w14:textId="4C69709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8CBB4EC" w14:textId="784D9C4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1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9E88BD6" w14:textId="5BD38E3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7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0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3)</w:t>
            </w:r>
          </w:p>
        </w:tc>
        <w:tc>
          <w:tcPr>
            <w:tcW w:w="1843" w:type="dxa"/>
          </w:tcPr>
          <w:p w14:paraId="4949833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21322DA" w14:textId="5FC5986F" w:rsidR="00EC4415" w:rsidRPr="002F4FB0" w:rsidRDefault="0051775C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7</w:t>
            </w:r>
          </w:p>
        </w:tc>
      </w:tr>
      <w:tr w:rsidR="00EC4415" w:rsidRPr="007A2BC5" w14:paraId="237F227B" w14:textId="632D00C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AD252E4" w14:textId="78DB9D00" w:rsidR="00EC4415" w:rsidRPr="002F4FB0" w:rsidRDefault="00EC4415" w:rsidP="0051775C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Late onset sepsis</w:t>
            </w:r>
          </w:p>
        </w:tc>
        <w:tc>
          <w:tcPr>
            <w:tcW w:w="1701" w:type="dxa"/>
          </w:tcPr>
          <w:p w14:paraId="31C2CB39" w14:textId="54F44E3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3 (2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8FB0DBF" w14:textId="72B35FE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10 (3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24B092A" w14:textId="43102EE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7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2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5)</w:t>
            </w:r>
          </w:p>
        </w:tc>
        <w:tc>
          <w:tcPr>
            <w:tcW w:w="1843" w:type="dxa"/>
          </w:tcPr>
          <w:p w14:paraId="43AB739D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082B3D2" w14:textId="03299FF3" w:rsidR="00EC4415" w:rsidRPr="002F4FB0" w:rsidRDefault="0051775C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13</w:t>
            </w:r>
          </w:p>
        </w:tc>
      </w:tr>
      <w:tr w:rsidR="00EC4415" w:rsidRPr="007A2BC5" w14:paraId="0FAE5B3C" w14:textId="4139529C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A70916" w14:textId="337492E4" w:rsidR="00EC4415" w:rsidRPr="002F4FB0" w:rsidRDefault="00EC4415" w:rsidP="0051775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N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umber of late onset s</w:t>
            </w:r>
            <w:r w:rsidR="0051775C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epsis (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</w:t>
            </w:r>
            <w:r w:rsidR="0051775C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F14807C" w14:textId="450ED63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1418" w:type="dxa"/>
          </w:tcPr>
          <w:p w14:paraId="1091F9AE" w14:textId="653BF2C9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 (0-1)</w:t>
            </w:r>
          </w:p>
        </w:tc>
        <w:tc>
          <w:tcPr>
            <w:tcW w:w="1842" w:type="dxa"/>
          </w:tcPr>
          <w:p w14:paraId="4B243983" w14:textId="6AE0351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3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9)</w:t>
            </w:r>
            <w:r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</w:tcPr>
          <w:p w14:paraId="47BF445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2303E9" w14:textId="3949A448" w:rsidR="00EC4415" w:rsidRPr="002F4FB0" w:rsidRDefault="0051775C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10</w:t>
            </w:r>
          </w:p>
        </w:tc>
      </w:tr>
      <w:tr w:rsidR="00EC4415" w:rsidRPr="007A2BC5" w14:paraId="5B57B138" w14:textId="0D59E84D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DC93A91" w14:textId="041BCA7F" w:rsidR="00EC4415" w:rsidRPr="002F4FB0" w:rsidRDefault="0051775C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Meningitis</w:t>
            </w:r>
          </w:p>
        </w:tc>
        <w:tc>
          <w:tcPr>
            <w:tcW w:w="1701" w:type="dxa"/>
          </w:tcPr>
          <w:p w14:paraId="4BD89B80" w14:textId="282EF6D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3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FD25AA3" w14:textId="69073CF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3EBF096" w14:textId="40054C2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6)</w:t>
            </w:r>
          </w:p>
        </w:tc>
        <w:tc>
          <w:tcPr>
            <w:tcW w:w="1843" w:type="dxa"/>
          </w:tcPr>
          <w:p w14:paraId="1D798E6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317F9A" w14:textId="43F9E009" w:rsidR="00EC4415" w:rsidRPr="002F4FB0" w:rsidRDefault="0051775C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96</w:t>
            </w:r>
          </w:p>
        </w:tc>
      </w:tr>
      <w:tr w:rsidR="00EC4415" w:rsidRPr="007A2BC5" w14:paraId="5B862721" w14:textId="7EF9288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6ADA95" w14:textId="27BD9963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e</w:t>
            </w:r>
            <w:r w:rsidR="0051775C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rotizing enterocolitis</w:t>
            </w:r>
          </w:p>
        </w:tc>
        <w:tc>
          <w:tcPr>
            <w:tcW w:w="1701" w:type="dxa"/>
          </w:tcPr>
          <w:p w14:paraId="255061FE" w14:textId="0681722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1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7CC1B47" w14:textId="6385D1E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8 (1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C3F29A5" w14:textId="67B4584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3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)</w:t>
            </w:r>
            <w:r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6E2D50E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94F7B2" w14:textId="4B8489A6" w:rsidR="00EC4415" w:rsidRPr="002F4FB0" w:rsidRDefault="00AF566F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3</w:t>
            </w:r>
          </w:p>
        </w:tc>
      </w:tr>
      <w:tr w:rsidR="00EC4415" w:rsidRPr="007A2BC5" w14:paraId="2FB1F69A" w14:textId="68EF3F1A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13C6DF" w14:textId="53757E67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1</w:t>
            </w:r>
          </w:p>
        </w:tc>
        <w:tc>
          <w:tcPr>
            <w:tcW w:w="1701" w:type="dxa"/>
          </w:tcPr>
          <w:p w14:paraId="18C136E6" w14:textId="6BABCAB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763DFE2" w14:textId="0BB6EEC6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D90C22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57474C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D54C7AD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6D982C7" w14:textId="787CFBA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726CB49" w14:textId="7F72ED8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2</w:t>
            </w:r>
          </w:p>
        </w:tc>
        <w:tc>
          <w:tcPr>
            <w:tcW w:w="1701" w:type="dxa"/>
          </w:tcPr>
          <w:p w14:paraId="16518517" w14:textId="17E8D1D3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06B8777" w14:textId="26877A1E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838BE5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3EAEED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DCF44A1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7017746E" w14:textId="4388C435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51311F" w14:textId="07BE96F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3</w:t>
            </w:r>
          </w:p>
        </w:tc>
        <w:tc>
          <w:tcPr>
            <w:tcW w:w="1701" w:type="dxa"/>
          </w:tcPr>
          <w:p w14:paraId="2FD678FC" w14:textId="4C7BA2E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1EC25CD" w14:textId="486DFC7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9 (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51775C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B73038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65B855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0DBF87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353F050F" w14:textId="41D918C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50C454" w14:textId="41F9D652" w:rsidR="00EC4415" w:rsidRPr="002F4FB0" w:rsidRDefault="0051775C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reatment for NEC</w:t>
            </w:r>
          </w:p>
        </w:tc>
        <w:tc>
          <w:tcPr>
            <w:tcW w:w="1701" w:type="dxa"/>
          </w:tcPr>
          <w:p w14:paraId="0B88989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252BD0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B2AD67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573598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98287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E7FA6D2" w14:textId="285624F8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81AF9A" w14:textId="19F55382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Conservative</w:t>
            </w:r>
          </w:p>
        </w:tc>
        <w:tc>
          <w:tcPr>
            <w:tcW w:w="1701" w:type="dxa"/>
          </w:tcPr>
          <w:p w14:paraId="003A97DE" w14:textId="2F1F0FA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18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/31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 xml:space="preserve"> (58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0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2E0C8EF" w14:textId="37DA39E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18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/38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 xml:space="preserve"> (46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2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48955E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3B0BE4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BD5049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51F7CD0D" w14:textId="061E5EDE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885D33" w14:textId="7963662E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Surgical</w:t>
            </w:r>
          </w:p>
        </w:tc>
        <w:tc>
          <w:tcPr>
            <w:tcW w:w="1701" w:type="dxa"/>
          </w:tcPr>
          <w:p w14:paraId="7D6C2A4A" w14:textId="06C565E6" w:rsidR="00EC4415" w:rsidRPr="002F4FB0" w:rsidRDefault="0051775C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 xml:space="preserve">11/31 </w:t>
            </w:r>
            <w:r w:rsidR="00EC4415" w:rsidRPr="002F4FB0">
              <w:rPr>
                <w:rFonts w:cstheme="minorHAnsi"/>
                <w:iCs/>
                <w:sz w:val="18"/>
                <w:szCs w:val="18"/>
                <w:lang w:val="en-US"/>
              </w:rPr>
              <w:t>(35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="00EC4415" w:rsidRPr="002F4FB0">
              <w:rPr>
                <w:rFonts w:cstheme="minorHAnsi"/>
                <w:iCs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="00EC4415"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99F6500" w14:textId="642B448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14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/38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 xml:space="preserve"> (35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9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2F27E41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E2418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62A12B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8004A4D" w14:textId="271D96F5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90835F1" w14:textId="657CD00B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Too unstable for surgery</w:t>
            </w:r>
          </w:p>
        </w:tc>
        <w:tc>
          <w:tcPr>
            <w:tcW w:w="1701" w:type="dxa"/>
          </w:tcPr>
          <w:p w14:paraId="6B0A1B64" w14:textId="54D2EA9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2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/31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 xml:space="preserve"> (6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5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DC9B80C" w14:textId="4490B695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7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/38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 xml:space="preserve"> (17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9</w:t>
            </w:r>
            <w:r w:rsidR="0051775C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EA693C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780170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34F49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495A2D02" w14:textId="4B993367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D4C51A" w14:textId="4FF43AFA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Focal intestinal perforation</w:t>
            </w:r>
          </w:p>
        </w:tc>
        <w:tc>
          <w:tcPr>
            <w:tcW w:w="1701" w:type="dxa"/>
          </w:tcPr>
          <w:p w14:paraId="209A62DE" w14:textId="2370D41E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9 (2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7</w:t>
            </w:r>
            <w:r w:rsidR="000B2105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DCFB231" w14:textId="4A25CF7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7 (2</w:t>
            </w:r>
            <w:r w:rsidR="00A470E4">
              <w:rPr>
                <w:rFonts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1</w:t>
            </w:r>
            <w:r w:rsidR="000B2105">
              <w:rPr>
                <w:rFonts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3F3EFF3" w14:textId="1978FA5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27 (0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23 to 7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08)</w:t>
            </w:r>
          </w:p>
        </w:tc>
        <w:tc>
          <w:tcPr>
            <w:tcW w:w="1843" w:type="dxa"/>
          </w:tcPr>
          <w:p w14:paraId="4048F13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55E6BC" w14:textId="11BCE0C4" w:rsidR="00EC4415" w:rsidRPr="002F4FB0" w:rsidRDefault="000B210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8</w:t>
            </w:r>
          </w:p>
        </w:tc>
      </w:tr>
      <w:tr w:rsidR="00EC4415" w:rsidRPr="007A2BC5" w14:paraId="2FB52E51" w14:textId="2D819EDA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43F052" w14:textId="6F67D1A8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Red </w:t>
            </w:r>
            <w:r w:rsidR="000B2105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blood cell transfusion</w:t>
            </w:r>
          </w:p>
        </w:tc>
        <w:tc>
          <w:tcPr>
            <w:tcW w:w="1701" w:type="dxa"/>
          </w:tcPr>
          <w:p w14:paraId="2D6736DB" w14:textId="3900754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70 (5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BB04AD2" w14:textId="505A7125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78 (5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5333D44" w14:textId="45D2C9C5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6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8)</w:t>
            </w:r>
          </w:p>
        </w:tc>
        <w:tc>
          <w:tcPr>
            <w:tcW w:w="1843" w:type="dxa"/>
          </w:tcPr>
          <w:p w14:paraId="79C257F4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B7E1E4" w14:textId="2940D552" w:rsidR="00EC4415" w:rsidRPr="002F4FB0" w:rsidRDefault="000B210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5</w:t>
            </w:r>
          </w:p>
        </w:tc>
      </w:tr>
      <w:tr w:rsidR="00EC4415" w:rsidRPr="007A2BC5" w14:paraId="4D089583" w14:textId="0961D9B9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BEAADF" w14:textId="5C34A02F" w:rsidR="00EC4415" w:rsidRPr="002F4FB0" w:rsidRDefault="000B2105" w:rsidP="000B2105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Number of RBC transfusions (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1AE17DC" w14:textId="0F24EB56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418" w:type="dxa"/>
          </w:tcPr>
          <w:p w14:paraId="7ED62D82" w14:textId="3B589853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842" w:type="dxa"/>
          </w:tcPr>
          <w:p w14:paraId="799CC537" w14:textId="03C46952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5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2)</w:t>
            </w:r>
            <w:r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</w:tcPr>
          <w:p w14:paraId="0E46CBE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9EA4548" w14:textId="76745C5F" w:rsidR="00EC4415" w:rsidRPr="002F4FB0" w:rsidRDefault="000B210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3</w:t>
            </w:r>
          </w:p>
        </w:tc>
      </w:tr>
      <w:tr w:rsidR="00EC4415" w:rsidRPr="007A2BC5" w14:paraId="1291B4F4" w14:textId="7B70A209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5C9875" w14:textId="1F3EF43A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ntra</w:t>
            </w:r>
            <w:r w:rsidR="000B2105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ventricular hemorrhage</w:t>
            </w:r>
          </w:p>
        </w:tc>
        <w:tc>
          <w:tcPr>
            <w:tcW w:w="1701" w:type="dxa"/>
          </w:tcPr>
          <w:p w14:paraId="4451A07D" w14:textId="0C2C070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1 (2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A86A90A" w14:textId="247907D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2 (3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B0F9F00" w14:textId="64D878FA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5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5)</w:t>
            </w:r>
          </w:p>
        </w:tc>
        <w:tc>
          <w:tcPr>
            <w:tcW w:w="1843" w:type="dxa"/>
          </w:tcPr>
          <w:p w14:paraId="5153AFF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B052D08" w14:textId="7AF54BE6" w:rsidR="00EC4415" w:rsidRPr="002F4FB0" w:rsidRDefault="000B210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23</w:t>
            </w:r>
          </w:p>
        </w:tc>
      </w:tr>
      <w:tr w:rsidR="00EC4415" w:rsidRPr="007A2BC5" w14:paraId="2303E572" w14:textId="009D45D4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D27EDE" w14:textId="67C281FD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</w:t>
            </w:r>
          </w:p>
        </w:tc>
        <w:tc>
          <w:tcPr>
            <w:tcW w:w="1701" w:type="dxa"/>
          </w:tcPr>
          <w:p w14:paraId="4759CAA3" w14:textId="1F28A0E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6 (1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ABFADB3" w14:textId="34D3A36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8 (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67787B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29F441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8C992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7F19DE84" w14:textId="28DC3D6B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1AAF76" w14:textId="708235C2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I</w:t>
            </w:r>
          </w:p>
        </w:tc>
        <w:tc>
          <w:tcPr>
            <w:tcW w:w="1701" w:type="dxa"/>
          </w:tcPr>
          <w:p w14:paraId="6ECA3148" w14:textId="7BAA0D2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DD19B2E" w14:textId="3F78481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3 (1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D3B0FA6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DD4284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42D057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148ADC16" w14:textId="6E37119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7BE9734" w14:textId="345C5C96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II</w:t>
            </w:r>
          </w:p>
        </w:tc>
        <w:tc>
          <w:tcPr>
            <w:tcW w:w="1701" w:type="dxa"/>
          </w:tcPr>
          <w:p w14:paraId="15BB8B0C" w14:textId="0AE2030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6D20713" w14:textId="1FFAF83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2665B3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C520DF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AA92E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A642503" w14:textId="17D27D44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B646F0" w14:textId="1F030877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V</w:t>
            </w:r>
          </w:p>
        </w:tc>
        <w:tc>
          <w:tcPr>
            <w:tcW w:w="1701" w:type="dxa"/>
          </w:tcPr>
          <w:p w14:paraId="69CC1EA8" w14:textId="531B8688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4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6C0F915" w14:textId="72BC98D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3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B2105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420839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E65972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1C48E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14A4EEA" w14:textId="3525D6C1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3E6C88" w14:textId="507B76E8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 hemorrhagic</w:t>
            </w:r>
            <w:r w:rsidR="00797D9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ventricular dilatation</w:t>
            </w:r>
          </w:p>
        </w:tc>
        <w:tc>
          <w:tcPr>
            <w:tcW w:w="1701" w:type="dxa"/>
          </w:tcPr>
          <w:p w14:paraId="5BD66F14" w14:textId="4167B90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9 (2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C702BA8" w14:textId="6AD45D8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0 (6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6479A43" w14:textId="770E329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5)</w:t>
            </w:r>
          </w:p>
        </w:tc>
        <w:tc>
          <w:tcPr>
            <w:tcW w:w="1843" w:type="dxa"/>
          </w:tcPr>
          <w:p w14:paraId="03F5A1B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AC883A" w14:textId="327238CA" w:rsidR="00EC4415" w:rsidRPr="002F4FB0" w:rsidRDefault="00797D9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&lt;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001</w:t>
            </w:r>
          </w:p>
        </w:tc>
      </w:tr>
      <w:tr w:rsidR="00EC4415" w:rsidRPr="007A2BC5" w14:paraId="0445CF59" w14:textId="00F2DD72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A1EB80" w14:textId="47530CC3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Lumbar punctures</w:t>
            </w:r>
          </w:p>
        </w:tc>
        <w:tc>
          <w:tcPr>
            <w:tcW w:w="1701" w:type="dxa"/>
          </w:tcPr>
          <w:p w14:paraId="29D45D74" w14:textId="142F3C1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9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33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311EE5A" w14:textId="71831E2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20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25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1F1C9E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3DBD9F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0261B5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8F02CDD" w14:textId="50F4C924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E14EEC" w14:textId="5FC83F04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Subcutaneous reservoir</w:t>
            </w:r>
          </w:p>
        </w:tc>
        <w:tc>
          <w:tcPr>
            <w:tcW w:w="1701" w:type="dxa"/>
          </w:tcPr>
          <w:p w14:paraId="4C9D857B" w14:textId="6228F76B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9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33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216A00A" w14:textId="5A941FC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20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25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906901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D30193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9D54B8E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A180EA8" w14:textId="66C07EB2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410E24" w14:textId="0574FAED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Permanent internal drainage</w:t>
            </w:r>
          </w:p>
        </w:tc>
        <w:tc>
          <w:tcPr>
            <w:tcW w:w="1701" w:type="dxa"/>
          </w:tcPr>
          <w:p w14:paraId="48C84D6D" w14:textId="1AB463D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9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22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74F19FA" w14:textId="4ADB238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/20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 xml:space="preserve"> (15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0A45B5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C5027E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C9530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DA16FA0" w14:textId="2382D749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8B7B02" w14:textId="1700350E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eriventri</w:t>
            </w:r>
            <w:r w:rsidR="00797D9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ular venous infarction</w:t>
            </w:r>
          </w:p>
        </w:tc>
        <w:tc>
          <w:tcPr>
            <w:tcW w:w="1701" w:type="dxa"/>
          </w:tcPr>
          <w:p w14:paraId="76FAF555" w14:textId="7159D6E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4 (4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4A2B697" w14:textId="2BC056C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3 (3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1438A4F" w14:textId="27E8995D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8)</w:t>
            </w:r>
          </w:p>
        </w:tc>
        <w:tc>
          <w:tcPr>
            <w:tcW w:w="1843" w:type="dxa"/>
          </w:tcPr>
          <w:p w14:paraId="571DCF2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D89D7A6" w14:textId="22313E79" w:rsidR="00EC4415" w:rsidRPr="002F4FB0" w:rsidRDefault="00797D9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85</w:t>
            </w:r>
          </w:p>
        </w:tc>
      </w:tr>
      <w:tr w:rsidR="00EC4415" w:rsidRPr="007A2BC5" w14:paraId="1CDE03BA" w14:textId="5C22DAC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D8A775" w14:textId="5DB17B74" w:rsidR="00EC4415" w:rsidRPr="002F4FB0" w:rsidRDefault="00EC4415" w:rsidP="00F16E11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sz w:val="18"/>
                <w:szCs w:val="18"/>
                <w:lang w:val="en-US"/>
              </w:rPr>
              <w:t>Periv</w:t>
            </w:r>
            <w:r w:rsidR="00797D91">
              <w:rPr>
                <w:rFonts w:cstheme="minorHAnsi"/>
                <w:b w:val="0"/>
                <w:sz w:val="18"/>
                <w:szCs w:val="18"/>
                <w:lang w:val="en-US"/>
              </w:rPr>
              <w:t>entricular leukomalacia</w:t>
            </w:r>
          </w:p>
        </w:tc>
        <w:tc>
          <w:tcPr>
            <w:tcW w:w="1701" w:type="dxa"/>
          </w:tcPr>
          <w:p w14:paraId="439D1B18" w14:textId="015560D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0 (8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D2532F1" w14:textId="73DB724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6 (4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72055D8" w14:textId="04C0BC13" w:rsidR="00EC4415" w:rsidRPr="002F4FB0" w:rsidRDefault="004B0FDA" w:rsidP="004B0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EC4415"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65</w:t>
            </w:r>
            <w:r w:rsidR="00EC4415"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 to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73</w:t>
            </w:r>
            <w:r w:rsidR="00EC4415"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4E89F08C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2F5490" w14:textId="06728C64" w:rsidR="00EC4415" w:rsidRPr="002F4FB0" w:rsidRDefault="004B0FDA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24</w:t>
            </w:r>
          </w:p>
        </w:tc>
      </w:tr>
      <w:tr w:rsidR="00EC4415" w:rsidRPr="007A2BC5" w14:paraId="2542E2F4" w14:textId="72CBFD77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7191C8F" w14:textId="0486DAD6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1</w:t>
            </w:r>
          </w:p>
        </w:tc>
        <w:tc>
          <w:tcPr>
            <w:tcW w:w="1701" w:type="dxa"/>
          </w:tcPr>
          <w:p w14:paraId="19697F68" w14:textId="2660656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24 (7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F496A28" w14:textId="68F3567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3 (3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E7A754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AF1B1E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6C7A05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7C876719" w14:textId="035DEE1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9A5C82" w14:textId="611216F2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2</w:t>
            </w:r>
          </w:p>
        </w:tc>
        <w:tc>
          <w:tcPr>
            <w:tcW w:w="1701" w:type="dxa"/>
          </w:tcPr>
          <w:p w14:paraId="36DBC0C4" w14:textId="15350D6C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4 (1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77EFB5E" w14:textId="4266E74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D7E08A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1F081E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829CDA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8853D9D" w14:textId="3EC8242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7433EA" w14:textId="5B239481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3</w:t>
            </w:r>
          </w:p>
        </w:tc>
        <w:tc>
          <w:tcPr>
            <w:tcW w:w="1701" w:type="dxa"/>
          </w:tcPr>
          <w:p w14:paraId="51F85F1D" w14:textId="0E373559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 (0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065C3D6" w14:textId="2CA15D4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1B16BC9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24DAA2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F1F8E3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5969FE9C" w14:textId="189E8CC0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9DBC7C" w14:textId="2B438294" w:rsidR="00EC4415" w:rsidRPr="002F4FB0" w:rsidRDefault="00EC4415" w:rsidP="00F16E11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4</w:t>
            </w:r>
          </w:p>
        </w:tc>
        <w:tc>
          <w:tcPr>
            <w:tcW w:w="1701" w:type="dxa"/>
          </w:tcPr>
          <w:p w14:paraId="1054D869" w14:textId="4770C45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1 (0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97D91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1FEF542" w14:textId="2FD229F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F4FB0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4D13B8E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A913D1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58A55E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F26DEB1" w14:textId="770E4293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85B6DA" w14:textId="5CA9A719" w:rsidR="00EC4415" w:rsidRPr="002F4FB0" w:rsidRDefault="00797D91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erebellair</w:t>
            </w:r>
            <w:proofErr w:type="spellEnd"/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hemorrhage</w:t>
            </w:r>
          </w:p>
        </w:tc>
        <w:tc>
          <w:tcPr>
            <w:tcW w:w="1701" w:type="dxa"/>
          </w:tcPr>
          <w:p w14:paraId="61C4B1E8" w14:textId="0F9557C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2 (0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6</w:t>
            </w:r>
            <w:r w:rsidR="00797D91">
              <w:rPr>
                <w:rFonts w:eastAsia="Calibri"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1E9F83B" w14:textId="4FE885E2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6 (1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8</w:t>
            </w:r>
            <w:r w:rsidR="00797D91">
              <w:rPr>
                <w:rFonts w:eastAsia="Calibri"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7E4DF4E" w14:textId="28365AD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5)</w:t>
            </w:r>
          </w:p>
        </w:tc>
        <w:tc>
          <w:tcPr>
            <w:tcW w:w="1843" w:type="dxa"/>
          </w:tcPr>
          <w:p w14:paraId="42576E1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1D026D" w14:textId="7FE23E5F" w:rsidR="00EC4415" w:rsidRPr="002F4FB0" w:rsidRDefault="00797D91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61</w:t>
            </w:r>
          </w:p>
        </w:tc>
      </w:tr>
      <w:tr w:rsidR="00EC4415" w:rsidRPr="007A2BC5" w14:paraId="599C452B" w14:textId="68F307B5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E0B84FA" w14:textId="675B507A" w:rsidR="00EC4415" w:rsidRPr="002F4FB0" w:rsidRDefault="00797D91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701" w:type="dxa"/>
          </w:tcPr>
          <w:p w14:paraId="7AF9640D" w14:textId="335A814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2 (0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6</w:t>
            </w:r>
            <w:r w:rsidR="00797D91">
              <w:rPr>
                <w:rFonts w:eastAsia="Calibri"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C8042E1" w14:textId="3A637511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4 (1</w:t>
            </w:r>
            <w:r w:rsidR="00A470E4">
              <w:rPr>
                <w:rFonts w:eastAsia="Calibri" w:cstheme="minorHAnsi"/>
                <w:iCs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2</w:t>
            </w:r>
            <w:r w:rsidR="00797D91">
              <w:rPr>
                <w:rFonts w:eastAsia="Calibri" w:cstheme="minorHAnsi"/>
                <w:iCs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F928AD3" w14:textId="4A32702E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0)</w:t>
            </w:r>
          </w:p>
        </w:tc>
        <w:tc>
          <w:tcPr>
            <w:tcW w:w="1843" w:type="dxa"/>
          </w:tcPr>
          <w:p w14:paraId="63E4BFBB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E7B8B30" w14:textId="6CA9ACF5" w:rsidR="00EC4415" w:rsidRPr="002F4FB0" w:rsidRDefault="00797D91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38</w:t>
            </w:r>
          </w:p>
        </w:tc>
      </w:tr>
      <w:tr w:rsidR="00EC4415" w:rsidRPr="007A2BC5" w14:paraId="2CFDF757" w14:textId="74978182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258BA5" w14:textId="76ECECB7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ti</w:t>
            </w:r>
            <w:r w:rsidR="009C7EAB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opathy of prematurity</w:t>
            </w:r>
          </w:p>
        </w:tc>
        <w:tc>
          <w:tcPr>
            <w:tcW w:w="1701" w:type="dxa"/>
          </w:tcPr>
          <w:p w14:paraId="2B6B116F" w14:textId="4437E462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2 (2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58896A8" w14:textId="7A262429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7 (2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40881E0" w14:textId="5344C25E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0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)</w:t>
            </w:r>
            <w:r w:rsidRPr="002F4FB0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756B35D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3504698" w14:textId="580A654B" w:rsidR="00EC4415" w:rsidRPr="002F4FB0" w:rsidRDefault="00894302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11</w:t>
            </w:r>
          </w:p>
        </w:tc>
      </w:tr>
      <w:tr w:rsidR="00EC4415" w:rsidRPr="007A2BC5" w14:paraId="2724FBBD" w14:textId="69B1247C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B3CCA5" w14:textId="43A4391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1</w:t>
            </w:r>
          </w:p>
        </w:tc>
        <w:tc>
          <w:tcPr>
            <w:tcW w:w="1701" w:type="dxa"/>
          </w:tcPr>
          <w:p w14:paraId="14BEA7D7" w14:textId="2FCF1054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2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139AB09" w14:textId="0E20057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7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C63607F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79B51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D19F3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70712B7" w14:textId="43D59F40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927EF1" w14:textId="7DA47C6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2</w:t>
            </w:r>
          </w:p>
        </w:tc>
        <w:tc>
          <w:tcPr>
            <w:tcW w:w="1701" w:type="dxa"/>
          </w:tcPr>
          <w:p w14:paraId="551CDD88" w14:textId="188E78F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8 (1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F6B9F85" w14:textId="34E8B56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4 (1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ED3877B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401758A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4B42C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69564AC9" w14:textId="634D8EAD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F5B106" w14:textId="1988243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3</w:t>
            </w:r>
          </w:p>
        </w:tc>
        <w:tc>
          <w:tcPr>
            <w:tcW w:w="1701" w:type="dxa"/>
          </w:tcPr>
          <w:p w14:paraId="5D94F26B" w14:textId="7D22320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2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624D866" w14:textId="013CECDD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6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9C7EAB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E8E9F9D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08E2CB8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6780A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0932E6E9" w14:textId="6ABF5F8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82BCD1" w14:textId="7999CFF4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4</w:t>
            </w:r>
          </w:p>
        </w:tc>
        <w:tc>
          <w:tcPr>
            <w:tcW w:w="1701" w:type="dxa"/>
          </w:tcPr>
          <w:p w14:paraId="1092A6AC" w14:textId="30424D6A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6510DAFD" w14:textId="228CE348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52AE193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C093B3F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C0CE94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A1A88B7" w14:textId="61C1EC5D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9F8B6A" w14:textId="30CF4950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5</w:t>
            </w:r>
          </w:p>
        </w:tc>
        <w:tc>
          <w:tcPr>
            <w:tcW w:w="1701" w:type="dxa"/>
          </w:tcPr>
          <w:p w14:paraId="2CB43009" w14:textId="7AA0B019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17A38A89" w14:textId="11F801B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78066542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8679DB9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959B8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239B0992" w14:textId="717B7708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58A400" w14:textId="1D6D07B3" w:rsidR="00EC4415" w:rsidRPr="002F4FB0" w:rsidRDefault="00BE6568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lastRenderedPageBreak/>
              <w:t>Treatment for ROP</w:t>
            </w:r>
          </w:p>
        </w:tc>
        <w:tc>
          <w:tcPr>
            <w:tcW w:w="1701" w:type="dxa"/>
          </w:tcPr>
          <w:p w14:paraId="61985D0E" w14:textId="515047B5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0 (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D36BFBF" w14:textId="7E2CF01C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5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866DE2D" w14:textId="0740B63F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8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2)</w:t>
            </w:r>
          </w:p>
        </w:tc>
        <w:tc>
          <w:tcPr>
            <w:tcW w:w="1843" w:type="dxa"/>
          </w:tcPr>
          <w:p w14:paraId="0D662B6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925F93" w14:textId="7D34E0C2" w:rsidR="00EC4415" w:rsidRPr="002F4FB0" w:rsidRDefault="00BE6568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4</w:t>
            </w:r>
          </w:p>
        </w:tc>
      </w:tr>
      <w:tr w:rsidR="00EC4415" w:rsidRPr="007A2BC5" w14:paraId="5B1BB8E7" w14:textId="1269530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4CFA89" w14:textId="20EC0CE8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Laser therapy</w:t>
            </w:r>
          </w:p>
        </w:tc>
        <w:tc>
          <w:tcPr>
            <w:tcW w:w="1701" w:type="dxa"/>
          </w:tcPr>
          <w:p w14:paraId="6134564C" w14:textId="2C81571B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0 (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FDF9D78" w14:textId="4699D9CF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25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0A8C1BD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51D2B8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DA24DF0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45EE2409" w14:textId="0694E4B4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2FB98F" w14:textId="291D95D9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Intra-ocular anti-VEGF</w:t>
            </w:r>
          </w:p>
        </w:tc>
        <w:tc>
          <w:tcPr>
            <w:tcW w:w="1701" w:type="dxa"/>
          </w:tcPr>
          <w:p w14:paraId="37EE9E48" w14:textId="688BB021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83B0965" w14:textId="1F5C17E9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BE44E5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09E59F7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9169241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EC4415" w:rsidRPr="007A2BC5" w14:paraId="6A319B7A" w14:textId="11F57852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A4DB13" w14:textId="1A784C61" w:rsidR="00EC4415" w:rsidRPr="002F4FB0" w:rsidRDefault="00EC4415" w:rsidP="00BE6568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bookmarkStart w:id="5" w:name="_Hlk162617892"/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Length of NICU stay 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days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43751263" w14:textId="582C060B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37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27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D4F396D" w14:textId="1F53B47A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35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27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35B0627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607F43D" w14:textId="06532094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Style w:val="CommentReference"/>
                <w:sz w:val="18"/>
                <w:szCs w:val="18"/>
              </w:rPr>
              <w:t>1</w:t>
            </w:r>
            <w:r w:rsidR="00A470E4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9 (-0</w:t>
            </w:r>
            <w:r w:rsidR="00A470E4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6 to 4</w:t>
            </w:r>
            <w:r w:rsidR="00A470E4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Style w:val="CommentReference"/>
                <w:rFonts w:cstheme="minorHAnsi"/>
                <w:sz w:val="18"/>
                <w:szCs w:val="18"/>
                <w:lang w:val="en-US"/>
              </w:rPr>
              <w:t>3)</w:t>
            </w:r>
          </w:p>
        </w:tc>
        <w:tc>
          <w:tcPr>
            <w:tcW w:w="851" w:type="dxa"/>
          </w:tcPr>
          <w:p w14:paraId="111597D1" w14:textId="5B426B3A" w:rsidR="00EC4415" w:rsidRPr="002F4FB0" w:rsidRDefault="00BE6568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0</w:t>
            </w:r>
            <w:r w:rsidR="00A470E4">
              <w:rPr>
                <w:rStyle w:val="CommentReference"/>
                <w:sz w:val="18"/>
                <w:szCs w:val="18"/>
              </w:rPr>
              <w:t>·</w:t>
            </w:r>
            <w:r>
              <w:rPr>
                <w:rStyle w:val="CommentReference"/>
                <w:sz w:val="18"/>
                <w:szCs w:val="18"/>
              </w:rPr>
              <w:t>13</w:t>
            </w:r>
          </w:p>
        </w:tc>
      </w:tr>
      <w:tr w:rsidR="00EC4415" w:rsidRPr="007A2BC5" w14:paraId="1E1E3F90" w14:textId="046DDEFB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62B1536" w14:textId="62E41BA6" w:rsidR="00EC4415" w:rsidRPr="002F4FB0" w:rsidRDefault="00BE6568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Length of hospital stay (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days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DD9A629" w14:textId="4135BD67" w:rsidR="00EC4415" w:rsidRPr="002F4FB0" w:rsidRDefault="00EC4415" w:rsidP="00BE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81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27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1C86250" w14:textId="6EA32323" w:rsidR="00EC4415" w:rsidRPr="002F4FB0" w:rsidRDefault="00EC4415" w:rsidP="00BE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83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31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F7074CD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83D98DD" w14:textId="4C32DD30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 (-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9)</w:t>
            </w:r>
          </w:p>
        </w:tc>
        <w:tc>
          <w:tcPr>
            <w:tcW w:w="851" w:type="dxa"/>
          </w:tcPr>
          <w:p w14:paraId="0610038D" w14:textId="2E3F834C" w:rsidR="00EC4415" w:rsidRPr="002F4FB0" w:rsidRDefault="00BE6568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42</w:t>
            </w:r>
          </w:p>
        </w:tc>
      </w:tr>
      <w:tr w:rsidR="00EC4415" w:rsidRPr="007A2BC5" w14:paraId="31799E1B" w14:textId="2F64ECD3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0D9E35" w14:textId="1A180DA5" w:rsidR="00EC4415" w:rsidRPr="002F4FB0" w:rsidRDefault="00EC4415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W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eight at hospital discharge (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gram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s)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E7B3B35" w14:textId="7BE1710E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3078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590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89B45EE" w14:textId="2184B784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2876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459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7D6A7F5" w14:textId="77777777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F63C71" w14:textId="77AF8993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82 (-173 to 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7)</w:t>
            </w:r>
          </w:p>
        </w:tc>
        <w:tc>
          <w:tcPr>
            <w:tcW w:w="851" w:type="dxa"/>
          </w:tcPr>
          <w:p w14:paraId="4DDE21C2" w14:textId="6FA041EB" w:rsidR="00EC4415" w:rsidRPr="002F4FB0" w:rsidRDefault="00BE6568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73</w:t>
            </w:r>
          </w:p>
        </w:tc>
      </w:tr>
      <w:tr w:rsidR="00EC4415" w:rsidRPr="007A2BC5" w14:paraId="76340FDB" w14:textId="5DC1F7C6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FE5F2E" w14:textId="170FE1B8" w:rsidR="00EC4415" w:rsidRPr="002F4FB0" w:rsidRDefault="00BE6568" w:rsidP="00F16E1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Length at hospital discharge (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m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E96563B" w14:textId="0C7A7A3D" w:rsidR="00EC4415" w:rsidRPr="002F4FB0" w:rsidRDefault="00EC4415" w:rsidP="00BE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7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876EC46" w14:textId="26E52E5E" w:rsidR="00EC4415" w:rsidRPr="002F4FB0" w:rsidRDefault="00EC4415" w:rsidP="00BE6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6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5532746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2168D35" w14:textId="1B2E870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8 (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6 to 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851" w:type="dxa"/>
          </w:tcPr>
          <w:p w14:paraId="754B6123" w14:textId="68627B13" w:rsidR="00EC4415" w:rsidRPr="002F4FB0" w:rsidRDefault="00BE6568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036</w:t>
            </w:r>
          </w:p>
        </w:tc>
      </w:tr>
      <w:tr w:rsidR="00EC4415" w:rsidRPr="007A2BC5" w14:paraId="343E8CCF" w14:textId="67DA5F5E" w:rsidTr="0092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2696ED" w14:textId="2D436284" w:rsidR="00EC4415" w:rsidRPr="002F4FB0" w:rsidRDefault="00926B5E" w:rsidP="00BE6568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Head circumference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hospital discharge 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(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m</w:t>
            </w:r>
            <w:r w:rsidR="00BE6568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="00EC4415"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F78C263" w14:textId="2FB584FF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3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6C623F6" w14:textId="7F134AE5" w:rsidR="00EC4415" w:rsidRPr="002F4FB0" w:rsidRDefault="00EC4415" w:rsidP="00BE6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 xml:space="preserve">4 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±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BE6568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A5E5F98" w14:textId="6C09A8C2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1863225" w14:textId="4613EF10" w:rsidR="00EC4415" w:rsidRPr="002F4FB0" w:rsidRDefault="00EC4415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4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2F4FB0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851" w:type="dxa"/>
          </w:tcPr>
          <w:p w14:paraId="3F898977" w14:textId="3F29791A" w:rsidR="00EC4415" w:rsidRPr="002F4FB0" w:rsidRDefault="00BE6568" w:rsidP="00F16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</w:p>
        </w:tc>
      </w:tr>
      <w:bookmarkEnd w:id="5"/>
      <w:tr w:rsidR="00EC4415" w:rsidRPr="007A2BC5" w14:paraId="7BC36BD9" w14:textId="1A6B7EC9" w:rsidTr="00926B5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A35BE2" w14:textId="77777777" w:rsidR="00EC4415" w:rsidRPr="002F4FB0" w:rsidRDefault="00EC4415" w:rsidP="00F16E11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B08CB82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B743555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42EE880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69A628C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EBB5B8" w14:textId="77777777" w:rsidR="00EC4415" w:rsidRPr="002F4FB0" w:rsidRDefault="00EC4415" w:rsidP="00F16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926B5E" w:rsidRPr="007A2BC5" w14:paraId="0319E693" w14:textId="75A71F5E" w:rsidTr="009C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6"/>
          </w:tcPr>
          <w:p w14:paraId="5162E4F5" w14:textId="77777777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AF566F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Data are mean (±SD), n (%), n/N (%), or median (IQR). 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I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onfidence interval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PBCC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hysiological Based Cord Clamping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TBCC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Time Based Cord Clamping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CPAP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ontinuous Positive Airway Pressure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PPV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ositive Pressure Ventilation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NA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ot Applicable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 FiO2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Fraction of inspired Oxygen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 CS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aesarean Section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 PDA=Patent Ductus Arteriosus. NEC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ecrotizing Enterocolitis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RBC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Reb Blood Cell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 ROP=Retinopathy of Prematurity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VEGF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Vascular Endothelial Growth Factor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ICU=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eonatal Intensive Care Unit.</w:t>
            </w:r>
          </w:p>
          <w:p w14:paraId="59F65E9F" w14:textId="77777777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Moderate or severe versus mild or no bronchopulmonary dysplasia</w:t>
            </w:r>
          </w:p>
          <w:p w14:paraId="5B98EEE0" w14:textId="77777777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Stage 2 or 3 versus stage 1 or no necrotizing enterocolitis</w:t>
            </w:r>
          </w:p>
          <w:p w14:paraId="1510DD8C" w14:textId="77777777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Grade 2 or more versus grade 1 or no periventricular leukomalacia</w:t>
            </w:r>
          </w:p>
          <w:p w14:paraId="430FF2FD" w14:textId="77777777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d</w:t>
            </w:r>
            <w:r w:rsidRPr="002F4FB0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Stage 2 or more versus stage 1 or no retinopathy of prematurity</w:t>
            </w:r>
          </w:p>
          <w:p w14:paraId="276B5CF3" w14:textId="55E9B76A" w:rsidR="00926B5E" w:rsidRPr="002F4FB0" w:rsidRDefault="00926B5E" w:rsidP="00F16E1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2F4FB0">
              <w:rPr>
                <w:rFonts w:ascii="Calibri" w:eastAsia="Calibri" w:hAnsi="Calibri" w:cs="Calibri"/>
                <w:b w:val="0"/>
                <w:bCs w:val="0"/>
                <w:sz w:val="18"/>
                <w:szCs w:val="18"/>
                <w:vertAlign w:val="superscript"/>
                <w:lang w:val="en-US"/>
              </w:rPr>
              <w:t>¶</w:t>
            </w:r>
            <w:r w:rsidRPr="002F4FB0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Rate Ratio instead of Odds Ratio.</w:t>
            </w:r>
          </w:p>
        </w:tc>
      </w:tr>
      <w:bookmarkEnd w:id="4"/>
    </w:tbl>
    <w:p w14:paraId="56825543" w14:textId="77777777" w:rsidR="00953EE4" w:rsidRDefault="00953EE4"/>
    <w:p w14:paraId="2492E5F3" w14:textId="77777777" w:rsidR="000F2578" w:rsidRDefault="000F2578"/>
    <w:p w14:paraId="4F81A813" w14:textId="77777777" w:rsidR="000F2578" w:rsidRDefault="000F2578"/>
    <w:p w14:paraId="404671E8" w14:textId="77777777" w:rsidR="000F2578" w:rsidRDefault="000F2578"/>
    <w:p w14:paraId="657FF434" w14:textId="77777777" w:rsidR="00386C8F" w:rsidRDefault="00386C8F"/>
    <w:p w14:paraId="3A1BD742" w14:textId="77777777" w:rsidR="00386C8F" w:rsidRDefault="00386C8F"/>
    <w:p w14:paraId="66113E41" w14:textId="77777777" w:rsidR="00386C8F" w:rsidRDefault="00386C8F"/>
    <w:p w14:paraId="7184C957" w14:textId="77777777" w:rsidR="00386C8F" w:rsidRDefault="00386C8F"/>
    <w:p w14:paraId="6D371FA4" w14:textId="77777777" w:rsidR="00386C8F" w:rsidRDefault="00386C8F"/>
    <w:p w14:paraId="1AA8D834" w14:textId="704CFDB6" w:rsidR="002964A8" w:rsidRDefault="002964A8"/>
    <w:p w14:paraId="7BEC636C" w14:textId="56B81D68" w:rsidR="002964A8" w:rsidRDefault="002964A8"/>
    <w:p w14:paraId="3A26456E" w14:textId="77777777" w:rsidR="005429AC" w:rsidRDefault="005429AC">
      <w:r>
        <w:rPr>
          <w:b/>
          <w:bCs/>
        </w:rPr>
        <w:br w:type="page"/>
      </w:r>
    </w:p>
    <w:tbl>
      <w:tblPr>
        <w:tblStyle w:val="PlainTable4"/>
        <w:tblpPr w:leftFromText="141" w:rightFromText="141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4111"/>
        <w:gridCol w:w="2126"/>
        <w:gridCol w:w="2410"/>
      </w:tblGrid>
      <w:tr w:rsidR="00C04FBC" w:rsidRPr="00C04FBC" w14:paraId="0C675E25" w14:textId="77777777" w:rsidTr="00911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</w:tcPr>
          <w:p w14:paraId="54639C13" w14:textId="0454ABB8" w:rsidR="00C04FBC" w:rsidRPr="00C04FBC" w:rsidRDefault="00C04FBC" w:rsidP="009A5155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 xml:space="preserve">Table 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S</w:t>
            </w:r>
            <w:r w:rsidR="009A5155">
              <w:rPr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. Maternal and Infant Baseline Characteristics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Per Protocol Analysis).</w:t>
            </w:r>
          </w:p>
        </w:tc>
      </w:tr>
      <w:tr w:rsidR="00C04FBC" w:rsidRPr="00C04FBC" w14:paraId="577EE6ED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</w:tcPr>
          <w:p w14:paraId="749371BA" w14:textId="77777777" w:rsidR="00C04FBC" w:rsidRPr="00C04FBC" w:rsidRDefault="00C04FBC" w:rsidP="00C04FBC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6A8ABE70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A6E03C4" w14:textId="77777777" w:rsidR="00C04FBC" w:rsidRPr="00C04FBC" w:rsidRDefault="00C04FBC" w:rsidP="00C04FBC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Characteristic</w:t>
            </w:r>
          </w:p>
        </w:tc>
        <w:tc>
          <w:tcPr>
            <w:tcW w:w="2126" w:type="dxa"/>
          </w:tcPr>
          <w:p w14:paraId="29933EBC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BCC</w:t>
            </w:r>
          </w:p>
          <w:p w14:paraId="10DA858C" w14:textId="28FB4EC9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(N=</w:t>
            </w:r>
            <w:r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269</w:t>
            </w: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2A41F7C5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TBCC</w:t>
            </w:r>
          </w:p>
          <w:p w14:paraId="3FCB04FA" w14:textId="6F66423A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(N=3</w:t>
            </w:r>
            <w:r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19</w:t>
            </w:r>
            <w:r w:rsidRPr="00C04FBC">
              <w:rPr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0C39080C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7B8C3CC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126" w:type="dxa"/>
          </w:tcPr>
          <w:p w14:paraId="363C65A4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46141A12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74E1A07D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2F6703B" w14:textId="77777777" w:rsidR="00C04FBC" w:rsidRPr="00C04FBC" w:rsidRDefault="00C04FBC" w:rsidP="00C04FBC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Maternal</w:t>
            </w:r>
          </w:p>
        </w:tc>
        <w:tc>
          <w:tcPr>
            <w:tcW w:w="2126" w:type="dxa"/>
          </w:tcPr>
          <w:p w14:paraId="433C3FEE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796D65A7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0E8263BA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ED6E01D" w14:textId="1677EA7C" w:rsidR="00C04FBC" w:rsidRPr="00C04FBC" w:rsidRDefault="00911ADA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Age (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y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ea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r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)</w:t>
            </w:r>
          </w:p>
        </w:tc>
        <w:tc>
          <w:tcPr>
            <w:tcW w:w="2126" w:type="dxa"/>
          </w:tcPr>
          <w:p w14:paraId="64606005" w14:textId="368EDE14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31</w:t>
            </w:r>
            <w:r w:rsidR="00A470E4">
              <w:rPr>
                <w:kern w:val="2"/>
                <w:sz w:val="20"/>
                <w:szCs w:val="20"/>
                <w:lang w:val="en-US"/>
                <w14:ligatures w14:val="standardContextual"/>
              </w:rPr>
              <w:t>·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(</w:t>
            </w:r>
            <w:r w:rsidRPr="00C04FBC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A470E4">
              <w:rPr>
                <w:kern w:val="2"/>
                <w:sz w:val="20"/>
                <w:szCs w:val="20"/>
                <w:lang w:val="en-US"/>
                <w14:ligatures w14:val="standardContextual"/>
              </w:rPr>
              <w:t>·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60509574" w14:textId="4B987D3D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31</w:t>
            </w:r>
            <w:r w:rsidR="00A470E4">
              <w:rPr>
                <w:kern w:val="2"/>
                <w:sz w:val="20"/>
                <w:szCs w:val="20"/>
                <w:lang w:val="en-US"/>
                <w14:ligatures w14:val="standardContextual"/>
              </w:rPr>
              <w:t>·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9 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(</w:t>
            </w:r>
            <w:r w:rsidRPr="00C04FBC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A470E4">
              <w:rPr>
                <w:kern w:val="2"/>
                <w:sz w:val="20"/>
                <w:szCs w:val="20"/>
                <w:lang w:val="en-US"/>
                <w14:ligatures w14:val="standardContextual"/>
              </w:rPr>
              <w:t>·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6596EBD3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B388F37" w14:textId="02E1739D" w:rsidR="00C04FBC" w:rsidRPr="00C04FBC" w:rsidRDefault="00911ADA" w:rsidP="00911ADA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Gravidity</w:t>
            </w:r>
          </w:p>
        </w:tc>
        <w:tc>
          <w:tcPr>
            <w:tcW w:w="2126" w:type="dxa"/>
          </w:tcPr>
          <w:p w14:paraId="03DB171D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 (1-3)</w:t>
            </w:r>
          </w:p>
        </w:tc>
        <w:tc>
          <w:tcPr>
            <w:tcW w:w="2410" w:type="dxa"/>
          </w:tcPr>
          <w:p w14:paraId="071256C1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 (1-3)</w:t>
            </w:r>
          </w:p>
        </w:tc>
      </w:tr>
      <w:tr w:rsidR="00C04FBC" w:rsidRPr="00C04FBC" w14:paraId="5566D015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E1E2F4" w14:textId="2E5ED1E1" w:rsidR="00C04FBC" w:rsidRPr="00C04FBC" w:rsidRDefault="00911ADA" w:rsidP="00911ADA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Complications of pregnancy</w:t>
            </w:r>
          </w:p>
        </w:tc>
        <w:tc>
          <w:tcPr>
            <w:tcW w:w="2126" w:type="dxa"/>
          </w:tcPr>
          <w:p w14:paraId="19CC9AA9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59560E13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04551621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449A605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Hypertensive disorder of pregnancy</w:t>
            </w:r>
          </w:p>
        </w:tc>
        <w:tc>
          <w:tcPr>
            <w:tcW w:w="2126" w:type="dxa"/>
          </w:tcPr>
          <w:p w14:paraId="7872F956" w14:textId="4B021362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7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51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3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6DD44B2E" w14:textId="5CF199D7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6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9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2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0D3B4B0C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F3EB18D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PPROM</w:t>
            </w:r>
          </w:p>
        </w:tc>
        <w:tc>
          <w:tcPr>
            <w:tcW w:w="2126" w:type="dxa"/>
          </w:tcPr>
          <w:p w14:paraId="332E4597" w14:textId="514D5C9D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72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51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9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113083C1" w14:textId="3B285DA9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91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9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31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18884CB7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BACD39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Chorioamnionitis</w:t>
            </w:r>
          </w:p>
        </w:tc>
        <w:tc>
          <w:tcPr>
            <w:tcW w:w="2126" w:type="dxa"/>
          </w:tcPr>
          <w:p w14:paraId="375FD096" w14:textId="026CC8C1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84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3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3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71D1CBE7" w14:textId="60137990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0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2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78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3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74E79032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FF3BC42" w14:textId="0D72C123" w:rsidR="00C04FBC" w:rsidRPr="00C04FBC" w:rsidRDefault="00911ADA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ingle gestation</w:t>
            </w:r>
          </w:p>
        </w:tc>
        <w:tc>
          <w:tcPr>
            <w:tcW w:w="2126" w:type="dxa"/>
          </w:tcPr>
          <w:p w14:paraId="0489F72A" w14:textId="4629EFA9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17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1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3BDBA8CD" w14:textId="6CC42C1D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5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79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21F730F6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293B231" w14:textId="694B2827" w:rsidR="00C04FBC" w:rsidRPr="00C04FBC" w:rsidRDefault="00911ADA" w:rsidP="00911ADA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Twin gestation</w:t>
            </w:r>
          </w:p>
        </w:tc>
        <w:tc>
          <w:tcPr>
            <w:tcW w:w="2126" w:type="dxa"/>
          </w:tcPr>
          <w:p w14:paraId="2727EE86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41F653BC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1E342518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31E02CB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Monochorionic</w:t>
            </w:r>
          </w:p>
        </w:tc>
        <w:tc>
          <w:tcPr>
            <w:tcW w:w="2126" w:type="dxa"/>
          </w:tcPr>
          <w:p w14:paraId="515DECC7" w14:textId="71A83545" w:rsidR="00C04FBC" w:rsidRPr="00C04FBC" w:rsidRDefault="007B12E3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13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2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1B516FA1" w14:textId="2B9F57A7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6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30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21407721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17FC6A2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Dichorionic</w:t>
            </w:r>
          </w:p>
        </w:tc>
        <w:tc>
          <w:tcPr>
            <w:tcW w:w="2126" w:type="dxa"/>
          </w:tcPr>
          <w:p w14:paraId="2DF4288B" w14:textId="2EDBD95A" w:rsidR="00C04FBC" w:rsidRPr="00C04FBC" w:rsidRDefault="007B12E3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39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2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0AC4215C" w14:textId="396CFEFC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/6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70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01843CD3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126E303" w14:textId="7F2E11D4" w:rsidR="00C04FBC" w:rsidRPr="00C04FBC" w:rsidRDefault="00911ADA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Prenatal steroids</w:t>
            </w:r>
          </w:p>
        </w:tc>
        <w:tc>
          <w:tcPr>
            <w:tcW w:w="2126" w:type="dxa"/>
          </w:tcPr>
          <w:p w14:paraId="0BDFC282" w14:textId="418D4FD5" w:rsidR="00C04FBC" w:rsidRPr="00C04FBC" w:rsidRDefault="007B12E3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267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99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2235B598" w14:textId="2AB28007" w:rsidR="00C04FBC" w:rsidRPr="00C04FBC" w:rsidRDefault="00C04FBC" w:rsidP="0091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18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100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75B213C3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91E0B65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Complete</w:t>
            </w:r>
          </w:p>
        </w:tc>
        <w:tc>
          <w:tcPr>
            <w:tcW w:w="2126" w:type="dxa"/>
          </w:tcPr>
          <w:p w14:paraId="20A809FF" w14:textId="3768D17A" w:rsidR="00C04FBC" w:rsidRPr="00C04FBC" w:rsidRDefault="007B12E3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193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7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2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69943494" w14:textId="3F9ED32C" w:rsidR="00C04FBC" w:rsidRPr="00C04FBC" w:rsidRDefault="00C04FBC" w:rsidP="00911A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="007B12E3">
              <w:rPr>
                <w:kern w:val="2"/>
                <w:sz w:val="20"/>
                <w:szCs w:val="20"/>
                <w:lang w:val="en-US"/>
                <w14:ligatures w14:val="standardContextual"/>
              </w:rPr>
              <w:t>19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6</w:t>
            </w:r>
            <w:r w:rsidR="00911ADA">
              <w:rPr>
                <w:kern w:val="2"/>
                <w:sz w:val="20"/>
                <w:szCs w:val="20"/>
                <w:lang w:val="en-US"/>
                <w14:ligatures w14:val="standardContextual"/>
              </w:rPr>
              <w:t>9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5290C6CE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BAD25A9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126" w:type="dxa"/>
          </w:tcPr>
          <w:p w14:paraId="4C8AAE1E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7F469A0C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3B94AD0E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7279DD6" w14:textId="77777777" w:rsidR="00C04FBC" w:rsidRPr="00C04FBC" w:rsidRDefault="00C04FBC" w:rsidP="00C04FBC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Infant</w:t>
            </w:r>
          </w:p>
        </w:tc>
        <w:tc>
          <w:tcPr>
            <w:tcW w:w="2126" w:type="dxa"/>
          </w:tcPr>
          <w:p w14:paraId="65DEDBC7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31A2549C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6EE687AB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1BFB765" w14:textId="1E5E7D6A" w:rsidR="00C04FBC" w:rsidRPr="00C04FBC" w:rsidRDefault="00A82BF2" w:rsidP="00A82BF2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G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estational age 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(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w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ee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k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)</w:t>
            </w:r>
          </w:p>
        </w:tc>
        <w:tc>
          <w:tcPr>
            <w:tcW w:w="2126" w:type="dxa"/>
          </w:tcPr>
          <w:p w14:paraId="42EB7834" w14:textId="7AF7EFC5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7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</w:t>
            </w:r>
            <w:r w:rsidR="00226A1F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6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</w:t>
            </w:r>
            <w:r w:rsidR="00226A1F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4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-28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5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)</w:t>
            </w:r>
          </w:p>
        </w:tc>
        <w:tc>
          <w:tcPr>
            <w:tcW w:w="2410" w:type="dxa"/>
          </w:tcPr>
          <w:p w14:paraId="5E6F4CEA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7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5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6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2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-29</w:t>
            </w:r>
            <w:r w:rsidRPr="00C04FBC">
              <w:rPr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+0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41995FCF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CEFA315" w14:textId="40AAD039" w:rsidR="00C04FBC" w:rsidRPr="00C04FBC" w:rsidRDefault="00A82BF2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Gestational age strata</w:t>
            </w:r>
          </w:p>
        </w:tc>
        <w:tc>
          <w:tcPr>
            <w:tcW w:w="2126" w:type="dxa"/>
          </w:tcPr>
          <w:p w14:paraId="30502F20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0F2CB7F1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5E504AD3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3FD5813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&lt; 27+0 weeks</w:t>
            </w:r>
          </w:p>
        </w:tc>
        <w:tc>
          <w:tcPr>
            <w:tcW w:w="2126" w:type="dxa"/>
          </w:tcPr>
          <w:p w14:paraId="19289C82" w14:textId="5CDF80FB" w:rsidR="00C04FBC" w:rsidRPr="00C04FBC" w:rsidRDefault="00226A1F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90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3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4608E544" w14:textId="7B905940" w:rsidR="00C04FBC" w:rsidRPr="00C04FBC" w:rsidRDefault="00226A1F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119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37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6ED57773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9537AC9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</w:t>
            </w:r>
            <w:r w:rsidRPr="00C04FBC">
              <w:rPr>
                <w:rFonts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≥</w:t>
            </w: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27+0 weeks</w:t>
            </w:r>
          </w:p>
        </w:tc>
        <w:tc>
          <w:tcPr>
            <w:tcW w:w="2126" w:type="dxa"/>
          </w:tcPr>
          <w:p w14:paraId="229A4DB5" w14:textId="76FC06F2" w:rsidR="00C04FBC" w:rsidRPr="00C04FBC" w:rsidRDefault="00226A1F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179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6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7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14A3E6AF" w14:textId="2012A693" w:rsidR="00C04FBC" w:rsidRPr="00C04FBC" w:rsidRDefault="00C04FBC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20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6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3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3FA47162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E54799B" w14:textId="101B55B8" w:rsidR="00C04FBC" w:rsidRPr="00C04FBC" w:rsidRDefault="00A82BF2" w:rsidP="00A82BF2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B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irthweight 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(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g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rams)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2126" w:type="dxa"/>
          </w:tcPr>
          <w:p w14:paraId="59C9E87A" w14:textId="2383DC1F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985 (7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90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-12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5)</w:t>
            </w:r>
          </w:p>
        </w:tc>
        <w:tc>
          <w:tcPr>
            <w:tcW w:w="2410" w:type="dxa"/>
          </w:tcPr>
          <w:p w14:paraId="31E880DD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990 (810-1200)</w:t>
            </w:r>
          </w:p>
        </w:tc>
      </w:tr>
      <w:tr w:rsidR="00C04FBC" w:rsidRPr="00C04FBC" w14:paraId="0163899E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29E80F0" w14:textId="470B3185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mall for gestational age</w:t>
            </w:r>
            <w:r w:rsidR="00F35A39" w:rsidRPr="00F35A39">
              <w:rPr>
                <w:rFonts w:cstheme="minorHAnsi"/>
                <w:b w:val="0"/>
                <w:bCs w:val="0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¶</w:t>
            </w:r>
          </w:p>
        </w:tc>
        <w:tc>
          <w:tcPr>
            <w:tcW w:w="2126" w:type="dxa"/>
          </w:tcPr>
          <w:p w14:paraId="35C543D7" w14:textId="5139255A" w:rsidR="00C04FBC" w:rsidRPr="00C04FBC" w:rsidRDefault="00226A1F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67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5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6BC861F9" w14:textId="341E0311" w:rsidR="00C04FBC" w:rsidRPr="00C04FBC" w:rsidRDefault="00C04FBC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2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4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5150A329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2A32520" w14:textId="2290BFC9" w:rsidR="00C04FBC" w:rsidRPr="00C04FBC" w:rsidRDefault="00A82BF2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Sex</w:t>
            </w:r>
          </w:p>
        </w:tc>
        <w:tc>
          <w:tcPr>
            <w:tcW w:w="2126" w:type="dxa"/>
          </w:tcPr>
          <w:p w14:paraId="27D41558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0E43924F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7083A43C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D903A28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Male</w:t>
            </w:r>
          </w:p>
        </w:tc>
        <w:tc>
          <w:tcPr>
            <w:tcW w:w="2126" w:type="dxa"/>
          </w:tcPr>
          <w:p w14:paraId="4113D757" w14:textId="5A7A75BA" w:rsidR="00C04FBC" w:rsidRPr="00C04FBC" w:rsidRDefault="00C04FBC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43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5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3138F109" w14:textId="71331355" w:rsidR="00C04FBC" w:rsidRPr="00C04FBC" w:rsidRDefault="00226A1F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177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5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="00C04FBC"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6A834812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54073F5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Female</w:t>
            </w:r>
          </w:p>
        </w:tc>
        <w:tc>
          <w:tcPr>
            <w:tcW w:w="2126" w:type="dxa"/>
          </w:tcPr>
          <w:p w14:paraId="14AD2FAF" w14:textId="17198BAF" w:rsidR="00C04FBC" w:rsidRPr="00C04FBC" w:rsidRDefault="00C04FBC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26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4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7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530B1075" w14:textId="49FDBB51" w:rsidR="00C04FBC" w:rsidRPr="00C04FBC" w:rsidRDefault="00C04FBC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4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4</w:t>
            </w:r>
            <w:r w:rsidR="00226A1F">
              <w:rPr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17E5C98E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970C623" w14:textId="02367FEA" w:rsidR="00C04FBC" w:rsidRPr="00C04FBC" w:rsidRDefault="00A82BF2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Mode of birth</w:t>
            </w:r>
          </w:p>
        </w:tc>
        <w:tc>
          <w:tcPr>
            <w:tcW w:w="2126" w:type="dxa"/>
          </w:tcPr>
          <w:p w14:paraId="066E0044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450CD21F" w14:textId="77777777" w:rsidR="00C04FBC" w:rsidRPr="00C04FBC" w:rsidRDefault="00C04FBC" w:rsidP="00C04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5EDBFF23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571FB57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bookmarkStart w:id="6" w:name="_Hlk144477658"/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Vaginal</w:t>
            </w:r>
          </w:p>
        </w:tc>
        <w:tc>
          <w:tcPr>
            <w:tcW w:w="2126" w:type="dxa"/>
          </w:tcPr>
          <w:p w14:paraId="60C41FA1" w14:textId="15217898" w:rsidR="00C04FBC" w:rsidRPr="00C04FBC" w:rsidRDefault="00C04FBC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50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5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6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5EFE5A53" w14:textId="2EDF2CAC" w:rsidR="00C04FBC" w:rsidRPr="00C04FBC" w:rsidRDefault="00C04FBC" w:rsidP="00A8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7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5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4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bookmarkEnd w:id="6"/>
      <w:tr w:rsidR="00C04FBC" w:rsidRPr="00C04FBC" w14:paraId="7973908F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8D7CB84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 Caesarean section</w:t>
            </w:r>
          </w:p>
        </w:tc>
        <w:tc>
          <w:tcPr>
            <w:tcW w:w="2126" w:type="dxa"/>
          </w:tcPr>
          <w:p w14:paraId="49A74CB6" w14:textId="3D1D4DEB" w:rsidR="00C04FBC" w:rsidRPr="00C04FBC" w:rsidRDefault="00C04FBC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19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44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2410" w:type="dxa"/>
          </w:tcPr>
          <w:p w14:paraId="3236C014" w14:textId="68BA3E7A" w:rsidR="00C04FBC" w:rsidRPr="00C04FBC" w:rsidRDefault="00C04FBC" w:rsidP="00A8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47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(4</w:t>
            </w:r>
            <w:r w:rsidR="001360B9">
              <w:rPr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="00A82BF2">
              <w:rPr>
                <w:kern w:val="2"/>
                <w:sz w:val="20"/>
                <w:szCs w:val="20"/>
                <w:lang w:val="en-US"/>
                <w14:ligatures w14:val="standardContextual"/>
              </w:rPr>
              <w:t>%</w:t>
            </w:r>
            <w:r w:rsidRPr="00C04FBC">
              <w:rPr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</w:tr>
      <w:tr w:rsidR="00C04FBC" w:rsidRPr="00C04FBC" w14:paraId="0F8E42AE" w14:textId="77777777" w:rsidTr="0091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17DC139" w14:textId="77777777" w:rsidR="00C04FBC" w:rsidRPr="00C04FBC" w:rsidRDefault="00C04FBC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126" w:type="dxa"/>
          </w:tcPr>
          <w:p w14:paraId="306A8A8A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2410" w:type="dxa"/>
          </w:tcPr>
          <w:p w14:paraId="02519A04" w14:textId="77777777" w:rsidR="00C04FBC" w:rsidRPr="00C04FBC" w:rsidRDefault="00C04FBC" w:rsidP="00C04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C04FBC" w:rsidRPr="00C04FBC" w14:paraId="344C7147" w14:textId="77777777" w:rsidTr="00911AD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</w:tcPr>
          <w:p w14:paraId="22D3BE61" w14:textId="3FC20011" w:rsidR="00C04FBC" w:rsidRDefault="00996FC5" w:rsidP="00C04FBC">
            <w:pPr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996FC5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Data are mean (±SD), n (%), n/N (%), or median (IQR). 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PBCC=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phy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siological-based cord clamping. 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TBCC</w:t>
            </w:r>
            <w: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=time-based cord clamping. PPROM=</w:t>
            </w:r>
            <w:r w:rsidR="00C04FBC" w:rsidRPr="00C04FBC"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preterm premature rupture of membranes.</w:t>
            </w:r>
          </w:p>
          <w:p w14:paraId="5FA0BBAB" w14:textId="26069771" w:rsidR="00F35A39" w:rsidRPr="00C04FBC" w:rsidRDefault="00F35A39" w:rsidP="00C04FBC">
            <w:pPr>
              <w:rPr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4422DD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¶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ccording to Fenton Growth Chart &lt;P</w:t>
            </w:r>
            <w:r w:rsidRPr="00183EDE">
              <w:rPr>
                <w:b w:val="0"/>
                <w:bCs w:val="0"/>
                <w:sz w:val="20"/>
                <w:szCs w:val="20"/>
                <w:vertAlign w:val="subscript"/>
                <w:lang w:val="en-US"/>
              </w:rPr>
              <w:t>10</w:t>
            </w:r>
          </w:p>
        </w:tc>
      </w:tr>
    </w:tbl>
    <w:p w14:paraId="7A25B40D" w14:textId="77777777" w:rsidR="002964A8" w:rsidRDefault="002964A8"/>
    <w:p w14:paraId="31BDABC6" w14:textId="77777777" w:rsidR="002964A8" w:rsidRDefault="002964A8"/>
    <w:p w14:paraId="7120A6C8" w14:textId="77777777" w:rsidR="002964A8" w:rsidRDefault="002964A8"/>
    <w:p w14:paraId="2109A043" w14:textId="77777777" w:rsidR="002964A8" w:rsidRDefault="002964A8"/>
    <w:p w14:paraId="5248F00E" w14:textId="0CAB41D8" w:rsidR="000F2578" w:rsidRDefault="000F2578">
      <w:r>
        <w:br w:type="page"/>
      </w:r>
    </w:p>
    <w:tbl>
      <w:tblPr>
        <w:tblStyle w:val="PlainTable4"/>
        <w:tblW w:w="10631" w:type="dxa"/>
        <w:jc w:val="center"/>
        <w:tblLook w:val="04A0" w:firstRow="1" w:lastRow="0" w:firstColumn="1" w:lastColumn="0" w:noHBand="0" w:noVBand="1"/>
      </w:tblPr>
      <w:tblGrid>
        <w:gridCol w:w="3685"/>
        <w:gridCol w:w="1701"/>
        <w:gridCol w:w="1560"/>
        <w:gridCol w:w="1842"/>
        <w:gridCol w:w="1843"/>
      </w:tblGrid>
      <w:tr w:rsidR="000F2578" w:rsidRPr="00040537" w14:paraId="7180BD05" w14:textId="77777777" w:rsidTr="00630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1" w:type="dxa"/>
            <w:gridSpan w:val="5"/>
          </w:tcPr>
          <w:p w14:paraId="5E8A0F7B" w14:textId="29D99AB5" w:rsidR="000F2578" w:rsidRPr="007A2BC5" w:rsidRDefault="00EB2CBE" w:rsidP="009A515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bookmarkStart w:id="7" w:name="_Hlk164428782"/>
            <w:r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T</w:t>
            </w:r>
            <w:r w:rsidR="000F2578" w:rsidRPr="007A2BC5">
              <w:rPr>
                <w:rFonts w:eastAsia="Calibri" w:cstheme="minorHAnsi"/>
                <w:sz w:val="20"/>
                <w:szCs w:val="20"/>
                <w:lang w:val="en-US"/>
              </w:rPr>
              <w:t xml:space="preserve">able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r w:rsidR="009A5155">
              <w:rPr>
                <w:rFonts w:eastAsia="Calibri" w:cstheme="minorHAnsi"/>
                <w:sz w:val="20"/>
                <w:szCs w:val="20"/>
                <w:lang w:val="en-US"/>
              </w:rPr>
              <w:t>4</w:t>
            </w:r>
            <w:r w:rsidR="000F2578" w:rsidRPr="007A2BC5">
              <w:rPr>
                <w:rFonts w:eastAsia="Calibri" w:cstheme="minorHAnsi"/>
                <w:sz w:val="20"/>
                <w:szCs w:val="20"/>
                <w:lang w:val="en-US"/>
              </w:rPr>
              <w:t>. Secondary outcome measures (Per-Protocol Analysis).</w:t>
            </w:r>
            <w:bookmarkEnd w:id="7"/>
          </w:p>
        </w:tc>
      </w:tr>
      <w:tr w:rsidR="000F2578" w:rsidRPr="00040537" w14:paraId="3C8D3A5D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2E052C3" w14:textId="77777777" w:rsidR="000F2578" w:rsidRPr="007A2BC5" w:rsidRDefault="000F2578" w:rsidP="00F53B48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D3FD0D" w14:textId="77777777" w:rsidR="000F2578" w:rsidRPr="007A2BC5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99F9917" w14:textId="77777777" w:rsidR="000F2578" w:rsidRPr="007A2BC5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AC0D821" w14:textId="77777777" w:rsidR="000F2578" w:rsidRPr="007A2BC5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3303C7D" w14:textId="77777777" w:rsidR="000F2578" w:rsidRPr="007A2BC5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0F2578" w:rsidRPr="00DF3DAA" w14:paraId="2E517EF7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04C90C" w14:textId="24E96336" w:rsidR="000F2578" w:rsidRPr="00DF3DAA" w:rsidRDefault="000F2578" w:rsidP="004F4657">
            <w:pPr>
              <w:pStyle w:val="ListParagraph"/>
              <w:numPr>
                <w:ilvl w:val="0"/>
                <w:numId w:val="3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Characteristics at birth</w:t>
            </w:r>
          </w:p>
        </w:tc>
        <w:tc>
          <w:tcPr>
            <w:tcW w:w="1701" w:type="dxa"/>
          </w:tcPr>
          <w:p w14:paraId="7FA17ADE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70F3889D" w14:textId="351C7AD8" w:rsidR="000F2578" w:rsidRPr="00DF3DAA" w:rsidRDefault="000F2578" w:rsidP="00972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</w:t>
            </w:r>
            <w:r w:rsidR="00972F03"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269</w:t>
            </w: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9CCD384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51DB38C2" w14:textId="492C5D53" w:rsidR="000F2578" w:rsidRPr="00DF3DAA" w:rsidRDefault="000F2578" w:rsidP="00972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</w:t>
            </w:r>
            <w:r w:rsidR="00972F03"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319</w:t>
            </w: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21D4118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17570EA9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01DA342D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2B106077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0F2578" w:rsidRPr="00DF3DAA" w14:paraId="16977C13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7808A06" w14:textId="77777777" w:rsidR="000F2578" w:rsidRPr="00DF3DAA" w:rsidRDefault="000F2578" w:rsidP="00F53B48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93BB5CF" w14:textId="77777777" w:rsidR="000F2578" w:rsidRPr="00DF3DAA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2BAB7CB" w14:textId="77777777" w:rsidR="000F2578" w:rsidRPr="00DF3DAA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029A84F" w14:textId="77777777" w:rsidR="000F2578" w:rsidRPr="00DF3DAA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92AB611" w14:textId="77777777" w:rsidR="000F2578" w:rsidRPr="00DF3DAA" w:rsidRDefault="000F2578" w:rsidP="00F53B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F2578" w:rsidRPr="00DF3DAA" w14:paraId="4B5E9C43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C7FACD5" w14:textId="77777777" w:rsidR="000F2578" w:rsidRPr="00DF3DAA" w:rsidRDefault="000F2578" w:rsidP="00F53B48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Time to: </w:t>
            </w:r>
          </w:p>
        </w:tc>
        <w:tc>
          <w:tcPr>
            <w:tcW w:w="1701" w:type="dxa"/>
          </w:tcPr>
          <w:p w14:paraId="59164F9A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7F8BA2F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C0B84DA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0F468A0" w14:textId="77777777" w:rsidR="000F2578" w:rsidRPr="00DF3DAA" w:rsidRDefault="000F2578" w:rsidP="00F53B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FA0B16" w:rsidRPr="00DF3DAA" w14:paraId="2E6EF423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79DA3E4" w14:textId="308738D3" w:rsidR="00FA0B16" w:rsidRPr="00DF3DAA" w:rsidRDefault="00FA0B16" w:rsidP="00FA0B16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tart </w:t>
            </w:r>
            <w:r w:rsid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spiratory support (</w:t>
            </w:r>
            <w:proofErr w:type="spellStart"/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</w:t>
            </w:r>
            <w:r w:rsid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:sec</w:t>
            </w:r>
            <w:proofErr w:type="spellEnd"/>
            <w:r w:rsid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5A5045F" w14:textId="10AAB83E" w:rsidR="00FA0B16" w:rsidRPr="00DF3DAA" w:rsidRDefault="00FA0B16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0:58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1:11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6A5803C" w14:textId="13576EAC" w:rsidR="00FA0B16" w:rsidRPr="00DF3DAA" w:rsidRDefault="00FA0B16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1:28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0:46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63561D3" w14:textId="77777777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8F6C84C" w14:textId="0FDF2A98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0:31 (-0:43 to -0:19)</w:t>
            </w:r>
          </w:p>
        </w:tc>
      </w:tr>
      <w:tr w:rsidR="00FA0B16" w:rsidRPr="00DF3DAA" w14:paraId="32B5E223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198A52C" w14:textId="5F2207AD" w:rsidR="00FA0B16" w:rsidRPr="00DF3DAA" w:rsidRDefault="00DF3DAA" w:rsidP="00FA0B16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Infant is stabilized (</w:t>
            </w:r>
            <w:proofErr w:type="spellStart"/>
            <w:r w:rsidR="00FA0B16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:sec</w:t>
            </w:r>
            <w:proofErr w:type="spellEnd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FA0B16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8058D9C" w14:textId="4B9F499A" w:rsidR="00FA0B16" w:rsidRPr="00DF3DAA" w:rsidRDefault="00FA0B16" w:rsidP="00DF3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6:30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:48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81660A1" w14:textId="45621799" w:rsidR="00FA0B16" w:rsidRPr="00DF3DAA" w:rsidRDefault="00FA0B16" w:rsidP="00DF3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8:30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7:30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D85DAD9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329B948" w14:textId="002E733E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1:56 (-2:17 to -1:36)</w:t>
            </w:r>
          </w:p>
        </w:tc>
      </w:tr>
      <w:tr w:rsidR="00FA0B16" w:rsidRPr="00DF3DAA" w14:paraId="7842FBFD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6B13089" w14:textId="5ADB197A" w:rsidR="00FA0B16" w:rsidRPr="00DF3DAA" w:rsidRDefault="00DF3DAA" w:rsidP="00FA0B16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ord clamping (</w:t>
            </w:r>
            <w:proofErr w:type="spellStart"/>
            <w:r w:rsidR="00FA0B16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in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:sec</w:t>
            </w:r>
            <w:proofErr w:type="spellEnd"/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FA0B16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69FA6C0" w14:textId="3976AD6A" w:rsidR="00FA0B16" w:rsidRPr="00DF3DAA" w:rsidRDefault="00FA0B16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6:44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:29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5CCE951" w14:textId="3F5C5B53" w:rsidR="00FA0B16" w:rsidRPr="00DF3DAA" w:rsidRDefault="00FA0B16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0:47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0:35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11FB2E6" w14:textId="77777777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81EFFAB" w14:textId="51187D19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:57 (5:25 to 6:29)</w:t>
            </w:r>
          </w:p>
        </w:tc>
      </w:tr>
      <w:tr w:rsidR="00FA0B16" w:rsidRPr="00DF3DAA" w14:paraId="074E270D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CA13F1" w14:textId="77777777" w:rsidR="00FA0B16" w:rsidRPr="00DF3DAA" w:rsidRDefault="00FA0B16" w:rsidP="00FA0B16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F6BE848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9BAE2ED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1A096F4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8CC0E52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FA0B16" w:rsidRPr="00DF3DAA" w14:paraId="71D7328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3CC73B" w14:textId="18812B6E" w:rsidR="00FA0B16" w:rsidRPr="00DF3DAA" w:rsidRDefault="00FA0B16" w:rsidP="00FA0B16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spiratory support at b</w:t>
            </w:r>
            <w:r w:rsid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rth</w:t>
            </w:r>
          </w:p>
        </w:tc>
        <w:tc>
          <w:tcPr>
            <w:tcW w:w="1701" w:type="dxa"/>
          </w:tcPr>
          <w:p w14:paraId="22B41467" w14:textId="6834377F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68 (9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17F7175" w14:textId="289A7A0F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19 (100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1307EA1" w14:textId="265C5022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C76BA54" w14:textId="77777777" w:rsidR="00FA0B16" w:rsidRPr="00DF3DAA" w:rsidRDefault="00FA0B16" w:rsidP="00FA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FA0B16" w:rsidRPr="00DF3DAA" w14:paraId="521C0769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BA7BB9" w14:textId="0FD05D62" w:rsidR="00FA0B16" w:rsidRPr="00DF3DAA" w:rsidRDefault="00FA0B16" w:rsidP="00FA0B16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Ty</w:t>
            </w:r>
            <w:r w:rsid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e of support at birth</w:t>
            </w:r>
          </w:p>
        </w:tc>
        <w:tc>
          <w:tcPr>
            <w:tcW w:w="1701" w:type="dxa"/>
          </w:tcPr>
          <w:p w14:paraId="78294CD5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3758568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E8BD4B4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56BC2C6" w14:textId="77777777" w:rsidR="00FA0B16" w:rsidRPr="00DF3DAA" w:rsidRDefault="00FA0B16" w:rsidP="00FA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57FCA23D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8552D0D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upplemental oxygen </w:t>
            </w:r>
          </w:p>
        </w:tc>
        <w:tc>
          <w:tcPr>
            <w:tcW w:w="1701" w:type="dxa"/>
          </w:tcPr>
          <w:p w14:paraId="16AE0066" w14:textId="1BC0C6B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3 (9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C521722" w14:textId="43AEC443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81 (8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44E312A" w14:textId="41AA6B1E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5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7)</w:t>
            </w:r>
          </w:p>
        </w:tc>
        <w:tc>
          <w:tcPr>
            <w:tcW w:w="1843" w:type="dxa"/>
          </w:tcPr>
          <w:p w14:paraId="26C112D8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41BBF001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E8D9BA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PAP</w:t>
            </w:r>
          </w:p>
        </w:tc>
        <w:tc>
          <w:tcPr>
            <w:tcW w:w="1701" w:type="dxa"/>
          </w:tcPr>
          <w:p w14:paraId="2CF566B3" w14:textId="37140DB0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58 (9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D71A85C" w14:textId="09B633CA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11 (9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C54A843" w14:textId="534F1B31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3)</w:t>
            </w:r>
          </w:p>
        </w:tc>
        <w:tc>
          <w:tcPr>
            <w:tcW w:w="1843" w:type="dxa"/>
          </w:tcPr>
          <w:p w14:paraId="06C80030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4EBE79D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1F3238A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PPV</w:t>
            </w:r>
          </w:p>
        </w:tc>
        <w:tc>
          <w:tcPr>
            <w:tcW w:w="1701" w:type="dxa"/>
          </w:tcPr>
          <w:p w14:paraId="47A7426B" w14:textId="644E1673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76 (6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6ABE22D" w14:textId="3F52B3D6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92 (6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B10DA59" w14:textId="6E61D7E8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3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1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4)</w:t>
            </w:r>
          </w:p>
        </w:tc>
        <w:tc>
          <w:tcPr>
            <w:tcW w:w="1843" w:type="dxa"/>
          </w:tcPr>
          <w:p w14:paraId="109567DE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3A24252C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C548D1C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Intubation</w:t>
            </w:r>
          </w:p>
        </w:tc>
        <w:tc>
          <w:tcPr>
            <w:tcW w:w="1701" w:type="dxa"/>
          </w:tcPr>
          <w:p w14:paraId="52B655DE" w14:textId="62B6C2DD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9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80918AA" w14:textId="7BFF13C4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8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00404A1" w14:textId="7526696B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843" w:type="dxa"/>
          </w:tcPr>
          <w:p w14:paraId="45326A48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5FD0AC73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7B2DABC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Chest compressions</w:t>
            </w:r>
          </w:p>
        </w:tc>
        <w:tc>
          <w:tcPr>
            <w:tcW w:w="1701" w:type="dxa"/>
          </w:tcPr>
          <w:p w14:paraId="437E184B" w14:textId="6E04AA3C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776BF59" w14:textId="5DF53CD0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197ABD4" w14:textId="2076E320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3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1843" w:type="dxa"/>
          </w:tcPr>
          <w:p w14:paraId="32A7861C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0CDC5069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7499AB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Epinephrin</w:t>
            </w:r>
          </w:p>
        </w:tc>
        <w:tc>
          <w:tcPr>
            <w:tcW w:w="1701" w:type="dxa"/>
          </w:tcPr>
          <w:p w14:paraId="0B382E35" w14:textId="19396ED2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05516F1D" w14:textId="29FE4C11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020666E" w14:textId="53BF674A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</w:tcPr>
          <w:p w14:paraId="16065AF6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E36C0A" w:themeColor="accent6" w:themeShade="BF"/>
                <w:sz w:val="18"/>
                <w:szCs w:val="18"/>
                <w:lang w:val="en-US"/>
              </w:rPr>
            </w:pPr>
          </w:p>
        </w:tc>
      </w:tr>
      <w:tr w:rsidR="00AB170D" w:rsidRPr="00DF3DAA" w14:paraId="4A218BC7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B0572BB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Maximum FiO</w:t>
            </w:r>
            <w:r w:rsidRPr="00DF3DAA">
              <w:rPr>
                <w:rFonts w:eastAsia="Calibri" w:cstheme="minorHAnsi"/>
                <w:b w:val="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14:paraId="1B0F5EAE" w14:textId="42942E87" w:rsidR="00AB170D" w:rsidRPr="00DF3DAA" w:rsidRDefault="00AB170D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70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6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7AFFEAC" w14:textId="1D14D8A7" w:rsidR="00AB170D" w:rsidRPr="00DF3DAA" w:rsidRDefault="00AB170D" w:rsidP="00DF3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67 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8</w:t>
            </w:r>
            <w:r w:rsid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5C9CE91" w14:textId="1A8C29C6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A0698D2" w14:textId="14720DF0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3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8)</w:t>
            </w:r>
          </w:p>
        </w:tc>
      </w:tr>
      <w:tr w:rsidR="00AB170D" w:rsidRPr="00DF3DAA" w14:paraId="28CEACA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3FC22D2" w14:textId="07164819" w:rsidR="00AB170D" w:rsidRPr="00DF3DAA" w:rsidRDefault="00DF3DAA" w:rsidP="00AB170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Apgar score</w:t>
            </w:r>
          </w:p>
        </w:tc>
        <w:tc>
          <w:tcPr>
            <w:tcW w:w="1701" w:type="dxa"/>
          </w:tcPr>
          <w:p w14:paraId="7AD07760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A809AB5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2BBDCE9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C16913E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7DBA3EA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C22DD4" w14:textId="717AAE2C" w:rsidR="00AB170D" w:rsidRPr="00DF3DAA" w:rsidRDefault="00AB170D" w:rsidP="00AB170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1 minute</w:t>
            </w:r>
          </w:p>
        </w:tc>
        <w:tc>
          <w:tcPr>
            <w:tcW w:w="1701" w:type="dxa"/>
          </w:tcPr>
          <w:p w14:paraId="0364E979" w14:textId="49D10914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4-7)</w:t>
            </w:r>
          </w:p>
        </w:tc>
        <w:tc>
          <w:tcPr>
            <w:tcW w:w="1560" w:type="dxa"/>
          </w:tcPr>
          <w:p w14:paraId="515D770F" w14:textId="6E1EF07E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3-7)</w:t>
            </w:r>
          </w:p>
        </w:tc>
        <w:tc>
          <w:tcPr>
            <w:tcW w:w="1842" w:type="dxa"/>
          </w:tcPr>
          <w:p w14:paraId="09AD6BD2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0E03F2" w14:textId="1AA42A14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7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5)</w:t>
            </w:r>
          </w:p>
        </w:tc>
      </w:tr>
      <w:tr w:rsidR="00AB170D" w:rsidRPr="00DF3DAA" w14:paraId="7CDA6A9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D0210B6" w14:textId="7320476D" w:rsidR="00AB170D" w:rsidRPr="00DF3DAA" w:rsidRDefault="00AB170D" w:rsidP="00AB170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5 minutes</w:t>
            </w:r>
          </w:p>
        </w:tc>
        <w:tc>
          <w:tcPr>
            <w:tcW w:w="1701" w:type="dxa"/>
          </w:tcPr>
          <w:p w14:paraId="03480F21" w14:textId="4C548662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7-9)</w:t>
            </w:r>
          </w:p>
        </w:tc>
        <w:tc>
          <w:tcPr>
            <w:tcW w:w="1560" w:type="dxa"/>
          </w:tcPr>
          <w:p w14:paraId="7E7925F3" w14:textId="61B4308C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7-9)</w:t>
            </w:r>
          </w:p>
        </w:tc>
        <w:tc>
          <w:tcPr>
            <w:tcW w:w="1842" w:type="dxa"/>
          </w:tcPr>
          <w:p w14:paraId="08B1C7A1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74428B5" w14:textId="78E7AD5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6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3)</w:t>
            </w:r>
          </w:p>
        </w:tc>
      </w:tr>
      <w:tr w:rsidR="00AB170D" w:rsidRPr="00DF3DAA" w14:paraId="472E77E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237FD98" w14:textId="085114AC" w:rsidR="00AB170D" w:rsidRPr="00DF3DAA" w:rsidRDefault="00AB170D" w:rsidP="00AB170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at 10 minutes</w:t>
            </w:r>
          </w:p>
        </w:tc>
        <w:tc>
          <w:tcPr>
            <w:tcW w:w="1701" w:type="dxa"/>
          </w:tcPr>
          <w:p w14:paraId="190888DD" w14:textId="58B7479F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 (8-9)</w:t>
            </w:r>
          </w:p>
        </w:tc>
        <w:tc>
          <w:tcPr>
            <w:tcW w:w="1560" w:type="dxa"/>
          </w:tcPr>
          <w:p w14:paraId="77773530" w14:textId="0A4373A9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 (8-9)</w:t>
            </w:r>
          </w:p>
        </w:tc>
        <w:tc>
          <w:tcPr>
            <w:tcW w:w="1842" w:type="dxa"/>
          </w:tcPr>
          <w:p w14:paraId="33406767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8CBA2B9" w14:textId="7F8C205F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9)</w:t>
            </w:r>
          </w:p>
        </w:tc>
      </w:tr>
      <w:tr w:rsidR="00AB170D" w:rsidRPr="00DF3DAA" w14:paraId="45F244E3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BB0447" w14:textId="4C0A4AF0" w:rsidR="00AB170D" w:rsidRPr="00DF3DAA" w:rsidRDefault="00DF3DAA" w:rsidP="00AB170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mbilical pH</w:t>
            </w:r>
          </w:p>
        </w:tc>
        <w:tc>
          <w:tcPr>
            <w:tcW w:w="1701" w:type="dxa"/>
          </w:tcPr>
          <w:p w14:paraId="0DA00172" w14:textId="0E8F7358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2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4-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0)</w:t>
            </w:r>
          </w:p>
        </w:tc>
        <w:tc>
          <w:tcPr>
            <w:tcW w:w="1560" w:type="dxa"/>
          </w:tcPr>
          <w:p w14:paraId="4E642A3C" w14:textId="5535687B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9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3-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5)</w:t>
            </w:r>
          </w:p>
        </w:tc>
        <w:tc>
          <w:tcPr>
            <w:tcW w:w="1842" w:type="dxa"/>
          </w:tcPr>
          <w:p w14:paraId="73B525FF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77F9E8D" w14:textId="2C79308B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7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9 to 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5)</w:t>
            </w:r>
          </w:p>
        </w:tc>
      </w:tr>
      <w:tr w:rsidR="00AB170D" w:rsidRPr="00DF3DAA" w14:paraId="47C6E2B2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A49A51C" w14:textId="21377C0F" w:rsidR="00AB170D" w:rsidRPr="00DF3DAA" w:rsidRDefault="00DF3DAA" w:rsidP="00DF3DAA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upture of umbilical cord</w:t>
            </w:r>
          </w:p>
        </w:tc>
        <w:tc>
          <w:tcPr>
            <w:tcW w:w="1701" w:type="dxa"/>
          </w:tcPr>
          <w:p w14:paraId="76500B8B" w14:textId="0A788F29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77D7D4BF" w14:textId="4E18C0CE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2E0989F7" w14:textId="4F8A0AE1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43" w:type="dxa"/>
          </w:tcPr>
          <w:p w14:paraId="3EFE95D5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6B95BC74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3F3AA18" w14:textId="2975F430" w:rsidR="00AB170D" w:rsidRPr="00DF3DAA" w:rsidRDefault="00DF3DAA" w:rsidP="00DF3DAA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A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dmission temperature (⁰C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5D135FC" w14:textId="5FABE13D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 (3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-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560" w:type="dxa"/>
          </w:tcPr>
          <w:p w14:paraId="6610C129" w14:textId="669ED8B5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3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-3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1842" w:type="dxa"/>
          </w:tcPr>
          <w:p w14:paraId="2BCF4013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8D9EE3F" w14:textId="0A10D3B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 to 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)</w:t>
            </w:r>
          </w:p>
        </w:tc>
      </w:tr>
      <w:tr w:rsidR="00AB170D" w:rsidRPr="00DF3DAA" w14:paraId="51AE08F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A6B989D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CCA9D38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3FE538C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ED7F269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D7B63BD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07C1462B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9B24F5" w14:textId="77777777" w:rsidR="00AB170D" w:rsidRPr="00DF3DAA" w:rsidRDefault="00AB170D" w:rsidP="004F4657">
            <w:pPr>
              <w:pStyle w:val="ListParagraph"/>
              <w:numPr>
                <w:ilvl w:val="0"/>
                <w:numId w:val="3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Maternal secondary outcomes</w:t>
            </w:r>
          </w:p>
        </w:tc>
        <w:tc>
          <w:tcPr>
            <w:tcW w:w="1701" w:type="dxa"/>
          </w:tcPr>
          <w:p w14:paraId="06E57F15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2D490553" w14:textId="0CA8E05F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251)</w:t>
            </w:r>
          </w:p>
        </w:tc>
        <w:tc>
          <w:tcPr>
            <w:tcW w:w="1560" w:type="dxa"/>
          </w:tcPr>
          <w:p w14:paraId="655DF992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613C4D9F" w14:textId="7409C4C0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293)</w:t>
            </w:r>
          </w:p>
        </w:tc>
        <w:tc>
          <w:tcPr>
            <w:tcW w:w="1842" w:type="dxa"/>
          </w:tcPr>
          <w:p w14:paraId="617AC911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3E807821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618D537E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05C8E9E2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AB170D" w:rsidRPr="00DF3DAA" w14:paraId="35C9BCD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AD828A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75B456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99416AB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1366648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EFE888F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07D1F080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75DD3A1" w14:textId="2F9C41C8" w:rsidR="00AB170D" w:rsidRPr="00DF3DAA" w:rsidRDefault="00AB170D" w:rsidP="007E45E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aternal blood loss (mL</w:t>
            </w:r>
            <w:r w:rsidR="007E45E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058C8D53" w14:textId="3888EDDC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300 (200-500)</w:t>
            </w:r>
          </w:p>
        </w:tc>
        <w:tc>
          <w:tcPr>
            <w:tcW w:w="1560" w:type="dxa"/>
          </w:tcPr>
          <w:p w14:paraId="7C1667B7" w14:textId="7819E1D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300 (200-500)</w:t>
            </w:r>
          </w:p>
        </w:tc>
        <w:tc>
          <w:tcPr>
            <w:tcW w:w="1842" w:type="dxa"/>
          </w:tcPr>
          <w:p w14:paraId="0295CB06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79A5C40" w14:textId="55D0435D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 (-66 to 75)</w:t>
            </w:r>
          </w:p>
        </w:tc>
      </w:tr>
      <w:tr w:rsidR="00AB170D" w:rsidRPr="00DF3DAA" w14:paraId="7C87F3C5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04228A" w14:textId="7C9E8B7E" w:rsidR="00AB170D" w:rsidRPr="00DF3DAA" w:rsidRDefault="007E45E7" w:rsidP="007E45E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partum hemorrhage &gt;1000 mL</w:t>
            </w:r>
          </w:p>
        </w:tc>
        <w:tc>
          <w:tcPr>
            <w:tcW w:w="1701" w:type="dxa"/>
          </w:tcPr>
          <w:p w14:paraId="65ADB8E9" w14:textId="2F9D3CAF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17 (6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49BA600" w14:textId="7D687F23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13 (4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23C224B" w14:textId="30BC5DCF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5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7)</w:t>
            </w:r>
          </w:p>
        </w:tc>
        <w:tc>
          <w:tcPr>
            <w:tcW w:w="1843" w:type="dxa"/>
          </w:tcPr>
          <w:p w14:paraId="07FC7E5A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6CA37C5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69FCBCC" w14:textId="49FAF464" w:rsidR="00AB170D" w:rsidRPr="00DF3DAA" w:rsidRDefault="00AB170D" w:rsidP="007E45E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sz w:val="18"/>
                <w:szCs w:val="18"/>
                <w:lang w:val="en-US"/>
              </w:rPr>
              <w:t>S</w:t>
            </w:r>
            <w:r w:rsidR="007E45E7">
              <w:rPr>
                <w:rFonts w:cstheme="minorHAnsi"/>
                <w:b w:val="0"/>
                <w:sz w:val="18"/>
                <w:szCs w:val="18"/>
                <w:lang w:val="en-US"/>
              </w:rPr>
              <w:t>urgical site infection after CS</w:t>
            </w:r>
          </w:p>
        </w:tc>
        <w:tc>
          <w:tcPr>
            <w:tcW w:w="1701" w:type="dxa"/>
          </w:tcPr>
          <w:p w14:paraId="3B5A1512" w14:textId="3381267F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/119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 xml:space="preserve"> (2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9E723B7" w14:textId="54515F1D" w:rsidR="00AB170D" w:rsidRPr="00DF3DAA" w:rsidRDefault="00AB170D" w:rsidP="007E4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/147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 xml:space="preserve"> (2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0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351E499" w14:textId="5EA85EE1" w:rsidR="00AB170D" w:rsidRPr="00DF3DAA" w:rsidRDefault="007348B3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6 to 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0)</w:t>
            </w:r>
          </w:p>
        </w:tc>
        <w:tc>
          <w:tcPr>
            <w:tcW w:w="1843" w:type="dxa"/>
          </w:tcPr>
          <w:p w14:paraId="77BB6F23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235D1F5C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6E5F24A" w14:textId="042DBBCB" w:rsidR="00AB170D" w:rsidRPr="00DF3DAA" w:rsidRDefault="007E45E7" w:rsidP="00AB170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lacental weight (</w:t>
            </w:r>
            <w:r w:rsidR="00AB170D"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gram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)</w:t>
            </w:r>
          </w:p>
        </w:tc>
        <w:tc>
          <w:tcPr>
            <w:tcW w:w="1701" w:type="dxa"/>
          </w:tcPr>
          <w:p w14:paraId="4E8CF53F" w14:textId="5E9F4EA4" w:rsidR="00AB170D" w:rsidRPr="00DF3DAA" w:rsidRDefault="00AB170D" w:rsidP="007E45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 xml:space="preserve">237 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±96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10A94F1A" w14:textId="52DDCD3B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 xml:space="preserve">239 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±81</w:t>
            </w:r>
            <w:r w:rsidR="007E45E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A4C4A6C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BCFF0FE" w14:textId="774FEC0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4 (-14 to 6)</w:t>
            </w:r>
          </w:p>
        </w:tc>
      </w:tr>
      <w:tr w:rsidR="00AB170D" w:rsidRPr="00DF3DAA" w14:paraId="624BB289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88D33B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A1C4ADD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7A70BE3F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23F7F68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90790D2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5C1341B7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D0D2157" w14:textId="77777777" w:rsidR="00AB170D" w:rsidRPr="00DF3DAA" w:rsidRDefault="00AB170D" w:rsidP="004F4657">
            <w:pPr>
              <w:pStyle w:val="ListParagraph"/>
              <w:numPr>
                <w:ilvl w:val="0"/>
                <w:numId w:val="3"/>
              </w:num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Infant secondary outcomes</w:t>
            </w:r>
          </w:p>
        </w:tc>
        <w:tc>
          <w:tcPr>
            <w:tcW w:w="1701" w:type="dxa"/>
          </w:tcPr>
          <w:p w14:paraId="4BC4CBD7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PBCC</w:t>
            </w:r>
          </w:p>
          <w:p w14:paraId="57CCCAA6" w14:textId="465AAC5D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269)</w:t>
            </w:r>
          </w:p>
        </w:tc>
        <w:tc>
          <w:tcPr>
            <w:tcW w:w="1560" w:type="dxa"/>
          </w:tcPr>
          <w:p w14:paraId="66873072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BCC</w:t>
            </w:r>
          </w:p>
          <w:p w14:paraId="6B5A8610" w14:textId="27BDDB2D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N=319)</w:t>
            </w:r>
          </w:p>
        </w:tc>
        <w:tc>
          <w:tcPr>
            <w:tcW w:w="1842" w:type="dxa"/>
          </w:tcPr>
          <w:p w14:paraId="0AD60F4C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Odds ratio</w:t>
            </w:r>
          </w:p>
          <w:p w14:paraId="51159746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</w:tcPr>
          <w:p w14:paraId="445928E7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Difference</w:t>
            </w:r>
          </w:p>
          <w:p w14:paraId="2B8302E8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AB170D" w:rsidRPr="00DF3DAA" w14:paraId="0A77AEDB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9CCF59A" w14:textId="77777777" w:rsidR="00AB170D" w:rsidRPr="00DF3DAA" w:rsidRDefault="00AB170D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6F6F2E7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7AD17F93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2182DC0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4A008A1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5260B86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C7BBB09" w14:textId="7A875180" w:rsidR="00AB170D" w:rsidRPr="00DF3DAA" w:rsidRDefault="00024BB7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emoglobin &lt; 24h 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(</w:t>
            </w:r>
            <w:r w:rsidR="00BB6DFF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g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/</w:t>
            </w:r>
            <w:r w:rsidR="00BB6DFF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d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1C319F2" w14:textId="375CE9F8" w:rsidR="00AB170D" w:rsidRPr="00DF3DAA" w:rsidRDefault="00AB170D" w:rsidP="00BB6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1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1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4C70BF0" w14:textId="678BC9D8" w:rsidR="00AB170D" w:rsidRPr="00DF3DAA" w:rsidRDefault="00BB6DFF" w:rsidP="00BB6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AB170D"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AB170D" w:rsidRPr="00DF3DAA">
              <w:rPr>
                <w:rFonts w:eastAsia="Calibri" w:cstheme="minorHAnsi"/>
                <w:sz w:val="18"/>
                <w:szCs w:val="18"/>
                <w:lang w:val="en-US"/>
              </w:rPr>
              <w:t>-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AB170D"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321EAC6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38A00B" w14:textId="667DA553" w:rsidR="00AB170D" w:rsidRPr="00DF3DAA" w:rsidRDefault="00AB170D" w:rsidP="00BB6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2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BB6DFF" w:rsidRPr="00DF3DAA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</w:tr>
      <w:tr w:rsidR="00AB170D" w:rsidRPr="00DF3DAA" w14:paraId="464AF9B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8F7C11" w14:textId="5434D345" w:rsidR="00AB170D" w:rsidRPr="00DF3DAA" w:rsidRDefault="00024BB7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ematocrit &lt; 24h (l/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AB170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29795E9" w14:textId="4A45FC0A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4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6)</w:t>
            </w:r>
          </w:p>
        </w:tc>
        <w:tc>
          <w:tcPr>
            <w:tcW w:w="1560" w:type="dxa"/>
          </w:tcPr>
          <w:p w14:paraId="5C5EB72D" w14:textId="132A27F0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9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4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4)</w:t>
            </w:r>
          </w:p>
        </w:tc>
        <w:tc>
          <w:tcPr>
            <w:tcW w:w="1842" w:type="dxa"/>
          </w:tcPr>
          <w:p w14:paraId="38A627A5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94BA6CD" w14:textId="70383314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1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2)</w:t>
            </w:r>
          </w:p>
        </w:tc>
      </w:tr>
      <w:tr w:rsidR="00AB170D" w:rsidRPr="00DF3DAA" w14:paraId="256E646C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55AA2E5" w14:textId="75CC0422" w:rsidR="00AB170D" w:rsidRPr="00DF3DAA" w:rsidRDefault="00AB170D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olycythemia (</w:t>
            </w:r>
            <w:proofErr w:type="spellStart"/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t</w:t>
            </w:r>
            <w:proofErr w:type="spellEnd"/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&gt; 0</w:t>
            </w:r>
            <w:r w:rsidR="00A470E4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65)</w:t>
            </w:r>
          </w:p>
        </w:tc>
        <w:tc>
          <w:tcPr>
            <w:tcW w:w="1701" w:type="dxa"/>
          </w:tcPr>
          <w:p w14:paraId="4127F49F" w14:textId="3562B832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4E051E7" w14:textId="0C48779D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CB2D21A" w14:textId="166035BA" w:rsidR="00AB170D" w:rsidRPr="00DF3DAA" w:rsidRDefault="00362178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0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843" w:type="dxa"/>
          </w:tcPr>
          <w:p w14:paraId="1332F85B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3EA6CEC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70F40E7" w14:textId="75DF0C5C" w:rsidR="00AB170D" w:rsidRPr="00DF3DAA" w:rsidRDefault="00024BB7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spiratory Distress Syndrome</w:t>
            </w:r>
          </w:p>
        </w:tc>
        <w:tc>
          <w:tcPr>
            <w:tcW w:w="1701" w:type="dxa"/>
          </w:tcPr>
          <w:p w14:paraId="3F39A433" w14:textId="2148CD8B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80 (6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15D20E8" w14:textId="4813DDCA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01 (6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CC418BC" w14:textId="453C9FAE" w:rsidR="00AB170D" w:rsidRPr="00DF3DAA" w:rsidRDefault="00944F8E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  <w:tc>
          <w:tcPr>
            <w:tcW w:w="1843" w:type="dxa"/>
          </w:tcPr>
          <w:p w14:paraId="59F59D77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669310E0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575507" w14:textId="7AB0DFE1" w:rsidR="00AB170D" w:rsidRPr="00DF3DAA" w:rsidRDefault="00024BB7" w:rsidP="00AB170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se of surfactant</w:t>
            </w:r>
          </w:p>
        </w:tc>
        <w:tc>
          <w:tcPr>
            <w:tcW w:w="1701" w:type="dxa"/>
          </w:tcPr>
          <w:p w14:paraId="5165B1E0" w14:textId="7EC9EF7A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57 (5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565D164" w14:textId="0CA3BBA3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70 (5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E1EBC32" w14:textId="467D8840" w:rsidR="00AB170D" w:rsidRPr="00DF3DAA" w:rsidRDefault="00362178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1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2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3" w:type="dxa"/>
          </w:tcPr>
          <w:p w14:paraId="2C26C652" w14:textId="77777777" w:rsidR="00AB170D" w:rsidRPr="00DF3DAA" w:rsidRDefault="00AB170D" w:rsidP="00AB1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AB170D" w:rsidRPr="00DF3DAA" w14:paraId="30E4E335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2FB6074" w14:textId="50255CDA" w:rsidR="00AB170D" w:rsidRPr="00DF3DAA" w:rsidRDefault="00AB170D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ntubation &lt; 72h</w:t>
            </w:r>
          </w:p>
        </w:tc>
        <w:tc>
          <w:tcPr>
            <w:tcW w:w="1701" w:type="dxa"/>
          </w:tcPr>
          <w:p w14:paraId="70B01E60" w14:textId="462E6AEE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0 (2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F8A39B8" w14:textId="259E972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3 (2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4D51099" w14:textId="54509965" w:rsidR="00AB170D" w:rsidRPr="00DF3DAA" w:rsidRDefault="00944F8E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843" w:type="dxa"/>
          </w:tcPr>
          <w:p w14:paraId="5CEAA5BB" w14:textId="77777777" w:rsidR="00AB170D" w:rsidRPr="00DF3DAA" w:rsidRDefault="00AB170D" w:rsidP="00AB1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7F470115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CADB8C9" w14:textId="36C0E0F6" w:rsidR="00362178" w:rsidRPr="00DF3DAA" w:rsidRDefault="00362178" w:rsidP="00024B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neumothorax</w:t>
            </w:r>
          </w:p>
        </w:tc>
        <w:tc>
          <w:tcPr>
            <w:tcW w:w="1701" w:type="dxa"/>
          </w:tcPr>
          <w:p w14:paraId="1F96CBC4" w14:textId="75D72CC0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713E263" w14:textId="5F409F75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0E0D50B" w14:textId="3FCB9DA6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7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)</w:t>
            </w:r>
          </w:p>
        </w:tc>
        <w:tc>
          <w:tcPr>
            <w:tcW w:w="1843" w:type="dxa"/>
          </w:tcPr>
          <w:p w14:paraId="5C59E22F" w14:textId="77777777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609AF194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ED2DC9" w14:textId="0909BF7C" w:rsidR="00362178" w:rsidRPr="00DF3DAA" w:rsidRDefault="00362178" w:rsidP="00024BB7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ulmonary hemorrhage</w:t>
            </w:r>
          </w:p>
        </w:tc>
        <w:tc>
          <w:tcPr>
            <w:tcW w:w="1701" w:type="dxa"/>
          </w:tcPr>
          <w:p w14:paraId="41026770" w14:textId="1AFCB8B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1447115A" w14:textId="7BDF5570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5715F20" w14:textId="7321FEC9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8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)</w:t>
            </w:r>
          </w:p>
        </w:tc>
        <w:tc>
          <w:tcPr>
            <w:tcW w:w="1843" w:type="dxa"/>
          </w:tcPr>
          <w:p w14:paraId="695AEF4B" w14:textId="7777777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32AEEAD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33292BC" w14:textId="3D2196E9" w:rsidR="00362178" w:rsidRPr="00DF3DAA" w:rsidRDefault="00362178" w:rsidP="00362178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Pulmonary</w:t>
            </w:r>
            <w:r w:rsidR="00024BB7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interstitial emphysema</w:t>
            </w:r>
          </w:p>
        </w:tc>
        <w:tc>
          <w:tcPr>
            <w:tcW w:w="1701" w:type="dxa"/>
          </w:tcPr>
          <w:p w14:paraId="3633F337" w14:textId="600EB359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2065250" w14:textId="2A7C583E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790658F" w14:textId="7B1B20A1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8 to 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  <w:tc>
          <w:tcPr>
            <w:tcW w:w="1843" w:type="dxa"/>
          </w:tcPr>
          <w:p w14:paraId="0994F606" w14:textId="77777777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2225FDA6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B742FD1" w14:textId="40BB515C" w:rsidR="00362178" w:rsidRPr="00DF3DAA" w:rsidRDefault="00024BB7" w:rsidP="00024BB7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umber of oxygen days</w:t>
            </w:r>
          </w:p>
        </w:tc>
        <w:tc>
          <w:tcPr>
            <w:tcW w:w="1701" w:type="dxa"/>
          </w:tcPr>
          <w:p w14:paraId="335B4C7A" w14:textId="78E083CA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4 (1-49)</w:t>
            </w:r>
          </w:p>
        </w:tc>
        <w:tc>
          <w:tcPr>
            <w:tcW w:w="1560" w:type="dxa"/>
          </w:tcPr>
          <w:p w14:paraId="5091BF5C" w14:textId="582CDE28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6 (1-54)</w:t>
            </w:r>
          </w:p>
        </w:tc>
        <w:tc>
          <w:tcPr>
            <w:tcW w:w="1842" w:type="dxa"/>
          </w:tcPr>
          <w:p w14:paraId="0266FA80" w14:textId="7777777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3A4BE51" w14:textId="724CA07E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 (-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)</w:t>
            </w:r>
          </w:p>
        </w:tc>
      </w:tr>
      <w:tr w:rsidR="00362178" w:rsidRPr="00DF3DAA" w14:paraId="0A128A95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809A14" w14:textId="506D7497" w:rsidR="00362178" w:rsidRPr="00DF3DAA" w:rsidRDefault="00362178" w:rsidP="00024BB7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Bronchopulmonary Dysplasia</w:t>
            </w:r>
          </w:p>
        </w:tc>
        <w:tc>
          <w:tcPr>
            <w:tcW w:w="1701" w:type="dxa"/>
          </w:tcPr>
          <w:p w14:paraId="2EA3C3C3" w14:textId="5F2C3FF3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4 (3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B99E927" w14:textId="31CB2179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27 (3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A926ACA" w14:textId="68048831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6)</w:t>
            </w:r>
            <w:r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1E179742" w14:textId="77777777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5AFC274F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45B342C" w14:textId="77777777" w:rsidR="00362178" w:rsidRPr="00DF3DAA" w:rsidRDefault="00362178" w:rsidP="00362178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Mild Bronchopulmonary Dysplasia</w:t>
            </w:r>
          </w:p>
        </w:tc>
        <w:tc>
          <w:tcPr>
            <w:tcW w:w="1701" w:type="dxa"/>
          </w:tcPr>
          <w:p w14:paraId="39ED3EBF" w14:textId="6DCBEDD5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1 (1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D8CF928" w14:textId="398F6F58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2 (1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43F5039" w14:textId="7777777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BF54246" w14:textId="7777777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07F3B17E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67CDE2A" w14:textId="77777777" w:rsidR="00362178" w:rsidRPr="00DF3DAA" w:rsidRDefault="00362178" w:rsidP="00362178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   Moderate Bronchopulmonary Dysplasia</w:t>
            </w:r>
          </w:p>
        </w:tc>
        <w:tc>
          <w:tcPr>
            <w:tcW w:w="1701" w:type="dxa"/>
          </w:tcPr>
          <w:p w14:paraId="4F63AA47" w14:textId="388B22BE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D884866" w14:textId="160513D9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04E4C65" w14:textId="77777777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6D58247" w14:textId="77777777" w:rsidR="00362178" w:rsidRPr="00DF3DAA" w:rsidRDefault="00362178" w:rsidP="00362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362178" w:rsidRPr="00DF3DAA" w14:paraId="0A580A68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AECDE21" w14:textId="77777777" w:rsidR="00362178" w:rsidRPr="00DF3DAA" w:rsidRDefault="00362178" w:rsidP="00362178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Severe Bronchopulmonary Dysplasia</w:t>
            </w:r>
          </w:p>
        </w:tc>
        <w:tc>
          <w:tcPr>
            <w:tcW w:w="1701" w:type="dxa"/>
          </w:tcPr>
          <w:p w14:paraId="5C126A09" w14:textId="69F5278C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6 (1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97AB123" w14:textId="4586584F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5 (2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024B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2EA6BB4" w14:textId="2E7A8103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6327FA6" w14:textId="77777777" w:rsidR="00362178" w:rsidRPr="00DF3DAA" w:rsidRDefault="00362178" w:rsidP="00362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29E64A6E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E93EF00" w14:textId="0DA99353" w:rsidR="00DC6FDD" w:rsidRPr="00DF3DAA" w:rsidRDefault="00F31CB7" w:rsidP="00DC6FD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Volume expansion &lt; 72h</w:t>
            </w:r>
          </w:p>
        </w:tc>
        <w:tc>
          <w:tcPr>
            <w:tcW w:w="1701" w:type="dxa"/>
          </w:tcPr>
          <w:p w14:paraId="3C44CE2F" w14:textId="0BDD3A1A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7 (1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6A6AC3A" w14:textId="4F018BCA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6 (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32A0E07" w14:textId="6C113A73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4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7)</w:t>
            </w:r>
          </w:p>
        </w:tc>
        <w:tc>
          <w:tcPr>
            <w:tcW w:w="1843" w:type="dxa"/>
          </w:tcPr>
          <w:p w14:paraId="6F68FE07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7838F82F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2C2296B" w14:textId="1F5CD8AC" w:rsidR="00DC6FDD" w:rsidRPr="00DF3DAA" w:rsidRDefault="00F31CB7" w:rsidP="00DC6FD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notropes &lt; 72h</w:t>
            </w:r>
          </w:p>
        </w:tc>
        <w:tc>
          <w:tcPr>
            <w:tcW w:w="1701" w:type="dxa"/>
          </w:tcPr>
          <w:p w14:paraId="6DBB9DF9" w14:textId="47CCF900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2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1A84AD3" w14:textId="53D7C87F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7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04B6AAD" w14:textId="55BD9433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3" w:type="dxa"/>
          </w:tcPr>
          <w:p w14:paraId="28484983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37F8E200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961BDC" w14:textId="1ED39A6B" w:rsidR="00DC6FDD" w:rsidRPr="00DF3DAA" w:rsidRDefault="00DC6FDD" w:rsidP="00F31CB7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PDA requiring therapy</w:t>
            </w:r>
          </w:p>
        </w:tc>
        <w:tc>
          <w:tcPr>
            <w:tcW w:w="1701" w:type="dxa"/>
          </w:tcPr>
          <w:p w14:paraId="65B79944" w14:textId="3332413B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9 (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F7FB772" w14:textId="7537EA88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1 (1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1AD5FE9" w14:textId="0939FBF4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0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3" w:type="dxa"/>
          </w:tcPr>
          <w:p w14:paraId="23456322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6B468F33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202DAE3" w14:textId="77777777" w:rsidR="00DC6FDD" w:rsidRPr="00DF3DAA" w:rsidRDefault="00DC6FDD" w:rsidP="00DC6FD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 Medical treatment</w:t>
            </w:r>
          </w:p>
        </w:tc>
        <w:tc>
          <w:tcPr>
            <w:tcW w:w="1701" w:type="dxa"/>
          </w:tcPr>
          <w:p w14:paraId="22941BD8" w14:textId="1E3493F4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5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/39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8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6FCFE18" w14:textId="7FDE3FEE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/51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100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2ACA347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400BC5A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1C0B8FC7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CF094D0" w14:textId="77777777" w:rsidR="00DC6FDD" w:rsidRPr="00DF3DAA" w:rsidRDefault="00DC6FDD" w:rsidP="00DC6FD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 Surgical treatment</w:t>
            </w:r>
          </w:p>
        </w:tc>
        <w:tc>
          <w:tcPr>
            <w:tcW w:w="1701" w:type="dxa"/>
          </w:tcPr>
          <w:p w14:paraId="048997A7" w14:textId="00C0B0DE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/39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1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F31CB7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D8B9BF7" w14:textId="65D19C6F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5FEB1258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82B9BF9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3CF3EA40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297837D" w14:textId="459F114F" w:rsidR="00DC6FDD" w:rsidRPr="00DF3DAA" w:rsidRDefault="0034054D" w:rsidP="0034054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</w:t>
            </w:r>
            <w:r w:rsidR="00DC6FD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ghest bilirubin (</w:t>
            </w:r>
            <w:proofErr w:type="spellStart"/>
            <w:r w:rsidR="00DC6FD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umol</w:t>
            </w:r>
            <w:proofErr w:type="spellEnd"/>
            <w:r w:rsidR="00DC6FD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/l</w:t>
            </w: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099BFCC0" w14:textId="303ECC38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40 (115-172)</w:t>
            </w:r>
          </w:p>
        </w:tc>
        <w:tc>
          <w:tcPr>
            <w:tcW w:w="1560" w:type="dxa"/>
          </w:tcPr>
          <w:p w14:paraId="403BF6EB" w14:textId="742D4965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37 (113-170)</w:t>
            </w:r>
          </w:p>
        </w:tc>
        <w:tc>
          <w:tcPr>
            <w:tcW w:w="1842" w:type="dxa"/>
          </w:tcPr>
          <w:p w14:paraId="577C6370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9FF9494" w14:textId="17AA60C1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 (-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)</w:t>
            </w:r>
          </w:p>
        </w:tc>
      </w:tr>
      <w:tr w:rsidR="00DC6FDD" w:rsidRPr="00DF3DAA" w14:paraId="2B5679F6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46E7615" w14:textId="48C422B8" w:rsidR="00DC6FDD" w:rsidRPr="00DF3DAA" w:rsidRDefault="00DC6FDD" w:rsidP="0034054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Hyperbilirubinemia req</w:t>
            </w:r>
            <w:r w:rsidR="0034054D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. therapy</w:t>
            </w:r>
          </w:p>
        </w:tc>
        <w:tc>
          <w:tcPr>
            <w:tcW w:w="1701" w:type="dxa"/>
          </w:tcPr>
          <w:p w14:paraId="4CB505DB" w14:textId="717905A2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9 (9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7AE70B5" w14:textId="2AA8F08B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94 (9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A26BAE6" w14:textId="76D79EDB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1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1843" w:type="dxa"/>
          </w:tcPr>
          <w:p w14:paraId="1ADD0005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1C91809E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F91AA69" w14:textId="77777777" w:rsidR="00DC6FDD" w:rsidRPr="00DF3DAA" w:rsidRDefault="00DC6FDD" w:rsidP="00DC6FD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Phototherapy</w:t>
            </w:r>
          </w:p>
        </w:tc>
        <w:tc>
          <w:tcPr>
            <w:tcW w:w="1701" w:type="dxa"/>
          </w:tcPr>
          <w:p w14:paraId="02434209" w14:textId="26BD3C5B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9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/249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100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948F61C" w14:textId="44C14141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94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/294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100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F167BC6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971F1E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3E6E15CA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4FFE227" w14:textId="77777777" w:rsidR="00DC6FDD" w:rsidRPr="00DF3DAA" w:rsidRDefault="00DC6FDD" w:rsidP="00DC6FD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 Exchange transfusion</w:t>
            </w:r>
          </w:p>
        </w:tc>
        <w:tc>
          <w:tcPr>
            <w:tcW w:w="1701" w:type="dxa"/>
          </w:tcPr>
          <w:p w14:paraId="3793A0D9" w14:textId="32DFCF96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358E84E4" w14:textId="67D3C4E2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378CF36C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56352D9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4E927A10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46C0C0" w14:textId="3D154B30" w:rsidR="00DC6FDD" w:rsidRPr="00DF3DAA" w:rsidRDefault="0034054D" w:rsidP="00DC6FD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Early onset sepsis</w:t>
            </w:r>
          </w:p>
        </w:tc>
        <w:tc>
          <w:tcPr>
            <w:tcW w:w="1701" w:type="dxa"/>
          </w:tcPr>
          <w:p w14:paraId="555D3B79" w14:textId="29589F11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1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4BF73DC" w14:textId="3D067888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FCCB621" w14:textId="7797DEBB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7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  <w:tc>
          <w:tcPr>
            <w:tcW w:w="1843" w:type="dxa"/>
          </w:tcPr>
          <w:p w14:paraId="1B740FE5" w14:textId="77777777" w:rsidR="00DC6FDD" w:rsidRPr="00DF3DAA" w:rsidRDefault="00DC6FDD" w:rsidP="00DC6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DC6FDD" w:rsidRPr="00DF3DAA" w14:paraId="2BCAACE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461A8A7" w14:textId="7CAAE196" w:rsidR="00DC6FDD" w:rsidRPr="00DF3DAA" w:rsidRDefault="00DC6FDD" w:rsidP="0034054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Late onset sepsis</w:t>
            </w:r>
          </w:p>
        </w:tc>
        <w:tc>
          <w:tcPr>
            <w:tcW w:w="1701" w:type="dxa"/>
          </w:tcPr>
          <w:p w14:paraId="118FFDA4" w14:textId="33D8DF1D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3 (2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C02306D" w14:textId="30F85251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6 (3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B08BA1C" w14:textId="63F9115B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9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5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5)</w:t>
            </w:r>
          </w:p>
        </w:tc>
        <w:tc>
          <w:tcPr>
            <w:tcW w:w="1843" w:type="dxa"/>
          </w:tcPr>
          <w:p w14:paraId="78D8AF51" w14:textId="77777777" w:rsidR="00DC6FDD" w:rsidRPr="00DF3DAA" w:rsidRDefault="00DC6FDD" w:rsidP="00DC6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1C835CCC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57610D" w14:textId="67C69733" w:rsidR="0006173C" w:rsidRPr="00DF3DAA" w:rsidRDefault="0006173C" w:rsidP="0034054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  </w:t>
            </w:r>
            <w:r w:rsidR="0034054D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umber of late onset sepsis (n</w:t>
            </w:r>
            <w:r w:rsidR="0034054D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832E85E" w14:textId="5E5C641F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 (0 -1)</w:t>
            </w:r>
          </w:p>
        </w:tc>
        <w:tc>
          <w:tcPr>
            <w:tcW w:w="1560" w:type="dxa"/>
          </w:tcPr>
          <w:p w14:paraId="64094446" w14:textId="1979F45F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 (0 - 1)</w:t>
            </w:r>
          </w:p>
        </w:tc>
        <w:tc>
          <w:tcPr>
            <w:tcW w:w="1842" w:type="dxa"/>
          </w:tcPr>
          <w:p w14:paraId="528D215F" w14:textId="676899B1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5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8)</w:t>
            </w:r>
            <w:r w:rsidR="002C7E22"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</w:tcPr>
          <w:p w14:paraId="0B462197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282CCB5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68BC7C3" w14:textId="076D0941" w:rsidR="0006173C" w:rsidRPr="00DF3DAA" w:rsidRDefault="0006173C" w:rsidP="0006173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Meningiti</w:t>
            </w:r>
            <w:r w:rsidR="0034054D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</w:tcPr>
          <w:p w14:paraId="6B7B72E2" w14:textId="6777D56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9F3296E" w14:textId="4C9ADD52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2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0895F5F" w14:textId="40F66A1F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0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)</w:t>
            </w:r>
          </w:p>
        </w:tc>
        <w:tc>
          <w:tcPr>
            <w:tcW w:w="1843" w:type="dxa"/>
          </w:tcPr>
          <w:p w14:paraId="311C5D1C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360B67A7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981E1F2" w14:textId="3B213DE6" w:rsidR="0006173C" w:rsidRPr="00DF3DAA" w:rsidRDefault="0006173C" w:rsidP="0006173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Ne</w:t>
            </w:r>
            <w:r w:rsidR="0034054D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rotizing enterocolitis</w:t>
            </w:r>
          </w:p>
        </w:tc>
        <w:tc>
          <w:tcPr>
            <w:tcW w:w="1701" w:type="dxa"/>
          </w:tcPr>
          <w:p w14:paraId="66C5E37B" w14:textId="0CA7F821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3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0B4D0AE" w14:textId="0AD3DAD3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7 (1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43B68BBC" w14:textId="041CDBD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3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1)</w:t>
            </w:r>
            <w:r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4D1B940C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3443A22E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E943C98" w14:textId="77777777" w:rsidR="0006173C" w:rsidRPr="00DF3DAA" w:rsidRDefault="0006173C" w:rsidP="0006173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1</w:t>
            </w:r>
          </w:p>
        </w:tc>
        <w:tc>
          <w:tcPr>
            <w:tcW w:w="1701" w:type="dxa"/>
          </w:tcPr>
          <w:p w14:paraId="47E585A2" w14:textId="12FDF42F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 (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B447FC7" w14:textId="51EDCE30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DE6CCA9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A46414B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77D0198D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1B18093" w14:textId="77777777" w:rsidR="0006173C" w:rsidRPr="00DF3DAA" w:rsidRDefault="0006173C" w:rsidP="0006173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2</w:t>
            </w:r>
          </w:p>
        </w:tc>
        <w:tc>
          <w:tcPr>
            <w:tcW w:w="1701" w:type="dxa"/>
          </w:tcPr>
          <w:p w14:paraId="319E5448" w14:textId="022A2E55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2140F92" w14:textId="6077207A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0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6A61D77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C55EBB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265A501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5712C77" w14:textId="77777777" w:rsidR="0006173C" w:rsidRPr="00DF3DAA" w:rsidRDefault="0006173C" w:rsidP="0006173C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3</w:t>
            </w:r>
          </w:p>
        </w:tc>
        <w:tc>
          <w:tcPr>
            <w:tcW w:w="1701" w:type="dxa"/>
          </w:tcPr>
          <w:p w14:paraId="61C3769E" w14:textId="26487D0A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2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2AA7DBE" w14:textId="65685D04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9 (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34054D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1A69C8C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FD05503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6EE72A22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1FEC0CF" w14:textId="25FFE91E" w:rsidR="0006173C" w:rsidRPr="00DF3DAA" w:rsidRDefault="0034054D" w:rsidP="0006173C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reatment for NEC</w:t>
            </w:r>
          </w:p>
        </w:tc>
        <w:tc>
          <w:tcPr>
            <w:tcW w:w="1701" w:type="dxa"/>
          </w:tcPr>
          <w:p w14:paraId="45377DFF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7CE96D55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21463F2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34AFD61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0BC7F68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5484787" w14:textId="77777777" w:rsidR="0006173C" w:rsidRPr="00DF3DAA" w:rsidRDefault="0006173C" w:rsidP="0006173C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Conservative</w:t>
            </w:r>
          </w:p>
        </w:tc>
        <w:tc>
          <w:tcPr>
            <w:tcW w:w="1701" w:type="dxa"/>
          </w:tcPr>
          <w:p w14:paraId="30ECC31C" w14:textId="011647D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23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56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605E470" w14:textId="68B5A10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37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45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B19594E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683DD28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7579392C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48D529" w14:textId="77777777" w:rsidR="0006173C" w:rsidRPr="00DF3DAA" w:rsidRDefault="0006173C" w:rsidP="0006173C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Surgical</w:t>
            </w:r>
          </w:p>
        </w:tc>
        <w:tc>
          <w:tcPr>
            <w:tcW w:w="1701" w:type="dxa"/>
          </w:tcPr>
          <w:p w14:paraId="32264A01" w14:textId="700332E5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23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34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1F1E67A" w14:textId="1D6B4744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37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37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8238F31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7391F79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4F3875F4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93537B" w14:textId="77777777" w:rsidR="0006173C" w:rsidRPr="00DF3DAA" w:rsidRDefault="0006173C" w:rsidP="0006173C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Too unstable for surgery</w:t>
            </w:r>
          </w:p>
        </w:tc>
        <w:tc>
          <w:tcPr>
            <w:tcW w:w="1701" w:type="dxa"/>
          </w:tcPr>
          <w:p w14:paraId="1CF67153" w14:textId="20914A7A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23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5663640" w14:textId="1C3277F6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/37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1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</w:t>
            </w:r>
            <w:r w:rsidR="0034054D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D3BF876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B79E15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0EA31F9E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411E1E4" w14:textId="77777777" w:rsidR="0006173C" w:rsidRPr="00DF3DAA" w:rsidRDefault="0006173C" w:rsidP="0006173C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Focal intestinal perforation</w:t>
            </w:r>
          </w:p>
        </w:tc>
        <w:tc>
          <w:tcPr>
            <w:tcW w:w="1701" w:type="dxa"/>
          </w:tcPr>
          <w:p w14:paraId="7D13AFE8" w14:textId="0A056CBC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 (3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  <w:r w:rsidR="002A4E8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7504D71" w14:textId="7E771CF3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 (2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  <w:r w:rsidR="002A4E8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EB7D31F" w14:textId="1B1BACD0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5 to 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)</w:t>
            </w:r>
          </w:p>
        </w:tc>
        <w:tc>
          <w:tcPr>
            <w:tcW w:w="1843" w:type="dxa"/>
          </w:tcPr>
          <w:p w14:paraId="4D2B3BD4" w14:textId="77777777" w:rsidR="0006173C" w:rsidRPr="00DF3DAA" w:rsidRDefault="0006173C" w:rsidP="00061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06173C" w:rsidRPr="00DF3DAA" w14:paraId="3DFE373E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3009D95" w14:textId="562A3D68" w:rsidR="0006173C" w:rsidRPr="00DF3DAA" w:rsidRDefault="0006173C" w:rsidP="0006173C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Red </w:t>
            </w:r>
            <w:r w:rsidR="002A4E83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blood cell transfusion</w:t>
            </w:r>
          </w:p>
        </w:tc>
        <w:tc>
          <w:tcPr>
            <w:tcW w:w="1701" w:type="dxa"/>
          </w:tcPr>
          <w:p w14:paraId="69AA24E8" w14:textId="07920306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9 (4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  <w:r w:rsidR="002A4E8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F56D8EF" w14:textId="700F3E89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4 (54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  <w:r w:rsidR="002A4E8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1CD1DF2" w14:textId="114D54F8" w:rsidR="0006173C" w:rsidRPr="00DF3DAA" w:rsidRDefault="001D31CD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7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0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5)</w:t>
            </w:r>
          </w:p>
        </w:tc>
        <w:tc>
          <w:tcPr>
            <w:tcW w:w="1843" w:type="dxa"/>
          </w:tcPr>
          <w:p w14:paraId="35028D94" w14:textId="77777777" w:rsidR="0006173C" w:rsidRPr="00DF3DAA" w:rsidRDefault="0006173C" w:rsidP="00061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1C2CB05B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9A1326" w14:textId="0C330DD8" w:rsidR="001D31CD" w:rsidRPr="00DF3DAA" w:rsidRDefault="002C7E22" w:rsidP="00DC72CA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  </w:t>
            </w:r>
            <w:r w:rsidR="001D31C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Number of </w:t>
            </w:r>
            <w:r w:rsidR="00DC72C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BC</w:t>
            </w:r>
            <w:r w:rsidR="001D31C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transfusions</w:t>
            </w:r>
            <w:r w:rsidR="002A4E83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(</w:t>
            </w:r>
            <w:r w:rsidR="001D31C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</w:t>
            </w:r>
            <w:r w:rsidR="002A4E83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)</w:t>
            </w:r>
            <w:r w:rsidR="001D31CD"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DDD798A" w14:textId="35A8198F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1560" w:type="dxa"/>
          </w:tcPr>
          <w:p w14:paraId="548C69B7" w14:textId="6C83069E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842" w:type="dxa"/>
          </w:tcPr>
          <w:p w14:paraId="29C06F5E" w14:textId="1477357D" w:rsidR="001D31CD" w:rsidRPr="00DF3DAA" w:rsidRDefault="001D31CD" w:rsidP="0095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95677C"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95677C" w:rsidRPr="00DF3DAA">
              <w:rPr>
                <w:rFonts w:eastAsia="Calibri" w:cstheme="minorHAnsi"/>
                <w:sz w:val="18"/>
                <w:szCs w:val="18"/>
                <w:lang w:val="en-US"/>
              </w:rPr>
              <w:t>61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="0095677C" w:rsidRPr="00DF3DAA">
              <w:rPr>
                <w:rFonts w:eastAsia="Calibri" w:cstheme="minorHAnsi"/>
                <w:sz w:val="18"/>
                <w:szCs w:val="18"/>
                <w:lang w:val="en-US"/>
              </w:rPr>
              <w:t>92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  <w:r w:rsidR="002C7E22"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</w:tcPr>
          <w:p w14:paraId="567D337A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F023C47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9764F26" w14:textId="0778864A" w:rsidR="001D31CD" w:rsidRPr="00DF3DAA" w:rsidRDefault="001D31CD" w:rsidP="001D31C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Intra</w:t>
            </w:r>
            <w:r w:rsidR="002A4E83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ventricular hemorrhage</w:t>
            </w:r>
          </w:p>
        </w:tc>
        <w:tc>
          <w:tcPr>
            <w:tcW w:w="1701" w:type="dxa"/>
          </w:tcPr>
          <w:p w14:paraId="4AC75892" w14:textId="3F036500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</w:rPr>
              <w:t>74 (27</w:t>
            </w:r>
            <w:r w:rsidR="00A470E4">
              <w:rPr>
                <w:rFonts w:eastAsia="Calibri" w:cstheme="minorHAnsi"/>
                <w:sz w:val="18"/>
                <w:szCs w:val="18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</w:rPr>
              <w:t>5</w:t>
            </w:r>
            <w:r w:rsidR="002A4E83">
              <w:rPr>
                <w:rFonts w:eastAsia="Calibri" w:cstheme="minorHAnsi"/>
                <w:sz w:val="18"/>
                <w:szCs w:val="18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C9DA4F1" w14:textId="2AB40986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</w:rPr>
              <w:t>98 (30</w:t>
            </w:r>
            <w:r w:rsidR="00A470E4">
              <w:rPr>
                <w:rFonts w:eastAsia="Calibri" w:cstheme="minorHAnsi"/>
                <w:sz w:val="18"/>
                <w:szCs w:val="18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</w:rPr>
              <w:t>7</w:t>
            </w:r>
            <w:r w:rsidR="002A4E83">
              <w:rPr>
                <w:rFonts w:eastAsia="Calibri" w:cstheme="minorHAnsi"/>
                <w:sz w:val="18"/>
                <w:szCs w:val="18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6CD8B77" w14:textId="0955E0CB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2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7)</w:t>
            </w:r>
          </w:p>
        </w:tc>
        <w:tc>
          <w:tcPr>
            <w:tcW w:w="1843" w:type="dxa"/>
          </w:tcPr>
          <w:p w14:paraId="366C2CDF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73AD8BA1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3CF64C2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</w:t>
            </w:r>
          </w:p>
        </w:tc>
        <w:tc>
          <w:tcPr>
            <w:tcW w:w="1701" w:type="dxa"/>
          </w:tcPr>
          <w:p w14:paraId="06592EC9" w14:textId="3B2F1EFE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3 (1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664935D" w14:textId="2C853053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7 (1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B760F0E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B2C75BB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36A4CE35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D293B3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I</w:t>
            </w:r>
          </w:p>
        </w:tc>
        <w:tc>
          <w:tcPr>
            <w:tcW w:w="1701" w:type="dxa"/>
          </w:tcPr>
          <w:p w14:paraId="20792FBE" w14:textId="4989617E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 (8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4294D36" w14:textId="35CD3ADA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1 (9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F83EB82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2EE9A5E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13E1D162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B879AB9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II</w:t>
            </w:r>
          </w:p>
        </w:tc>
        <w:tc>
          <w:tcPr>
            <w:tcW w:w="1701" w:type="dxa"/>
          </w:tcPr>
          <w:p w14:paraId="4C479262" w14:textId="4355B0EF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0C79815" w14:textId="26F6958B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4225FB5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5BE62D2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01F2F055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92A4DD4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Grade IV</w:t>
            </w:r>
          </w:p>
        </w:tc>
        <w:tc>
          <w:tcPr>
            <w:tcW w:w="1701" w:type="dxa"/>
          </w:tcPr>
          <w:p w14:paraId="46F8A4D1" w14:textId="41872D4A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1 (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BD7C7DB" w14:textId="5306EDAE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2 (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  <w:r w:rsidR="002A4E83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01B05E9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7BE7DF5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197B3BAC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1DA9BF" w14:textId="53E7B9EE" w:rsidR="001D31CD" w:rsidRPr="00DF3DAA" w:rsidRDefault="001D31CD" w:rsidP="001D31C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 hemorrhagic</w:t>
            </w:r>
            <w:r w:rsidR="002A4E8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ventricular dilatation</w:t>
            </w:r>
          </w:p>
        </w:tc>
        <w:tc>
          <w:tcPr>
            <w:tcW w:w="1701" w:type="dxa"/>
          </w:tcPr>
          <w:p w14:paraId="0405F109" w14:textId="60BB6788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6 (2</w:t>
            </w:r>
            <w:r w:rsidR="00A470E4">
              <w:rPr>
                <w:sz w:val="18"/>
                <w:szCs w:val="18"/>
              </w:rPr>
              <w:t>·</w:t>
            </w:r>
            <w:r w:rsidRPr="00DF3DAA">
              <w:rPr>
                <w:sz w:val="18"/>
                <w:szCs w:val="18"/>
              </w:rPr>
              <w:t>2</w:t>
            </w:r>
            <w:r w:rsidR="002A4E83">
              <w:rPr>
                <w:sz w:val="18"/>
                <w:szCs w:val="18"/>
              </w:rPr>
              <w:t>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72FCA847" w14:textId="0BE5D2E4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20 (6</w:t>
            </w:r>
            <w:r w:rsidR="00A470E4">
              <w:rPr>
                <w:sz w:val="18"/>
                <w:szCs w:val="18"/>
              </w:rPr>
              <w:t>·</w:t>
            </w:r>
            <w:r w:rsidRPr="00DF3DAA">
              <w:rPr>
                <w:sz w:val="18"/>
                <w:szCs w:val="18"/>
              </w:rPr>
              <w:t>3</w:t>
            </w:r>
            <w:r w:rsidR="002A4E83">
              <w:rPr>
                <w:sz w:val="18"/>
                <w:szCs w:val="18"/>
              </w:rPr>
              <w:t>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1D0ACF8" w14:textId="081C18F6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5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6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7)</w:t>
            </w:r>
          </w:p>
        </w:tc>
        <w:tc>
          <w:tcPr>
            <w:tcW w:w="1843" w:type="dxa"/>
          </w:tcPr>
          <w:p w14:paraId="1D8885A1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CCA82E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7ACE238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Lumbar punctures</w:t>
            </w:r>
          </w:p>
        </w:tc>
        <w:tc>
          <w:tcPr>
            <w:tcW w:w="1701" w:type="dxa"/>
          </w:tcPr>
          <w:p w14:paraId="2E6F42AE" w14:textId="5CA888E1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2</w:t>
            </w:r>
            <w:r w:rsidR="002A4E83">
              <w:rPr>
                <w:sz w:val="18"/>
                <w:szCs w:val="18"/>
              </w:rPr>
              <w:t>/6</w:t>
            </w:r>
            <w:r w:rsidRPr="00DF3DAA">
              <w:rPr>
                <w:sz w:val="18"/>
                <w:szCs w:val="18"/>
              </w:rPr>
              <w:t xml:space="preserve"> (33</w:t>
            </w:r>
            <w:r w:rsidR="00A470E4">
              <w:rPr>
                <w:sz w:val="18"/>
                <w:szCs w:val="18"/>
              </w:rPr>
              <w:t>·</w:t>
            </w:r>
            <w:r w:rsidRPr="00DF3DAA">
              <w:rPr>
                <w:sz w:val="18"/>
                <w:szCs w:val="18"/>
              </w:rPr>
              <w:t>3</w:t>
            </w:r>
            <w:r w:rsidR="002A4E83">
              <w:rPr>
                <w:sz w:val="18"/>
                <w:szCs w:val="18"/>
              </w:rPr>
              <w:t>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7D5DD9DC" w14:textId="0B1A5FC0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5</w:t>
            </w:r>
            <w:r w:rsidR="002A4E83">
              <w:rPr>
                <w:sz w:val="18"/>
                <w:szCs w:val="18"/>
              </w:rPr>
              <w:t>/20</w:t>
            </w:r>
            <w:r w:rsidRPr="00DF3DAA">
              <w:rPr>
                <w:sz w:val="18"/>
                <w:szCs w:val="18"/>
              </w:rPr>
              <w:t xml:space="preserve"> (25</w:t>
            </w:r>
            <w:r w:rsidR="00A470E4">
              <w:rPr>
                <w:sz w:val="18"/>
                <w:szCs w:val="18"/>
              </w:rPr>
              <w:t>·</w:t>
            </w:r>
            <w:r w:rsidR="002A4E83">
              <w:rPr>
                <w:sz w:val="18"/>
                <w:szCs w:val="18"/>
              </w:rPr>
              <w:t>0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47BC629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B6DC279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2573D52A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00CEE4D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Subcutaneous reservoir</w:t>
            </w:r>
          </w:p>
        </w:tc>
        <w:tc>
          <w:tcPr>
            <w:tcW w:w="1701" w:type="dxa"/>
          </w:tcPr>
          <w:p w14:paraId="7B1EC8BA" w14:textId="30CEDBEF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1</w:t>
            </w:r>
            <w:r w:rsidR="002A4E83">
              <w:rPr>
                <w:sz w:val="18"/>
                <w:szCs w:val="18"/>
              </w:rPr>
              <w:t>/6</w:t>
            </w:r>
            <w:r w:rsidRPr="00DF3DAA">
              <w:rPr>
                <w:sz w:val="18"/>
                <w:szCs w:val="18"/>
              </w:rPr>
              <w:t xml:space="preserve"> (16</w:t>
            </w:r>
            <w:r w:rsidR="00A470E4">
              <w:rPr>
                <w:sz w:val="18"/>
                <w:szCs w:val="18"/>
              </w:rPr>
              <w:t>·</w:t>
            </w:r>
            <w:r w:rsidRPr="00DF3DAA">
              <w:rPr>
                <w:sz w:val="18"/>
                <w:szCs w:val="18"/>
              </w:rPr>
              <w:t>7</w:t>
            </w:r>
            <w:r w:rsidR="002A4E83">
              <w:rPr>
                <w:sz w:val="18"/>
                <w:szCs w:val="18"/>
              </w:rPr>
              <w:t>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7076FB8" w14:textId="23D8840E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5</w:t>
            </w:r>
            <w:r w:rsidR="002A4E83">
              <w:rPr>
                <w:sz w:val="18"/>
                <w:szCs w:val="18"/>
              </w:rPr>
              <w:t>/20</w:t>
            </w:r>
            <w:r w:rsidRPr="00DF3DAA">
              <w:rPr>
                <w:sz w:val="18"/>
                <w:szCs w:val="18"/>
              </w:rPr>
              <w:t xml:space="preserve"> (25</w:t>
            </w:r>
            <w:r w:rsidR="00A470E4">
              <w:rPr>
                <w:sz w:val="18"/>
                <w:szCs w:val="18"/>
              </w:rPr>
              <w:t>·</w:t>
            </w:r>
            <w:r w:rsidR="002A4E83">
              <w:rPr>
                <w:sz w:val="18"/>
                <w:szCs w:val="18"/>
              </w:rPr>
              <w:t>0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355D244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E704E2D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F89975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C5644D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Permanent internal drainage</w:t>
            </w:r>
          </w:p>
        </w:tc>
        <w:tc>
          <w:tcPr>
            <w:tcW w:w="1701" w:type="dxa"/>
          </w:tcPr>
          <w:p w14:paraId="1AA5D915" w14:textId="1C38663F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1</w:t>
            </w:r>
            <w:r w:rsidR="002A4E83">
              <w:rPr>
                <w:sz w:val="18"/>
                <w:szCs w:val="18"/>
              </w:rPr>
              <w:t>/6</w:t>
            </w:r>
            <w:r w:rsidRPr="00DF3DAA">
              <w:rPr>
                <w:sz w:val="18"/>
                <w:szCs w:val="18"/>
              </w:rPr>
              <w:t xml:space="preserve"> (16</w:t>
            </w:r>
            <w:r w:rsidR="00A470E4">
              <w:rPr>
                <w:sz w:val="18"/>
                <w:szCs w:val="18"/>
              </w:rPr>
              <w:t>·</w:t>
            </w:r>
            <w:r w:rsidRPr="00DF3DAA">
              <w:rPr>
                <w:sz w:val="18"/>
                <w:szCs w:val="18"/>
              </w:rPr>
              <w:t>7</w:t>
            </w:r>
            <w:r w:rsidR="002A4E83">
              <w:rPr>
                <w:sz w:val="18"/>
                <w:szCs w:val="18"/>
              </w:rPr>
              <w:t>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785BED0" w14:textId="223EDE02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sz w:val="18"/>
                <w:szCs w:val="18"/>
              </w:rPr>
              <w:t>3</w:t>
            </w:r>
            <w:r w:rsidR="002A4E83">
              <w:rPr>
                <w:sz w:val="18"/>
                <w:szCs w:val="18"/>
              </w:rPr>
              <w:t>/20</w:t>
            </w:r>
            <w:r w:rsidRPr="00DF3DAA">
              <w:rPr>
                <w:sz w:val="18"/>
                <w:szCs w:val="18"/>
              </w:rPr>
              <w:t xml:space="preserve"> (15</w:t>
            </w:r>
            <w:r w:rsidR="00A470E4">
              <w:rPr>
                <w:sz w:val="18"/>
                <w:szCs w:val="18"/>
              </w:rPr>
              <w:t>·</w:t>
            </w:r>
            <w:r w:rsidR="002A4E83">
              <w:rPr>
                <w:sz w:val="18"/>
                <w:szCs w:val="18"/>
              </w:rPr>
              <w:t>0%</w:t>
            </w:r>
            <w:r w:rsidRPr="00DF3DAA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0F616A5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BCF6CB1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75E62C9C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C7FEB08" w14:textId="24F7987F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eriventri</w:t>
            </w:r>
            <w:r w:rsidR="002A4E8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ular venous infarction</w:t>
            </w:r>
          </w:p>
        </w:tc>
        <w:tc>
          <w:tcPr>
            <w:tcW w:w="1701" w:type="dxa"/>
          </w:tcPr>
          <w:p w14:paraId="2268404A" w14:textId="50C17481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11 (4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1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4771B12" w14:textId="03B30F60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12 (3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8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38564041" w14:textId="6E393AC9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4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8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)</w:t>
            </w:r>
          </w:p>
        </w:tc>
        <w:tc>
          <w:tcPr>
            <w:tcW w:w="1843" w:type="dxa"/>
          </w:tcPr>
          <w:p w14:paraId="5FEBD8B9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4A421CFC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42FFA2" w14:textId="744F069D" w:rsidR="001D31CD" w:rsidRPr="00DF3DAA" w:rsidRDefault="001D31CD" w:rsidP="001D31CD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sz w:val="18"/>
                <w:szCs w:val="18"/>
                <w:lang w:val="en-US"/>
              </w:rPr>
              <w:t>Periv</w:t>
            </w:r>
            <w:r w:rsidR="002A4E83">
              <w:rPr>
                <w:rFonts w:cstheme="minorHAnsi"/>
                <w:b w:val="0"/>
                <w:sz w:val="18"/>
                <w:szCs w:val="18"/>
                <w:lang w:val="en-US"/>
              </w:rPr>
              <w:t>entricular leukomalacia</w:t>
            </w:r>
          </w:p>
        </w:tc>
        <w:tc>
          <w:tcPr>
            <w:tcW w:w="1701" w:type="dxa"/>
          </w:tcPr>
          <w:p w14:paraId="6F55C3B0" w14:textId="6F87BB8F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23 (8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2A4E83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8412EF9" w14:textId="59FD475E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  <w:lang w:val="en-US"/>
              </w:rPr>
              <w:t>16 (5</w:t>
            </w:r>
            <w:r w:rsidR="00A470E4">
              <w:rPr>
                <w:rFonts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2A4E83">
              <w:rPr>
                <w:rFonts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7B3E000" w14:textId="69C2C90E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6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)</w:t>
            </w:r>
            <w:r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1AA515CD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5711D05A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A4A6319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1</w:t>
            </w:r>
          </w:p>
        </w:tc>
        <w:tc>
          <w:tcPr>
            <w:tcW w:w="1701" w:type="dxa"/>
          </w:tcPr>
          <w:p w14:paraId="32C86477" w14:textId="7A7127A4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19 (7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1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CC2ED6A" w14:textId="5048DBC8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13 (4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1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D1AE095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26B59B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94DAF12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172ECC0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2</w:t>
            </w:r>
          </w:p>
        </w:tc>
        <w:tc>
          <w:tcPr>
            <w:tcW w:w="1701" w:type="dxa"/>
          </w:tcPr>
          <w:p w14:paraId="10F17CB6" w14:textId="10520D8F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4 (1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5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B4A085E" w14:textId="1CD34BC4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3 (0</w:t>
            </w:r>
            <w:r w:rsidR="00A470E4">
              <w:rPr>
                <w:rFonts w:cstheme="minorHAnsi"/>
                <w:sz w:val="18"/>
                <w:szCs w:val="18"/>
              </w:rPr>
              <w:t>·</w:t>
            </w:r>
            <w:r w:rsidRPr="00DF3DAA">
              <w:rPr>
                <w:rFonts w:cstheme="minorHAnsi"/>
                <w:sz w:val="18"/>
                <w:szCs w:val="18"/>
              </w:rPr>
              <w:t>9</w:t>
            </w:r>
            <w:r w:rsidR="002A4E83">
              <w:rPr>
                <w:rFonts w:cstheme="minorHAnsi"/>
                <w:sz w:val="18"/>
                <w:szCs w:val="18"/>
              </w:rPr>
              <w:t>%</w:t>
            </w:r>
            <w:r w:rsidRPr="00DF3D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022FC51C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DA9772B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3D8419C3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4423F72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3</w:t>
            </w:r>
          </w:p>
        </w:tc>
        <w:tc>
          <w:tcPr>
            <w:tcW w:w="1701" w:type="dxa"/>
          </w:tcPr>
          <w:p w14:paraId="5C88E68F" w14:textId="72C7BBE8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B01D63E" w14:textId="3AE96ACD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084B747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E7805D1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7D48732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FDD2AD4" w14:textId="77777777" w:rsidR="001D31CD" w:rsidRPr="00DF3DAA" w:rsidRDefault="001D31CD" w:rsidP="001D31C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  Grade 4</w:t>
            </w:r>
          </w:p>
        </w:tc>
        <w:tc>
          <w:tcPr>
            <w:tcW w:w="1701" w:type="dxa"/>
          </w:tcPr>
          <w:p w14:paraId="32C0CA74" w14:textId="60FC5C1A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292389E7" w14:textId="7CCBF169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F3DAA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36E1A84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1FC0B40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747ABE10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A7A0D75" w14:textId="5C93EAC5" w:rsidR="001D31CD" w:rsidRPr="00DF3DAA" w:rsidRDefault="00ED6A2F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Cerebellair</w:t>
            </w:r>
            <w:proofErr w:type="spellEnd"/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hemorrhage</w:t>
            </w:r>
          </w:p>
        </w:tc>
        <w:tc>
          <w:tcPr>
            <w:tcW w:w="1701" w:type="dxa"/>
          </w:tcPr>
          <w:p w14:paraId="0762E77F" w14:textId="4F62DABC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857AA22" w14:textId="040DB82B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1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626C0A1" w14:textId="43552CA9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8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)</w:t>
            </w:r>
          </w:p>
        </w:tc>
        <w:tc>
          <w:tcPr>
            <w:tcW w:w="1843" w:type="dxa"/>
          </w:tcPr>
          <w:p w14:paraId="27B8B815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7664D5D7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3DA741C" w14:textId="28A444CC" w:rsidR="001D31CD" w:rsidRPr="00DF3DAA" w:rsidRDefault="00ED6A2F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701" w:type="dxa"/>
          </w:tcPr>
          <w:p w14:paraId="0EA5193C" w14:textId="334613C4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EC5DC13" w14:textId="68D018B3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798B778" w14:textId="061DCBED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6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7 to 5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)</w:t>
            </w:r>
          </w:p>
        </w:tc>
        <w:tc>
          <w:tcPr>
            <w:tcW w:w="1843" w:type="dxa"/>
          </w:tcPr>
          <w:p w14:paraId="78C34617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182D73B5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56C921E" w14:textId="2276A59F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Reti</w:t>
            </w:r>
            <w:r w:rsidR="00ED6A2F"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t>nopathy of prematurity</w:t>
            </w:r>
          </w:p>
        </w:tc>
        <w:tc>
          <w:tcPr>
            <w:tcW w:w="1701" w:type="dxa"/>
          </w:tcPr>
          <w:p w14:paraId="012E49DE" w14:textId="673C1E3E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 (22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7D46944" w14:textId="0FEE0B68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3 (22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AD74891" w14:textId="18FC5DBC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iCs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0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9 to 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)</w:t>
            </w:r>
            <w:r w:rsidRPr="00DF3DAA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1007D971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21621C8E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2BCAE50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1</w:t>
            </w:r>
          </w:p>
        </w:tc>
        <w:tc>
          <w:tcPr>
            <w:tcW w:w="1701" w:type="dxa"/>
          </w:tcPr>
          <w:p w14:paraId="3B77F872" w14:textId="5E192C83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 (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4830EE6" w14:textId="1445FECF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 (8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2DF4D18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9D6CC2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3185EFE8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BEE3167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2</w:t>
            </w:r>
          </w:p>
        </w:tc>
        <w:tc>
          <w:tcPr>
            <w:tcW w:w="1701" w:type="dxa"/>
          </w:tcPr>
          <w:p w14:paraId="0BEA10A4" w14:textId="0FD05029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 (9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D8D1D59" w14:textId="26682ABB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 (1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19ABBAE6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C2DBBAE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2849EDA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A516E1F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3</w:t>
            </w:r>
          </w:p>
        </w:tc>
        <w:tc>
          <w:tcPr>
            <w:tcW w:w="1701" w:type="dxa"/>
          </w:tcPr>
          <w:p w14:paraId="20FA891C" w14:textId="6E4D4195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 (4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66AB5BD" w14:textId="56D5A998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 (4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  <w:r w:rsidR="00ED6A2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06CAE0D7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0204F07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83A6E17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4CEECD6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4</w:t>
            </w:r>
          </w:p>
        </w:tc>
        <w:tc>
          <w:tcPr>
            <w:tcW w:w="1701" w:type="dxa"/>
          </w:tcPr>
          <w:p w14:paraId="616086D6" w14:textId="6285B0DF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4F21A951" w14:textId="6075C17B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59695FA4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A8700E7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252B8658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49E4FD5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Stage 5</w:t>
            </w:r>
          </w:p>
        </w:tc>
        <w:tc>
          <w:tcPr>
            <w:tcW w:w="1701" w:type="dxa"/>
          </w:tcPr>
          <w:p w14:paraId="6869724C" w14:textId="3DDF42F0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</w:tcPr>
          <w:p w14:paraId="3052B83C" w14:textId="3917C88E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</w:tcPr>
          <w:p w14:paraId="70729B7A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C394AC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60E54D61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CD9B30" w14:textId="353C55EF" w:rsidR="001D31CD" w:rsidRPr="00DF3DAA" w:rsidRDefault="00D557D4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sz w:val="18"/>
                <w:szCs w:val="18"/>
                <w:lang w:val="en-US"/>
              </w:rPr>
              <w:lastRenderedPageBreak/>
              <w:t>Treatment for ROP</w:t>
            </w:r>
          </w:p>
        </w:tc>
        <w:tc>
          <w:tcPr>
            <w:tcW w:w="1701" w:type="dxa"/>
          </w:tcPr>
          <w:p w14:paraId="17C74347" w14:textId="421CEE41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7 (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26CAF2B" w14:textId="209D6A2C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4 (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%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2E88DD30" w14:textId="4E090148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3 (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3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  <w:tc>
          <w:tcPr>
            <w:tcW w:w="1843" w:type="dxa"/>
          </w:tcPr>
          <w:p w14:paraId="539A48BD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30ACFA13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D67075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Laser therapy</w:t>
            </w:r>
          </w:p>
        </w:tc>
        <w:tc>
          <w:tcPr>
            <w:tcW w:w="1701" w:type="dxa"/>
          </w:tcPr>
          <w:p w14:paraId="58A519C2" w14:textId="22002353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 (6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  <w:r w:rsidR="00D557D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0DA1ED6" w14:textId="18F21293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 (7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  <w:r w:rsidR="00D557D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5ADDDF24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C65B65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5DDCC489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7027035" w14:textId="77777777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  Intra-ocular anti-VEGF</w:t>
            </w:r>
          </w:p>
        </w:tc>
        <w:tc>
          <w:tcPr>
            <w:tcW w:w="1701" w:type="dxa"/>
          </w:tcPr>
          <w:p w14:paraId="3397A222" w14:textId="5BF5A410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  <w:r w:rsidR="00D557D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B33B603" w14:textId="1C99C3BD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 (0</w:t>
            </w:r>
            <w:r w:rsidR="00A470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·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  <w:r w:rsidR="00D557D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</w:t>
            </w:r>
            <w:r w:rsidRPr="00DF3DA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9DA6BC0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B649CB5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5BFB141A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96CB47A" w14:textId="7D30E5F7" w:rsidR="001D31CD" w:rsidRPr="00DF3DAA" w:rsidRDefault="00D557D4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Length of NICU stay (</w:t>
            </w:r>
            <w:r w:rsidR="001D31CD"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days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5A549E0F" w14:textId="313F0CA1" w:rsidR="001D31CD" w:rsidRPr="00DF3DAA" w:rsidRDefault="001D31CD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36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8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B409B75" w14:textId="5034F69D" w:rsidR="001D31CD" w:rsidRPr="00DF3DAA" w:rsidRDefault="001D31CD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35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6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7898DAED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13A704" w14:textId="7D1C1BCB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 (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2 to 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</w:tr>
      <w:tr w:rsidR="001D31CD" w:rsidRPr="00DF3DAA" w14:paraId="4DE6D890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A3F0682" w14:textId="15109049" w:rsidR="001D31CD" w:rsidRPr="00DF3DAA" w:rsidRDefault="00D557D4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Length of hospital stay (</w:t>
            </w:r>
            <w:r w:rsidR="001D31CD"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days</w:t>
            </w:r>
            <w: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  <w:r w:rsidR="001D31CD"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EE973A1" w14:textId="14F11312" w:rsidR="001D31CD" w:rsidRPr="00DF3DAA" w:rsidRDefault="001D31CD" w:rsidP="00D55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80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4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D05CF7E" w14:textId="16819098" w:rsidR="001D31CD" w:rsidRPr="00DF3DAA" w:rsidRDefault="001D31CD" w:rsidP="00D55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82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30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2F5CCBF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ABC892A" w14:textId="754ED15D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 (-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 to 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</w:tr>
      <w:tr w:rsidR="001D31CD" w:rsidRPr="00DF3DAA" w14:paraId="6F99908B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C0EF105" w14:textId="05554E8F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Weight at hospital discharge</w:t>
            </w:r>
            <w:r w:rsidR="00D557D4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(grams)</w:t>
            </w:r>
          </w:p>
        </w:tc>
        <w:tc>
          <w:tcPr>
            <w:tcW w:w="1701" w:type="dxa"/>
          </w:tcPr>
          <w:p w14:paraId="54410516" w14:textId="11D4D00E" w:rsidR="001D31CD" w:rsidRPr="00DF3DAA" w:rsidRDefault="00D557D4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sz w:val="18"/>
                <w:szCs w:val="18"/>
                <w:lang w:val="en-US"/>
              </w:rPr>
              <w:t>3075 (</w:t>
            </w:r>
            <w:r w:rsidR="001D31CD" w:rsidRPr="00DF3DAA">
              <w:rPr>
                <w:rFonts w:eastAsia="Calibri" w:cstheme="minorHAnsi"/>
                <w:sz w:val="18"/>
                <w:szCs w:val="18"/>
                <w:lang w:val="en-US"/>
              </w:rPr>
              <w:t>±605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D6D06A4" w14:textId="12CD0EB2" w:rsidR="001D31CD" w:rsidRPr="00DF3DAA" w:rsidRDefault="001D31CD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3131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654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AA49FC3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891E20A" w14:textId="14A7DEB8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45 (-152 to 61)</w:t>
            </w:r>
          </w:p>
        </w:tc>
      </w:tr>
      <w:tr w:rsidR="001D31CD" w:rsidRPr="00DF3DAA" w14:paraId="457FD9EF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14B0873" w14:textId="1880AD6E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Length at hospital discharge</w:t>
            </w:r>
            <w:r w:rsidR="00D557D4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(cm)</w:t>
            </w:r>
          </w:p>
        </w:tc>
        <w:tc>
          <w:tcPr>
            <w:tcW w:w="1701" w:type="dxa"/>
          </w:tcPr>
          <w:p w14:paraId="6690099A" w14:textId="1B60B1E0" w:rsidR="001D31CD" w:rsidRPr="00DF3DAA" w:rsidRDefault="001D31CD" w:rsidP="00D55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6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6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ECD5374" w14:textId="2A9B79E9" w:rsidR="001D31CD" w:rsidRPr="00DF3DAA" w:rsidRDefault="001D31CD" w:rsidP="00D55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47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5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3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6607624E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4532A05" w14:textId="19C3DA74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9 (-1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8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0)</w:t>
            </w:r>
          </w:p>
        </w:tc>
      </w:tr>
      <w:tr w:rsidR="001D31CD" w:rsidRPr="00DF3DAA" w14:paraId="4732B819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D870AD" w14:textId="74AFDDE9" w:rsidR="001D31CD" w:rsidRPr="00DF3DAA" w:rsidRDefault="001D31CD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Head circumference at hospital discharge</w:t>
            </w:r>
            <w:r w:rsidR="00D557D4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(cm)</w:t>
            </w:r>
          </w:p>
        </w:tc>
        <w:tc>
          <w:tcPr>
            <w:tcW w:w="1701" w:type="dxa"/>
          </w:tcPr>
          <w:p w14:paraId="0E67884C" w14:textId="36C0CA63" w:rsidR="001D31CD" w:rsidRPr="00DF3DAA" w:rsidRDefault="001D31CD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2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4E49138" w14:textId="28FB7E23" w:rsidR="001D31CD" w:rsidRPr="00DF3DAA" w:rsidRDefault="001D31CD" w:rsidP="00D55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 xml:space="preserve">4 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(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±2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  <w:r w:rsidR="00D557D4">
              <w:rPr>
                <w:rFonts w:eastAsia="Calibr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</w:tcPr>
          <w:p w14:paraId="3FA3E15E" w14:textId="77777777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D09ACB1" w14:textId="78FD30F0" w:rsidR="001D31CD" w:rsidRPr="00DF3DAA" w:rsidRDefault="001D31CD" w:rsidP="001D3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2 (-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5 to 0</w:t>
            </w:r>
            <w:r w:rsidR="00A470E4">
              <w:rPr>
                <w:rFonts w:eastAsia="Calibri" w:cstheme="minorHAnsi"/>
                <w:sz w:val="18"/>
                <w:szCs w:val="18"/>
                <w:lang w:val="en-US"/>
              </w:rPr>
              <w:t>·</w:t>
            </w:r>
            <w:r w:rsidRPr="00DF3DAA">
              <w:rPr>
                <w:rFonts w:eastAsia="Calibri" w:cstheme="minorHAnsi"/>
                <w:sz w:val="18"/>
                <w:szCs w:val="18"/>
                <w:lang w:val="en-US"/>
              </w:rPr>
              <w:t>1)</w:t>
            </w:r>
          </w:p>
        </w:tc>
      </w:tr>
      <w:tr w:rsidR="001D31CD" w:rsidRPr="00DF3DAA" w14:paraId="56B2CE55" w14:textId="77777777" w:rsidTr="0063056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E58C9F5" w14:textId="77777777" w:rsidR="001D31CD" w:rsidRPr="00DF3DAA" w:rsidRDefault="001D31CD" w:rsidP="001D31CD">
            <w:pPr>
              <w:rPr>
                <w:rFonts w:eastAsia="Calibri"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48AE45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25266FB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E4583D4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DF0AEC" w14:textId="77777777" w:rsidR="001D31CD" w:rsidRPr="00DF3DAA" w:rsidRDefault="001D31CD" w:rsidP="001D3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1D31CD" w:rsidRPr="00DF3DAA" w14:paraId="094DDCB2" w14:textId="77777777" w:rsidTr="00630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1" w:type="dxa"/>
            <w:gridSpan w:val="5"/>
          </w:tcPr>
          <w:p w14:paraId="0AA44BB8" w14:textId="6A1A2E53" w:rsidR="00DC72CA" w:rsidRDefault="00DC72CA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C72C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>Data are mean (±SD), n (%), n/N (%), or median (IQR). CI=confidence interval. PBCC=Physiological Based Cord Clamping. TBCC=Time Based Cord Clamping. CPAP=Continuous Positive Airway Pressure. PPV=Positive Pressure Ventilation. NA=Not Applicable. FiO2=Fraction of inspired Oxygen. CS=Caesarean Section. PDA=Patent Ductus Arteriosus. NEC=Necrotizing Enterocolitis. RBC=Reb Blood Cell. ROP=Retinopathy of Prematurity. VEGF=Vascular Endothelial Growth Factor. NICU=Neonatal Intensive Care Unit.</w:t>
            </w:r>
          </w:p>
          <w:p w14:paraId="649106E5" w14:textId="57B760DC" w:rsidR="001D31CD" w:rsidRPr="00DF3DAA" w:rsidRDefault="001D31CD" w:rsidP="001D31C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Moderate or severe versus mild or no bronchopulmonary dysplasia</w:t>
            </w:r>
          </w:p>
          <w:p w14:paraId="6D2D44C8" w14:textId="77777777" w:rsidR="001D31CD" w:rsidRPr="00DF3DAA" w:rsidRDefault="001D31CD" w:rsidP="001D31C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Stage 2 or 3 versus stage 1 or no necrotizing enterocolitis</w:t>
            </w:r>
          </w:p>
          <w:p w14:paraId="77BD328D" w14:textId="2403F13B" w:rsidR="001D31CD" w:rsidRPr="00DF3DAA" w:rsidRDefault="001D31CD" w:rsidP="001D31C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Grade 2 or more versus grade 1 or no periventricular leukomalacia</w:t>
            </w:r>
          </w:p>
          <w:p w14:paraId="58F49D67" w14:textId="77777777" w:rsidR="001D31CD" w:rsidRPr="00DF3DAA" w:rsidRDefault="001D31CD" w:rsidP="001D31CD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d</w:t>
            </w:r>
            <w:r w:rsidRPr="00DF3DAA"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  <w:t xml:space="preserve"> Stage 2 or more versus stage 1 or no retinopathy of prematurity</w:t>
            </w:r>
          </w:p>
          <w:p w14:paraId="24A2817A" w14:textId="36F9F673" w:rsidR="002C7E22" w:rsidRPr="00DF3DAA" w:rsidRDefault="002C7E22" w:rsidP="001D31CD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DF3DAA">
              <w:rPr>
                <w:rFonts w:ascii="Calibri" w:eastAsia="Calibri" w:hAnsi="Calibri" w:cs="Calibri"/>
                <w:b w:val="0"/>
                <w:bCs w:val="0"/>
                <w:sz w:val="18"/>
                <w:szCs w:val="18"/>
                <w:vertAlign w:val="superscript"/>
                <w:lang w:val="en-US"/>
              </w:rPr>
              <w:t>¶</w:t>
            </w:r>
            <w:r w:rsidRPr="00DF3DAA">
              <w:rPr>
                <w:rFonts w:ascii="Calibri" w:eastAsia="Calibri" w:hAnsi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Rate Ratio instead of Odds Ratio.</w:t>
            </w:r>
          </w:p>
        </w:tc>
      </w:tr>
    </w:tbl>
    <w:p w14:paraId="2FF28240" w14:textId="77777777" w:rsidR="000F2578" w:rsidRDefault="000F2578"/>
    <w:p w14:paraId="1BEB5EF8" w14:textId="77777777" w:rsidR="00C46F63" w:rsidRDefault="00C46F63"/>
    <w:p w14:paraId="37FD301B" w14:textId="77777777" w:rsidR="00C46F63" w:rsidRDefault="00C46F63"/>
    <w:p w14:paraId="25958690" w14:textId="77777777" w:rsidR="00C46F63" w:rsidRDefault="00C46F63"/>
    <w:p w14:paraId="715FAB4E" w14:textId="77777777" w:rsidR="00C46F63" w:rsidRDefault="00C46F63"/>
    <w:p w14:paraId="568D3EC7" w14:textId="7851B5D7" w:rsidR="00C46F63" w:rsidRDefault="00C46F63"/>
    <w:p w14:paraId="71B9EAEB" w14:textId="12CB8289" w:rsidR="00395FE6" w:rsidRDefault="00395FE6">
      <w:r>
        <w:br w:type="page"/>
      </w:r>
    </w:p>
    <w:tbl>
      <w:tblPr>
        <w:tblStyle w:val="PlainTable4"/>
        <w:tblW w:w="10632" w:type="dxa"/>
        <w:tblInd w:w="-851" w:type="dxa"/>
        <w:tblLook w:val="04A0" w:firstRow="1" w:lastRow="0" w:firstColumn="1" w:lastColumn="0" w:noHBand="0" w:noVBand="1"/>
      </w:tblPr>
      <w:tblGrid>
        <w:gridCol w:w="2978"/>
        <w:gridCol w:w="1913"/>
        <w:gridCol w:w="1914"/>
        <w:gridCol w:w="1913"/>
        <w:gridCol w:w="1914"/>
      </w:tblGrid>
      <w:tr w:rsidR="00395FE6" w:rsidRPr="00CD7F2E" w14:paraId="27B575D7" w14:textId="77777777" w:rsidTr="00395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</w:tcPr>
          <w:p w14:paraId="4285F283" w14:textId="25E45CB2" w:rsidR="00395FE6" w:rsidRPr="00CD7F2E" w:rsidRDefault="00395FE6" w:rsidP="00395FE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Table S5. Post-hoc non-response analysis of parental questionnaires regarding the stabilisation process at birth.</w:t>
            </w:r>
          </w:p>
        </w:tc>
      </w:tr>
      <w:tr w:rsidR="00395FE6" w:rsidRPr="00CD7F2E" w14:paraId="0ADCA848" w14:textId="77777777" w:rsidTr="0039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4224538" w14:textId="77777777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21C65195" w14:textId="77777777" w:rsidR="00395FE6" w:rsidRPr="00CD7F2E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50348B9B" w14:textId="77777777" w:rsidR="00395FE6" w:rsidRPr="00CD7F2E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5FE6" w:rsidRPr="00395FE6" w14:paraId="042E548C" w14:textId="77777777" w:rsidTr="0039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6A5C46C" w14:textId="77777777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706D16C8" w14:textId="77777777" w:rsidR="00395FE6" w:rsidRPr="00395FE6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PBCC</w:t>
            </w:r>
          </w:p>
          <w:p w14:paraId="240FF5A9" w14:textId="5F2C1780" w:rsidR="00395FE6" w:rsidRPr="00395FE6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(N</w:t>
            </w: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=339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3827" w:type="dxa"/>
            <w:gridSpan w:val="2"/>
          </w:tcPr>
          <w:p w14:paraId="135029BE" w14:textId="77777777" w:rsidR="00395FE6" w:rsidRPr="00395FE6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TBCC</w:t>
            </w:r>
          </w:p>
          <w:p w14:paraId="055E0D3B" w14:textId="29BE9B53" w:rsidR="00395FE6" w:rsidRPr="00395FE6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(</w:t>
            </w: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=3</w:t>
            </w: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</w:tr>
      <w:tr w:rsidR="00395FE6" w:rsidRPr="00395FE6" w14:paraId="2BA3ACB6" w14:textId="77777777" w:rsidTr="0039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06E369C" w14:textId="77777777" w:rsidR="00395FE6" w:rsidRPr="00395FE6" w:rsidRDefault="00395FE6" w:rsidP="00BD7EC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13" w:type="dxa"/>
          </w:tcPr>
          <w:p w14:paraId="1F31B78B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Responders</w:t>
            </w:r>
          </w:p>
          <w:p w14:paraId="515B242A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</w:rPr>
              <w:t>n = 155 (46%)</w:t>
            </w:r>
          </w:p>
        </w:tc>
        <w:tc>
          <w:tcPr>
            <w:tcW w:w="1914" w:type="dxa"/>
          </w:tcPr>
          <w:p w14:paraId="30874E57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n-responders</w:t>
            </w:r>
          </w:p>
          <w:p w14:paraId="51D53120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n = 184 (54%) </w:t>
            </w:r>
          </w:p>
        </w:tc>
        <w:tc>
          <w:tcPr>
            <w:tcW w:w="1913" w:type="dxa"/>
          </w:tcPr>
          <w:p w14:paraId="7ACA8A70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sponders</w:t>
            </w:r>
          </w:p>
          <w:p w14:paraId="472DE785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 = 107 (32%)</w:t>
            </w:r>
          </w:p>
        </w:tc>
        <w:tc>
          <w:tcPr>
            <w:tcW w:w="1914" w:type="dxa"/>
          </w:tcPr>
          <w:p w14:paraId="4717A478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on-responders</w:t>
            </w:r>
          </w:p>
          <w:p w14:paraId="710D708C" w14:textId="77777777" w:rsidR="00395FE6" w:rsidRPr="00395FE6" w:rsidRDefault="00395FE6" w:rsidP="00BD7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n = 223 (67%)</w:t>
            </w:r>
          </w:p>
        </w:tc>
      </w:tr>
      <w:tr w:rsidR="00395FE6" w:rsidRPr="001A0CB8" w14:paraId="654A9A1D" w14:textId="77777777" w:rsidTr="0039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12593B7" w14:textId="77777777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14:paraId="59A0A5E6" w14:textId="77777777" w:rsidR="00395FE6" w:rsidRPr="001A0CB8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03096145" w14:textId="77777777" w:rsidR="00395FE6" w:rsidRPr="001A0CB8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14:paraId="19E53915" w14:textId="77777777" w:rsidR="00395FE6" w:rsidRPr="001A0CB8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09CBAA22" w14:textId="77777777" w:rsidR="00395FE6" w:rsidRPr="001A0CB8" w:rsidRDefault="00395FE6" w:rsidP="00BD7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95FE6" w:rsidRPr="001A0CB8" w14:paraId="2284D5CB" w14:textId="77777777" w:rsidTr="0039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A073A7A" w14:textId="1CF6E6FD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Primary outcome: </w:t>
            </w:r>
            <w:r w:rsidRPr="00395FE6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Intact survival</w:t>
            </w:r>
          </w:p>
        </w:tc>
        <w:tc>
          <w:tcPr>
            <w:tcW w:w="1913" w:type="dxa"/>
          </w:tcPr>
          <w:p w14:paraId="025B4266" w14:textId="77777777" w:rsidR="00395FE6" w:rsidRPr="001A0CB8" w:rsidRDefault="00395FE6" w:rsidP="003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0/155 (77%)</w:t>
            </w:r>
          </w:p>
        </w:tc>
        <w:tc>
          <w:tcPr>
            <w:tcW w:w="1914" w:type="dxa"/>
          </w:tcPr>
          <w:p w14:paraId="020F0213" w14:textId="77777777" w:rsidR="00395FE6" w:rsidRPr="001A0CB8" w:rsidRDefault="00395FE6" w:rsidP="003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1/184 (66%)</w:t>
            </w:r>
          </w:p>
        </w:tc>
        <w:tc>
          <w:tcPr>
            <w:tcW w:w="1913" w:type="dxa"/>
          </w:tcPr>
          <w:p w14:paraId="14CF3D2B" w14:textId="77777777" w:rsidR="00395FE6" w:rsidRPr="001A0CB8" w:rsidRDefault="00395FE6" w:rsidP="003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3/107 (68%)</w:t>
            </w:r>
          </w:p>
        </w:tc>
        <w:tc>
          <w:tcPr>
            <w:tcW w:w="1914" w:type="dxa"/>
          </w:tcPr>
          <w:p w14:paraId="6D6A4FD0" w14:textId="77777777" w:rsidR="00395FE6" w:rsidRPr="001A0CB8" w:rsidRDefault="00395FE6" w:rsidP="003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0/223 (67%)</w:t>
            </w:r>
          </w:p>
        </w:tc>
      </w:tr>
      <w:tr w:rsidR="00395FE6" w:rsidRPr="001A0CB8" w14:paraId="05A765D1" w14:textId="77777777" w:rsidTr="00395F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D0A9E7E" w14:textId="77777777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GA &lt; 27 weeks</w:t>
            </w:r>
          </w:p>
        </w:tc>
        <w:tc>
          <w:tcPr>
            <w:tcW w:w="1913" w:type="dxa"/>
          </w:tcPr>
          <w:p w14:paraId="7B6F2821" w14:textId="77777777" w:rsidR="00395FE6" w:rsidRPr="001A0CB8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9/155 (32%)</w:t>
            </w:r>
          </w:p>
        </w:tc>
        <w:tc>
          <w:tcPr>
            <w:tcW w:w="1914" w:type="dxa"/>
          </w:tcPr>
          <w:p w14:paraId="72636A74" w14:textId="77777777" w:rsidR="00395FE6" w:rsidRPr="001A0CB8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5/184 (41%)</w:t>
            </w:r>
          </w:p>
        </w:tc>
        <w:tc>
          <w:tcPr>
            <w:tcW w:w="1913" w:type="dxa"/>
          </w:tcPr>
          <w:p w14:paraId="6AF7D6B4" w14:textId="77777777" w:rsidR="00395FE6" w:rsidRPr="001A0CB8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/107 (35%)</w:t>
            </w:r>
          </w:p>
        </w:tc>
        <w:tc>
          <w:tcPr>
            <w:tcW w:w="1914" w:type="dxa"/>
          </w:tcPr>
          <w:p w14:paraId="40F4AD41" w14:textId="77777777" w:rsidR="00395FE6" w:rsidRPr="001A0CB8" w:rsidRDefault="00395FE6" w:rsidP="003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7/223 (39%)</w:t>
            </w:r>
          </w:p>
        </w:tc>
      </w:tr>
      <w:tr w:rsidR="00395FE6" w:rsidRPr="001A0CB8" w14:paraId="19BDAA14" w14:textId="77777777" w:rsidTr="00395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1F9B62E" w14:textId="77777777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14:paraId="63CEBF7A" w14:textId="77777777" w:rsidR="00395FE6" w:rsidRPr="001A0CB8" w:rsidRDefault="00395FE6" w:rsidP="00BD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0D949114" w14:textId="77777777" w:rsidR="00395FE6" w:rsidRPr="001A0CB8" w:rsidRDefault="00395FE6" w:rsidP="00BD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14:paraId="178E6A02" w14:textId="77777777" w:rsidR="00395FE6" w:rsidRPr="001A0CB8" w:rsidRDefault="00395FE6" w:rsidP="00BD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</w:tcPr>
          <w:p w14:paraId="4D859BFA" w14:textId="77777777" w:rsidR="00395FE6" w:rsidRPr="001A0CB8" w:rsidRDefault="00395FE6" w:rsidP="00BD7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95FE6" w:rsidRPr="00395FE6" w14:paraId="4D278C7E" w14:textId="77777777" w:rsidTr="00996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</w:tcPr>
          <w:p w14:paraId="7F11138A" w14:textId="1F3503D1" w:rsidR="00395FE6" w:rsidRPr="00395FE6" w:rsidRDefault="00395FE6" w:rsidP="00BD7EC7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395FE6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ata are </w:t>
            </w:r>
            <w: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/N (%).</w:t>
            </w:r>
            <w:r w:rsidRPr="00395FE6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PBCC=Physiological Based Cord Clamping. TBCC=Time Based Cord Clamping.</w:t>
            </w:r>
            <w: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 GA=Gestational age.</w:t>
            </w:r>
          </w:p>
        </w:tc>
      </w:tr>
    </w:tbl>
    <w:p w14:paraId="460D13D7" w14:textId="77777777" w:rsidR="00395FE6" w:rsidRDefault="00395FE6"/>
    <w:sectPr w:rsidR="00395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A674C"/>
    <w:multiLevelType w:val="hybridMultilevel"/>
    <w:tmpl w:val="E42606CA"/>
    <w:lvl w:ilvl="0" w:tplc="3960A866">
      <w:start w:val="287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F3023"/>
    <w:multiLevelType w:val="hybridMultilevel"/>
    <w:tmpl w:val="A0463442"/>
    <w:lvl w:ilvl="0" w:tplc="C18484D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562ED2"/>
    <w:multiLevelType w:val="hybridMultilevel"/>
    <w:tmpl w:val="BBB0C1B6"/>
    <w:lvl w:ilvl="0" w:tplc="8E4A4A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9avrr2h0esr8ezt2jxa9rp0attpvdfdxfw&quot;&gt;CordClamping&lt;record-ids&gt;&lt;item&gt;167&lt;/item&gt;&lt;item&gt;168&lt;/item&gt;&lt;item&gt;178&lt;/item&gt;&lt;item&gt;181&lt;/item&gt;&lt;item&gt;230&lt;/item&gt;&lt;/record-ids&gt;&lt;/item&gt;&lt;/Libraries&gt;"/>
  </w:docVars>
  <w:rsids>
    <w:rsidRoot w:val="0076261D"/>
    <w:rsid w:val="00006797"/>
    <w:rsid w:val="00024BB7"/>
    <w:rsid w:val="000340C7"/>
    <w:rsid w:val="00037327"/>
    <w:rsid w:val="0003784D"/>
    <w:rsid w:val="000403BF"/>
    <w:rsid w:val="0006173C"/>
    <w:rsid w:val="0008275F"/>
    <w:rsid w:val="000A1427"/>
    <w:rsid w:val="000B2105"/>
    <w:rsid w:val="000B5ED6"/>
    <w:rsid w:val="000C084C"/>
    <w:rsid w:val="000E358D"/>
    <w:rsid w:val="000F2578"/>
    <w:rsid w:val="001128E3"/>
    <w:rsid w:val="001360B9"/>
    <w:rsid w:val="00145F4A"/>
    <w:rsid w:val="001727A3"/>
    <w:rsid w:val="00191887"/>
    <w:rsid w:val="001D31CD"/>
    <w:rsid w:val="001D4734"/>
    <w:rsid w:val="001E36F0"/>
    <w:rsid w:val="001E6BE8"/>
    <w:rsid w:val="002029ED"/>
    <w:rsid w:val="00226A1F"/>
    <w:rsid w:val="00235073"/>
    <w:rsid w:val="00242D84"/>
    <w:rsid w:val="00251644"/>
    <w:rsid w:val="00276384"/>
    <w:rsid w:val="00284665"/>
    <w:rsid w:val="00290EDF"/>
    <w:rsid w:val="002948C6"/>
    <w:rsid w:val="002964A8"/>
    <w:rsid w:val="002A4E83"/>
    <w:rsid w:val="002B1BB5"/>
    <w:rsid w:val="002C04F7"/>
    <w:rsid w:val="002C7E22"/>
    <w:rsid w:val="002D6011"/>
    <w:rsid w:val="002E3637"/>
    <w:rsid w:val="002F02B8"/>
    <w:rsid w:val="002F21D2"/>
    <w:rsid w:val="002F380F"/>
    <w:rsid w:val="002F4FB0"/>
    <w:rsid w:val="0030204F"/>
    <w:rsid w:val="00311D3B"/>
    <w:rsid w:val="003258C8"/>
    <w:rsid w:val="0034054D"/>
    <w:rsid w:val="00354FAC"/>
    <w:rsid w:val="00362178"/>
    <w:rsid w:val="0036578D"/>
    <w:rsid w:val="00382A71"/>
    <w:rsid w:val="00386C8F"/>
    <w:rsid w:val="00395FE6"/>
    <w:rsid w:val="003A2D2A"/>
    <w:rsid w:val="003A43ED"/>
    <w:rsid w:val="003F40A0"/>
    <w:rsid w:val="00401D15"/>
    <w:rsid w:val="00421F78"/>
    <w:rsid w:val="0043330E"/>
    <w:rsid w:val="00453279"/>
    <w:rsid w:val="004540F3"/>
    <w:rsid w:val="00473586"/>
    <w:rsid w:val="0047501F"/>
    <w:rsid w:val="00485E5E"/>
    <w:rsid w:val="004A5758"/>
    <w:rsid w:val="004B0FDA"/>
    <w:rsid w:val="004B2847"/>
    <w:rsid w:val="004B50D8"/>
    <w:rsid w:val="004C215D"/>
    <w:rsid w:val="004F4657"/>
    <w:rsid w:val="0051775C"/>
    <w:rsid w:val="005429AC"/>
    <w:rsid w:val="00543E5D"/>
    <w:rsid w:val="00554AFA"/>
    <w:rsid w:val="005609C1"/>
    <w:rsid w:val="00580142"/>
    <w:rsid w:val="00591F67"/>
    <w:rsid w:val="005948FD"/>
    <w:rsid w:val="005A7B56"/>
    <w:rsid w:val="005B6701"/>
    <w:rsid w:val="005D2B74"/>
    <w:rsid w:val="005F552B"/>
    <w:rsid w:val="005F7846"/>
    <w:rsid w:val="00614BC9"/>
    <w:rsid w:val="0062344A"/>
    <w:rsid w:val="0063056A"/>
    <w:rsid w:val="00637CD9"/>
    <w:rsid w:val="0066235F"/>
    <w:rsid w:val="006663F2"/>
    <w:rsid w:val="00675B9E"/>
    <w:rsid w:val="00690559"/>
    <w:rsid w:val="00691B69"/>
    <w:rsid w:val="006A7821"/>
    <w:rsid w:val="006B0502"/>
    <w:rsid w:val="006B0E47"/>
    <w:rsid w:val="0070642C"/>
    <w:rsid w:val="007134DD"/>
    <w:rsid w:val="00714EF9"/>
    <w:rsid w:val="007348B3"/>
    <w:rsid w:val="00740ABB"/>
    <w:rsid w:val="007450D0"/>
    <w:rsid w:val="0075679B"/>
    <w:rsid w:val="00757B9F"/>
    <w:rsid w:val="0076261D"/>
    <w:rsid w:val="00793796"/>
    <w:rsid w:val="00797D91"/>
    <w:rsid w:val="007A2BC5"/>
    <w:rsid w:val="007A55BF"/>
    <w:rsid w:val="007A725E"/>
    <w:rsid w:val="007A7548"/>
    <w:rsid w:val="007B12E3"/>
    <w:rsid w:val="007B1ED5"/>
    <w:rsid w:val="007C0614"/>
    <w:rsid w:val="007C67A8"/>
    <w:rsid w:val="007E45E7"/>
    <w:rsid w:val="007F16B2"/>
    <w:rsid w:val="007F7532"/>
    <w:rsid w:val="00804360"/>
    <w:rsid w:val="008059F4"/>
    <w:rsid w:val="0082141E"/>
    <w:rsid w:val="008660B0"/>
    <w:rsid w:val="008834D8"/>
    <w:rsid w:val="00890DDF"/>
    <w:rsid w:val="00894302"/>
    <w:rsid w:val="008C6B90"/>
    <w:rsid w:val="008D6F97"/>
    <w:rsid w:val="00911ADA"/>
    <w:rsid w:val="00926B5E"/>
    <w:rsid w:val="00942400"/>
    <w:rsid w:val="00944F8E"/>
    <w:rsid w:val="00953EE4"/>
    <w:rsid w:val="0095677C"/>
    <w:rsid w:val="00972F03"/>
    <w:rsid w:val="00991684"/>
    <w:rsid w:val="00996FC5"/>
    <w:rsid w:val="009A5155"/>
    <w:rsid w:val="009A5ADA"/>
    <w:rsid w:val="009C3BA4"/>
    <w:rsid w:val="009C58E3"/>
    <w:rsid w:val="009C6E1F"/>
    <w:rsid w:val="009C6E36"/>
    <w:rsid w:val="009C7EAB"/>
    <w:rsid w:val="009E2E45"/>
    <w:rsid w:val="009E330E"/>
    <w:rsid w:val="009F5658"/>
    <w:rsid w:val="00A36D8B"/>
    <w:rsid w:val="00A470E4"/>
    <w:rsid w:val="00A52D52"/>
    <w:rsid w:val="00A5742C"/>
    <w:rsid w:val="00A77925"/>
    <w:rsid w:val="00A82BF2"/>
    <w:rsid w:val="00A84F9B"/>
    <w:rsid w:val="00AA00DD"/>
    <w:rsid w:val="00AB170D"/>
    <w:rsid w:val="00AC691C"/>
    <w:rsid w:val="00AF566F"/>
    <w:rsid w:val="00B13E59"/>
    <w:rsid w:val="00B67AA3"/>
    <w:rsid w:val="00B80429"/>
    <w:rsid w:val="00B81B22"/>
    <w:rsid w:val="00B9168F"/>
    <w:rsid w:val="00B97DF8"/>
    <w:rsid w:val="00BB6DFF"/>
    <w:rsid w:val="00BE6568"/>
    <w:rsid w:val="00C04FBC"/>
    <w:rsid w:val="00C16CCE"/>
    <w:rsid w:val="00C222C6"/>
    <w:rsid w:val="00C46F63"/>
    <w:rsid w:val="00C51D4F"/>
    <w:rsid w:val="00C731E6"/>
    <w:rsid w:val="00C87137"/>
    <w:rsid w:val="00C956FE"/>
    <w:rsid w:val="00CA02FA"/>
    <w:rsid w:val="00CA16E2"/>
    <w:rsid w:val="00CB734F"/>
    <w:rsid w:val="00D10395"/>
    <w:rsid w:val="00D306FC"/>
    <w:rsid w:val="00D32C63"/>
    <w:rsid w:val="00D557D4"/>
    <w:rsid w:val="00D77DA4"/>
    <w:rsid w:val="00D86F07"/>
    <w:rsid w:val="00D92ACB"/>
    <w:rsid w:val="00DC32BB"/>
    <w:rsid w:val="00DC6FDD"/>
    <w:rsid w:val="00DC72CA"/>
    <w:rsid w:val="00DD03B9"/>
    <w:rsid w:val="00DD22D3"/>
    <w:rsid w:val="00DD3B2F"/>
    <w:rsid w:val="00DE00E2"/>
    <w:rsid w:val="00DF3DAA"/>
    <w:rsid w:val="00E21192"/>
    <w:rsid w:val="00E2376D"/>
    <w:rsid w:val="00E3745B"/>
    <w:rsid w:val="00E57769"/>
    <w:rsid w:val="00E80B20"/>
    <w:rsid w:val="00EA658D"/>
    <w:rsid w:val="00EB2CBE"/>
    <w:rsid w:val="00EC4415"/>
    <w:rsid w:val="00ED3760"/>
    <w:rsid w:val="00ED6A2F"/>
    <w:rsid w:val="00EE7BA3"/>
    <w:rsid w:val="00F150D7"/>
    <w:rsid w:val="00F16E11"/>
    <w:rsid w:val="00F16EC2"/>
    <w:rsid w:val="00F31CB7"/>
    <w:rsid w:val="00F35A39"/>
    <w:rsid w:val="00F53B48"/>
    <w:rsid w:val="00F554CF"/>
    <w:rsid w:val="00F62102"/>
    <w:rsid w:val="00F9607B"/>
    <w:rsid w:val="00FA0B16"/>
    <w:rsid w:val="00FA2FB9"/>
    <w:rsid w:val="00FC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C2011"/>
  <w15:chartTrackingRefBased/>
  <w15:docId w15:val="{3E65BBE1-F812-4D74-8C7B-E9C212BA4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5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41">
    <w:name w:val="List Table 2 - Accent 41"/>
    <w:basedOn w:val="TableNormal"/>
    <w:next w:val="ListTable2-Accent4"/>
    <w:uiPriority w:val="47"/>
    <w:rsid w:val="0076261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2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61D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6261D"/>
    <w:pPr>
      <w:ind w:left="720"/>
      <w:contextualSpacing/>
    </w:pPr>
  </w:style>
  <w:style w:type="table" w:styleId="ListTable2-Accent4">
    <w:name w:val="List Table 2 Accent 4"/>
    <w:basedOn w:val="TableNormal"/>
    <w:uiPriority w:val="47"/>
    <w:rsid w:val="0076261D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7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A3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C63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53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14EF9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34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44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34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44A"/>
    <w:rPr>
      <w:rFonts w:ascii="Calibri" w:hAnsi="Calibri" w:cs="Calibri"/>
      <w:noProof/>
      <w:kern w:val="0"/>
      <w:lang w:val="en-US"/>
      <w14:ligatures w14:val="none"/>
    </w:rPr>
  </w:style>
  <w:style w:type="table" w:styleId="PlainTable4">
    <w:name w:val="Plain Table 4"/>
    <w:basedOn w:val="TableNormal"/>
    <w:uiPriority w:val="44"/>
    <w:rsid w:val="000A14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275</Words>
  <Characters>24370</Characters>
  <Application>Microsoft Office Word</Application>
  <DocSecurity>0</DocSecurity>
  <Lines>203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, R. (WAKZ)</dc:creator>
  <cp:keywords/>
  <dc:description/>
  <cp:lastModifiedBy>Ronny Knol</cp:lastModifiedBy>
  <cp:revision>2</cp:revision>
  <dcterms:created xsi:type="dcterms:W3CDTF">2024-10-29T11:07:00Z</dcterms:created>
  <dcterms:modified xsi:type="dcterms:W3CDTF">2024-10-29T11:07:00Z</dcterms:modified>
</cp:coreProperties>
</file>